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intelligence.xml" ContentType="application/vnd.ms-office.intelligence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4A53AA28" w:rsidRDefault="007F12A1" w:rsidP="007E1117">
      <w:pPr>
        <w:ind w:firstLine="0"/>
        <w:rPr>
          <w:rFonts w:ascii="Arial" w:hAnsi="Arial" w:cs="Arial"/>
        </w:rPr>
      </w:pPr>
      <w:proofErr w:type="gramStart"/>
      <w:r w:rsidRPr="005C1CD9">
        <w:rPr>
          <w:rFonts w:ascii="Arial" w:hAnsi="Arial" w:cs="Arial"/>
          <w:b/>
          <w:bCs/>
        </w:rPr>
        <w:t xml:space="preserve">Supplemental </w:t>
      </w:r>
      <w:r w:rsidR="007E1117" w:rsidRPr="005C1CD9">
        <w:rPr>
          <w:rFonts w:ascii="Arial" w:hAnsi="Arial" w:cs="Arial"/>
          <w:b/>
          <w:bCs/>
        </w:rPr>
        <w:t xml:space="preserve">Figure </w:t>
      </w:r>
      <w:r w:rsidRPr="005C1CD9">
        <w:rPr>
          <w:rFonts w:ascii="Arial" w:hAnsi="Arial" w:cs="Arial"/>
          <w:b/>
          <w:bCs/>
        </w:rPr>
        <w:t>1</w:t>
      </w:r>
      <w:r w:rsidR="007E1117" w:rsidRPr="005C1CD9">
        <w:rPr>
          <w:rFonts w:ascii="Arial" w:hAnsi="Arial" w:cs="Arial"/>
        </w:rPr>
        <w:t>.</w:t>
      </w:r>
      <w:proofErr w:type="gramEnd"/>
      <w:r w:rsidR="007E1117" w:rsidRPr="005C1CD9">
        <w:rPr>
          <w:rFonts w:ascii="Arial" w:hAnsi="Arial" w:cs="Arial"/>
        </w:rPr>
        <w:t xml:space="preserve"> Mean average real variability (ARV) of awake systolic blood pressure (BP, </w:t>
      </w:r>
      <w:r w:rsidR="007E1117" w:rsidRPr="005C1CD9">
        <w:rPr>
          <w:rFonts w:ascii="Arial" w:hAnsi="Arial" w:cs="Arial"/>
          <w:b/>
          <w:bCs/>
        </w:rPr>
        <w:t>A</w:t>
      </w:r>
      <w:r w:rsidR="007E1117" w:rsidRPr="005C1CD9">
        <w:rPr>
          <w:rFonts w:ascii="Arial" w:hAnsi="Arial" w:cs="Arial"/>
        </w:rPr>
        <w:t>) and diastolic BP (</w:t>
      </w:r>
      <w:r w:rsidR="007E1117" w:rsidRPr="005C1CD9">
        <w:rPr>
          <w:rFonts w:ascii="Arial" w:hAnsi="Arial" w:cs="Arial"/>
          <w:b/>
          <w:bCs/>
        </w:rPr>
        <w:t>B</w:t>
      </w:r>
      <w:r w:rsidR="007E1117" w:rsidRPr="005C1CD9">
        <w:rPr>
          <w:rFonts w:ascii="Arial" w:hAnsi="Arial" w:cs="Arial"/>
        </w:rPr>
        <w:t>) is represented for the Ambulatory-NI (open circles) and SCI (blue circles) groups; boxplots illustrate median and interquartile range. Awake, ARV</w:t>
      </w:r>
      <w:r w:rsidR="007E1117" w:rsidRPr="005C1CD9">
        <w:rPr>
          <w:rFonts w:ascii="Arial" w:hAnsi="Arial" w:cs="Arial"/>
          <w:b/>
          <w:bCs/>
        </w:rPr>
        <w:t xml:space="preserve"> </w:t>
      </w:r>
      <w:r w:rsidR="007E1117" w:rsidRPr="005C1CD9">
        <w:rPr>
          <w:rFonts w:ascii="Arial" w:hAnsi="Arial" w:cs="Arial"/>
        </w:rPr>
        <w:t>of</w:t>
      </w:r>
      <w:r w:rsidR="007E1117" w:rsidRPr="005C1CD9">
        <w:rPr>
          <w:rFonts w:ascii="Arial" w:hAnsi="Arial" w:cs="Arial"/>
          <w:b/>
          <w:bCs/>
        </w:rPr>
        <w:t xml:space="preserve"> </w:t>
      </w:r>
      <w:r w:rsidR="007E1117" w:rsidRPr="005C1CD9">
        <w:rPr>
          <w:rFonts w:ascii="Arial" w:hAnsi="Arial" w:cs="Arial"/>
        </w:rPr>
        <w:t>systolic BP</w:t>
      </w:r>
      <w:r w:rsidR="007E1117" w:rsidRPr="005C1CD9">
        <w:rPr>
          <w:rFonts w:ascii="Arial" w:hAnsi="Arial" w:cs="Arial"/>
          <w:b/>
          <w:bCs/>
        </w:rPr>
        <w:t xml:space="preserve"> </w:t>
      </w:r>
      <w:r w:rsidR="007E1117" w:rsidRPr="005C1CD9">
        <w:rPr>
          <w:rFonts w:ascii="Arial" w:hAnsi="Arial" w:cs="Arial"/>
        </w:rPr>
        <w:t>(p &lt; .05) and diastolic BP</w:t>
      </w:r>
      <w:r w:rsidR="007E1117" w:rsidRPr="005C1CD9">
        <w:rPr>
          <w:rFonts w:ascii="Arial" w:hAnsi="Arial" w:cs="Arial"/>
          <w:b/>
          <w:bCs/>
        </w:rPr>
        <w:t xml:space="preserve"> </w:t>
      </w:r>
      <w:r w:rsidR="007E1117" w:rsidRPr="005C1CD9">
        <w:rPr>
          <w:rFonts w:ascii="Arial" w:hAnsi="Arial" w:cs="Arial"/>
        </w:rPr>
        <w:t>(p &lt; .05) were significantly greater in the SCI group compared with Ambulatory-NI. *: P&lt;.05 between two groups.</w:t>
      </w:r>
    </w:p>
    <w:p w:rsidR="005F7767" w:rsidRDefault="005F7767" w:rsidP="007E1117">
      <w:pPr>
        <w:ind w:firstLine="0"/>
        <w:rPr>
          <w:rFonts w:ascii="Arial" w:hAnsi="Arial" w:cs="Arial"/>
        </w:rPr>
      </w:pPr>
    </w:p>
    <w:p w:rsidR="005F7767" w:rsidRPr="00953131" w:rsidRDefault="005F7767" w:rsidP="007E1117">
      <w:pPr>
        <w:ind w:firstLine="0"/>
        <w:rPr>
          <w:rFonts w:ascii="Arial" w:hAnsi="Arial" w:cs="Arial"/>
        </w:rPr>
      </w:pPr>
      <w:r>
        <w:rPr>
          <w:rFonts w:ascii="Arial" w:hAnsi="Arial" w:cs="Arial"/>
          <w:noProof/>
          <w:lang w:eastAsia="en-US"/>
        </w:rPr>
        <w:drawing>
          <wp:inline distT="0" distB="0" distL="0" distR="0">
            <wp:extent cx="3657600" cy="2590800"/>
            <wp:effectExtent l="19050" t="0" r="0" b="0"/>
            <wp:docPr id="1" name="Picture 0" descr="WangSupplementalFig1_revised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WangSupplementalFig1_revised.eps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59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F7767" w:rsidRPr="00953131" w:rsidSect="00B34D5D">
      <w:headerReference w:type="default" r:id="rId11"/>
      <w:footerReference w:type="default" r:id="rId12"/>
      <w:pgSz w:w="12240" w:h="15840"/>
      <w:pgMar w:top="1440" w:right="1440" w:bottom="1440" w:left="1440" w:header="0" w:footer="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8013C" w:rsidRDefault="0018013C" w:rsidP="00DE5CD7">
      <w:r>
        <w:separator/>
      </w:r>
    </w:p>
    <w:p w:rsidR="0018013C" w:rsidRDefault="0018013C" w:rsidP="00DE5CD7"/>
  </w:endnote>
  <w:endnote w:type="continuationSeparator" w:id="0">
    <w:p w:rsidR="0018013C" w:rsidRDefault="0018013C" w:rsidP="00DE5CD7">
      <w:r>
        <w:continuationSeparator/>
      </w:r>
    </w:p>
    <w:p w:rsidR="0018013C" w:rsidRDefault="0018013C" w:rsidP="00DE5CD7"/>
  </w:endnote>
  <w:endnote w:type="continuationNotice" w:id="1">
    <w:p w:rsidR="0018013C" w:rsidRDefault="0018013C" w:rsidP="00DE5CD7"/>
    <w:p w:rsidR="0018013C" w:rsidRDefault="0018013C" w:rsidP="00DE5CD7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904A7" w:rsidRDefault="0056211E" w:rsidP="00CB68C6">
    <w:pPr>
      <w:jc w:val="center"/>
    </w:pPr>
    <w:r>
      <w:rPr>
        <w:color w:val="2B579A"/>
        <w:shd w:val="clear" w:color="auto" w:fill="E6E6E6"/>
      </w:rPr>
      <w:fldChar w:fldCharType="begin"/>
    </w:r>
    <w:r w:rsidR="00E904A7">
      <w:instrText>PAGE</w:instrText>
    </w:r>
    <w:r>
      <w:rPr>
        <w:color w:val="2B579A"/>
        <w:shd w:val="clear" w:color="auto" w:fill="E6E6E6"/>
      </w:rPr>
      <w:fldChar w:fldCharType="separate"/>
    </w:r>
    <w:r w:rsidR="005F7767">
      <w:rPr>
        <w:noProof/>
      </w:rPr>
      <w:t>1</w:t>
    </w:r>
    <w:r>
      <w:rPr>
        <w:color w:val="2B579A"/>
        <w:shd w:val="clear" w:color="auto" w:fill="E6E6E6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8013C" w:rsidRDefault="0018013C" w:rsidP="00DE5CD7">
      <w:r>
        <w:separator/>
      </w:r>
    </w:p>
    <w:p w:rsidR="0018013C" w:rsidRDefault="0018013C" w:rsidP="00DE5CD7"/>
  </w:footnote>
  <w:footnote w:type="continuationSeparator" w:id="0">
    <w:p w:rsidR="0018013C" w:rsidRDefault="0018013C" w:rsidP="00DE5CD7">
      <w:r>
        <w:continuationSeparator/>
      </w:r>
    </w:p>
    <w:p w:rsidR="0018013C" w:rsidRDefault="0018013C" w:rsidP="00DE5CD7"/>
  </w:footnote>
  <w:footnote w:type="continuationNotice" w:id="1">
    <w:p w:rsidR="0018013C" w:rsidRDefault="0018013C" w:rsidP="00DE5CD7"/>
    <w:p w:rsidR="0018013C" w:rsidRDefault="0018013C" w:rsidP="00DE5CD7"/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904A7" w:rsidRDefault="00E904A7" w:rsidP="00B34D5D">
    <w:pPr>
      <w:pStyle w:val="Header"/>
      <w:ind w:firstLine="0"/>
    </w:pPr>
  </w:p>
</w:hdr>
</file>

<file path=word/intelligence.xml><?xml version="1.0" encoding="utf-8"?>
<int:Intelligence xmlns:int="http://schemas.microsoft.com/office/intelligence/2019/intelligence">
  <int:IntelligenceSettings/>
  <int:Manifest>
    <int:WordHash hashCode="KcGvRhV37dVgEz" id="ukZj5/Je"/>
    <int:WordHash hashCode="7D7DM2eucUBeNb" id="3Yv3ckT0"/>
  </int:Manifest>
  <int:Observations>
    <int:Content id="ukZj5/Je">
      <int:Rejection type="LegacyProofing"/>
    </int:Content>
    <int:Content id="3Yv3ckT0">
      <int:Rejection type="LegacyProofing"/>
    </int:Content>
  </int:Observations>
</int:Intelligence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C11267A"/>
    <w:multiLevelType w:val="hybridMultilevel"/>
    <w:tmpl w:val="A20C18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eurotrauma Report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sv22tfhr9ra9ezzpqvedf1f5fte5sdpf9x&quot;&gt;KSCIRC_Translationall-Converted2021&lt;record-ids&gt;&lt;item&gt;2081&lt;/item&gt;&lt;item&gt;3280&lt;/item&gt;&lt;item&gt;4089&lt;/item&gt;&lt;item&gt;5025&lt;/item&gt;&lt;item&gt;5723&lt;/item&gt;&lt;item&gt;6898&lt;/item&gt;&lt;item&gt;8376&lt;/item&gt;&lt;item&gt;8377&lt;/item&gt;&lt;item&gt;8586&lt;/item&gt;&lt;item&gt;9870&lt;/item&gt;&lt;item&gt;10300&lt;/item&gt;&lt;item&gt;10305&lt;/item&gt;&lt;item&gt;10969&lt;/item&gt;&lt;item&gt;12429&lt;/item&gt;&lt;item&gt;12755&lt;/item&gt;&lt;item&gt;14377&lt;/item&gt;&lt;item&gt;15746&lt;/item&gt;&lt;item&gt;16107&lt;/item&gt;&lt;item&gt;17036&lt;/item&gt;&lt;item&gt;18613&lt;/item&gt;&lt;item&gt;20004&lt;/item&gt;&lt;item&gt;20302&lt;/item&gt;&lt;item&gt;20870&lt;/item&gt;&lt;item&gt;20964&lt;/item&gt;&lt;item&gt;20966&lt;/item&gt;&lt;item&gt;20969&lt;/item&gt;&lt;item&gt;20970&lt;/item&gt;&lt;item&gt;20971&lt;/item&gt;&lt;item&gt;20973&lt;/item&gt;&lt;item&gt;20975&lt;/item&gt;&lt;item&gt;20976&lt;/item&gt;&lt;item&gt;20977&lt;/item&gt;&lt;item&gt;20978&lt;/item&gt;&lt;item&gt;20979&lt;/item&gt;&lt;item&gt;20980&lt;/item&gt;&lt;item&gt;20981&lt;/item&gt;&lt;item&gt;20982&lt;/item&gt;&lt;item&gt;20984&lt;/item&gt;&lt;item&gt;20985&lt;/item&gt;&lt;item&gt;20986&lt;/item&gt;&lt;item&gt;20989&lt;/item&gt;&lt;item&gt;20990&lt;/item&gt;&lt;item&gt;20993&lt;/item&gt;&lt;item&gt;20994&lt;/item&gt;&lt;item&gt;21130&lt;/item&gt;&lt;/record-ids&gt;&lt;/item&gt;&lt;/Libraries&gt;"/>
  </w:docVars>
  <w:rsids>
    <w:rsidRoot w:val="009240C8"/>
    <w:rsid w:val="000015D2"/>
    <w:rsid w:val="00001AA6"/>
    <w:rsid w:val="000025D2"/>
    <w:rsid w:val="00006B84"/>
    <w:rsid w:val="00006D4B"/>
    <w:rsid w:val="00006EE7"/>
    <w:rsid w:val="00007B1A"/>
    <w:rsid w:val="00010128"/>
    <w:rsid w:val="000114D0"/>
    <w:rsid w:val="0001240E"/>
    <w:rsid w:val="00013A33"/>
    <w:rsid w:val="00013DF7"/>
    <w:rsid w:val="00016012"/>
    <w:rsid w:val="00017351"/>
    <w:rsid w:val="00017515"/>
    <w:rsid w:val="0002152C"/>
    <w:rsid w:val="0002238A"/>
    <w:rsid w:val="00022F0D"/>
    <w:rsid w:val="000236D7"/>
    <w:rsid w:val="000245EA"/>
    <w:rsid w:val="00024CFF"/>
    <w:rsid w:val="00025453"/>
    <w:rsid w:val="00026541"/>
    <w:rsid w:val="00026B47"/>
    <w:rsid w:val="00026BCA"/>
    <w:rsid w:val="000310C5"/>
    <w:rsid w:val="00031381"/>
    <w:rsid w:val="00031C45"/>
    <w:rsid w:val="00031CB9"/>
    <w:rsid w:val="000320BF"/>
    <w:rsid w:val="00033764"/>
    <w:rsid w:val="00033946"/>
    <w:rsid w:val="000346C0"/>
    <w:rsid w:val="0003483D"/>
    <w:rsid w:val="0003515D"/>
    <w:rsid w:val="00035586"/>
    <w:rsid w:val="0003679C"/>
    <w:rsid w:val="00036AEE"/>
    <w:rsid w:val="000370EA"/>
    <w:rsid w:val="00037F00"/>
    <w:rsid w:val="000405BA"/>
    <w:rsid w:val="00040869"/>
    <w:rsid w:val="00040F55"/>
    <w:rsid w:val="0004164B"/>
    <w:rsid w:val="0004255D"/>
    <w:rsid w:val="000442CD"/>
    <w:rsid w:val="000450A9"/>
    <w:rsid w:val="0004511B"/>
    <w:rsid w:val="0004764F"/>
    <w:rsid w:val="0005070A"/>
    <w:rsid w:val="00050A62"/>
    <w:rsid w:val="00051483"/>
    <w:rsid w:val="000515AF"/>
    <w:rsid w:val="00053543"/>
    <w:rsid w:val="000539FD"/>
    <w:rsid w:val="000546AC"/>
    <w:rsid w:val="00054F46"/>
    <w:rsid w:val="0005523A"/>
    <w:rsid w:val="0005554A"/>
    <w:rsid w:val="00055B85"/>
    <w:rsid w:val="0005683D"/>
    <w:rsid w:val="000568AD"/>
    <w:rsid w:val="00056B9D"/>
    <w:rsid w:val="00061973"/>
    <w:rsid w:val="0006346E"/>
    <w:rsid w:val="000656A6"/>
    <w:rsid w:val="00065D6F"/>
    <w:rsid w:val="00066768"/>
    <w:rsid w:val="00070C94"/>
    <w:rsid w:val="0007153C"/>
    <w:rsid w:val="0007159A"/>
    <w:rsid w:val="00071D4A"/>
    <w:rsid w:val="00071DAC"/>
    <w:rsid w:val="00073458"/>
    <w:rsid w:val="000735F8"/>
    <w:rsid w:val="00076934"/>
    <w:rsid w:val="00076F8F"/>
    <w:rsid w:val="000813D5"/>
    <w:rsid w:val="000828A2"/>
    <w:rsid w:val="00082938"/>
    <w:rsid w:val="00086413"/>
    <w:rsid w:val="00087158"/>
    <w:rsid w:val="00090E09"/>
    <w:rsid w:val="0009172B"/>
    <w:rsid w:val="000919D0"/>
    <w:rsid w:val="00092338"/>
    <w:rsid w:val="000964DD"/>
    <w:rsid w:val="000A05E1"/>
    <w:rsid w:val="000A08D2"/>
    <w:rsid w:val="000A0A16"/>
    <w:rsid w:val="000A218D"/>
    <w:rsid w:val="000A2BF9"/>
    <w:rsid w:val="000A3EDA"/>
    <w:rsid w:val="000A4116"/>
    <w:rsid w:val="000A56B2"/>
    <w:rsid w:val="000A5A80"/>
    <w:rsid w:val="000A5F77"/>
    <w:rsid w:val="000A6F27"/>
    <w:rsid w:val="000A8C68"/>
    <w:rsid w:val="000B07BF"/>
    <w:rsid w:val="000B0AD5"/>
    <w:rsid w:val="000B1F22"/>
    <w:rsid w:val="000B342A"/>
    <w:rsid w:val="000B60C3"/>
    <w:rsid w:val="000B630B"/>
    <w:rsid w:val="000B663A"/>
    <w:rsid w:val="000B6B26"/>
    <w:rsid w:val="000B6CCE"/>
    <w:rsid w:val="000B71F5"/>
    <w:rsid w:val="000B7416"/>
    <w:rsid w:val="000C030C"/>
    <w:rsid w:val="000C33EE"/>
    <w:rsid w:val="000C3B61"/>
    <w:rsid w:val="000C40DB"/>
    <w:rsid w:val="000C44CB"/>
    <w:rsid w:val="000C4554"/>
    <w:rsid w:val="000C5124"/>
    <w:rsid w:val="000C6A21"/>
    <w:rsid w:val="000C766D"/>
    <w:rsid w:val="000C79EA"/>
    <w:rsid w:val="000C7D93"/>
    <w:rsid w:val="000D04FC"/>
    <w:rsid w:val="000D3055"/>
    <w:rsid w:val="000D3BF4"/>
    <w:rsid w:val="000D45C5"/>
    <w:rsid w:val="000D497E"/>
    <w:rsid w:val="000D5115"/>
    <w:rsid w:val="000D523F"/>
    <w:rsid w:val="000D52FB"/>
    <w:rsid w:val="000D54CB"/>
    <w:rsid w:val="000D70F1"/>
    <w:rsid w:val="000D7A5E"/>
    <w:rsid w:val="000D7B71"/>
    <w:rsid w:val="000E052C"/>
    <w:rsid w:val="000E06DA"/>
    <w:rsid w:val="000E0EE6"/>
    <w:rsid w:val="000E15B6"/>
    <w:rsid w:val="000E1E16"/>
    <w:rsid w:val="000E24E1"/>
    <w:rsid w:val="000E2E51"/>
    <w:rsid w:val="000E3405"/>
    <w:rsid w:val="000E492D"/>
    <w:rsid w:val="000E61CE"/>
    <w:rsid w:val="000E6EA5"/>
    <w:rsid w:val="000F03E3"/>
    <w:rsid w:val="000F09C2"/>
    <w:rsid w:val="000F1F9A"/>
    <w:rsid w:val="000F26D3"/>
    <w:rsid w:val="000F2E20"/>
    <w:rsid w:val="000F37CC"/>
    <w:rsid w:val="000F38AA"/>
    <w:rsid w:val="000F3FEB"/>
    <w:rsid w:val="000F4988"/>
    <w:rsid w:val="000F4C9D"/>
    <w:rsid w:val="000F5521"/>
    <w:rsid w:val="000F5632"/>
    <w:rsid w:val="000F6A0B"/>
    <w:rsid w:val="000F73C5"/>
    <w:rsid w:val="00100C59"/>
    <w:rsid w:val="00101523"/>
    <w:rsid w:val="0010164D"/>
    <w:rsid w:val="00101683"/>
    <w:rsid w:val="00101A0B"/>
    <w:rsid w:val="00102EDB"/>
    <w:rsid w:val="00102FB8"/>
    <w:rsid w:val="0010364E"/>
    <w:rsid w:val="0010373A"/>
    <w:rsid w:val="0010381D"/>
    <w:rsid w:val="0010481A"/>
    <w:rsid w:val="00106127"/>
    <w:rsid w:val="00106848"/>
    <w:rsid w:val="00107D48"/>
    <w:rsid w:val="00107F0B"/>
    <w:rsid w:val="001108D1"/>
    <w:rsid w:val="00110B72"/>
    <w:rsid w:val="00110C53"/>
    <w:rsid w:val="00110CB3"/>
    <w:rsid w:val="00111376"/>
    <w:rsid w:val="00111A10"/>
    <w:rsid w:val="00112391"/>
    <w:rsid w:val="00112EF2"/>
    <w:rsid w:val="00113832"/>
    <w:rsid w:val="00115292"/>
    <w:rsid w:val="001160EF"/>
    <w:rsid w:val="001163CA"/>
    <w:rsid w:val="001166D3"/>
    <w:rsid w:val="00121235"/>
    <w:rsid w:val="00122D90"/>
    <w:rsid w:val="00123974"/>
    <w:rsid w:val="00123EA9"/>
    <w:rsid w:val="00124968"/>
    <w:rsid w:val="00125090"/>
    <w:rsid w:val="0013000B"/>
    <w:rsid w:val="001319A9"/>
    <w:rsid w:val="001348DF"/>
    <w:rsid w:val="00135D9E"/>
    <w:rsid w:val="00137E35"/>
    <w:rsid w:val="001406F2"/>
    <w:rsid w:val="001407B1"/>
    <w:rsid w:val="00141C35"/>
    <w:rsid w:val="00142EA0"/>
    <w:rsid w:val="00142F78"/>
    <w:rsid w:val="00143506"/>
    <w:rsid w:val="00143BA6"/>
    <w:rsid w:val="00144A3E"/>
    <w:rsid w:val="00145556"/>
    <w:rsid w:val="00146395"/>
    <w:rsid w:val="00146891"/>
    <w:rsid w:val="00151904"/>
    <w:rsid w:val="00151A3D"/>
    <w:rsid w:val="001534C7"/>
    <w:rsid w:val="0015385A"/>
    <w:rsid w:val="00155548"/>
    <w:rsid w:val="00156ED7"/>
    <w:rsid w:val="00157BC1"/>
    <w:rsid w:val="00157CD0"/>
    <w:rsid w:val="001606DF"/>
    <w:rsid w:val="00160CC1"/>
    <w:rsid w:val="0016273E"/>
    <w:rsid w:val="001631F2"/>
    <w:rsid w:val="00164EE0"/>
    <w:rsid w:val="00165CA2"/>
    <w:rsid w:val="001663E7"/>
    <w:rsid w:val="00166DDA"/>
    <w:rsid w:val="00167576"/>
    <w:rsid w:val="001677F8"/>
    <w:rsid w:val="00167D7C"/>
    <w:rsid w:val="0017128D"/>
    <w:rsid w:val="0017336C"/>
    <w:rsid w:val="001744C5"/>
    <w:rsid w:val="001752D5"/>
    <w:rsid w:val="001776A5"/>
    <w:rsid w:val="00177B27"/>
    <w:rsid w:val="0018013C"/>
    <w:rsid w:val="001815BF"/>
    <w:rsid w:val="00182C9E"/>
    <w:rsid w:val="00183BC2"/>
    <w:rsid w:val="00183DCB"/>
    <w:rsid w:val="0018407C"/>
    <w:rsid w:val="00184551"/>
    <w:rsid w:val="00186C05"/>
    <w:rsid w:val="00187068"/>
    <w:rsid w:val="00187556"/>
    <w:rsid w:val="0018FBF7"/>
    <w:rsid w:val="0019010A"/>
    <w:rsid w:val="00191331"/>
    <w:rsid w:val="00191BEC"/>
    <w:rsid w:val="00191D87"/>
    <w:rsid w:val="00192AD7"/>
    <w:rsid w:val="00193C31"/>
    <w:rsid w:val="001945C4"/>
    <w:rsid w:val="00194B8E"/>
    <w:rsid w:val="00195161"/>
    <w:rsid w:val="00195E69"/>
    <w:rsid w:val="001A0904"/>
    <w:rsid w:val="001A1724"/>
    <w:rsid w:val="001A2872"/>
    <w:rsid w:val="001A3C26"/>
    <w:rsid w:val="001A3CB0"/>
    <w:rsid w:val="001A4BCB"/>
    <w:rsid w:val="001A53B7"/>
    <w:rsid w:val="001A5478"/>
    <w:rsid w:val="001B0776"/>
    <w:rsid w:val="001B37D9"/>
    <w:rsid w:val="001B3E37"/>
    <w:rsid w:val="001B4600"/>
    <w:rsid w:val="001B4A89"/>
    <w:rsid w:val="001B554F"/>
    <w:rsid w:val="001B762D"/>
    <w:rsid w:val="001B77B2"/>
    <w:rsid w:val="001B7D72"/>
    <w:rsid w:val="001C02CF"/>
    <w:rsid w:val="001C04F5"/>
    <w:rsid w:val="001C0E48"/>
    <w:rsid w:val="001C12F1"/>
    <w:rsid w:val="001C304B"/>
    <w:rsid w:val="001C48F5"/>
    <w:rsid w:val="001D0C8E"/>
    <w:rsid w:val="001D184B"/>
    <w:rsid w:val="001D3312"/>
    <w:rsid w:val="001D3397"/>
    <w:rsid w:val="001D3C67"/>
    <w:rsid w:val="001D512A"/>
    <w:rsid w:val="001D5CCE"/>
    <w:rsid w:val="001D5D3F"/>
    <w:rsid w:val="001D60BC"/>
    <w:rsid w:val="001D64A4"/>
    <w:rsid w:val="001D699B"/>
    <w:rsid w:val="001D7418"/>
    <w:rsid w:val="001D7AEC"/>
    <w:rsid w:val="001D7E0A"/>
    <w:rsid w:val="001E0337"/>
    <w:rsid w:val="001E06CA"/>
    <w:rsid w:val="001E0C66"/>
    <w:rsid w:val="001E19F2"/>
    <w:rsid w:val="001E33CD"/>
    <w:rsid w:val="001E4ED4"/>
    <w:rsid w:val="001E6EB0"/>
    <w:rsid w:val="001E7466"/>
    <w:rsid w:val="001F1380"/>
    <w:rsid w:val="001F2073"/>
    <w:rsid w:val="001F3139"/>
    <w:rsid w:val="001F4157"/>
    <w:rsid w:val="001F5B8E"/>
    <w:rsid w:val="001F77A9"/>
    <w:rsid w:val="0020046E"/>
    <w:rsid w:val="002021E2"/>
    <w:rsid w:val="00205D4F"/>
    <w:rsid w:val="00205D67"/>
    <w:rsid w:val="0020622D"/>
    <w:rsid w:val="002065D7"/>
    <w:rsid w:val="002066B7"/>
    <w:rsid w:val="0021006C"/>
    <w:rsid w:val="002111B7"/>
    <w:rsid w:val="00212CBC"/>
    <w:rsid w:val="0021362F"/>
    <w:rsid w:val="002140B4"/>
    <w:rsid w:val="00214CE8"/>
    <w:rsid w:val="002154C0"/>
    <w:rsid w:val="0021675A"/>
    <w:rsid w:val="00216FC9"/>
    <w:rsid w:val="00217208"/>
    <w:rsid w:val="002172A8"/>
    <w:rsid w:val="00220B6E"/>
    <w:rsid w:val="002215B4"/>
    <w:rsid w:val="00221C98"/>
    <w:rsid w:val="00222836"/>
    <w:rsid w:val="002230EA"/>
    <w:rsid w:val="00223B4C"/>
    <w:rsid w:val="00224078"/>
    <w:rsid w:val="00224314"/>
    <w:rsid w:val="00224743"/>
    <w:rsid w:val="00225569"/>
    <w:rsid w:val="00226457"/>
    <w:rsid w:val="00226AB3"/>
    <w:rsid w:val="00226E02"/>
    <w:rsid w:val="00227FA7"/>
    <w:rsid w:val="00230DB2"/>
    <w:rsid w:val="00231428"/>
    <w:rsid w:val="00231CA7"/>
    <w:rsid w:val="00231CDB"/>
    <w:rsid w:val="00231D1D"/>
    <w:rsid w:val="0023388A"/>
    <w:rsid w:val="00236864"/>
    <w:rsid w:val="0023739A"/>
    <w:rsid w:val="002375DE"/>
    <w:rsid w:val="002376FE"/>
    <w:rsid w:val="00241147"/>
    <w:rsid w:val="002419E2"/>
    <w:rsid w:val="00242629"/>
    <w:rsid w:val="00243429"/>
    <w:rsid w:val="00243441"/>
    <w:rsid w:val="002440CC"/>
    <w:rsid w:val="002443C7"/>
    <w:rsid w:val="00244450"/>
    <w:rsid w:val="00244624"/>
    <w:rsid w:val="0024593C"/>
    <w:rsid w:val="00247864"/>
    <w:rsid w:val="00250D35"/>
    <w:rsid w:val="00251196"/>
    <w:rsid w:val="00251708"/>
    <w:rsid w:val="00251C18"/>
    <w:rsid w:val="002536B8"/>
    <w:rsid w:val="0025372B"/>
    <w:rsid w:val="00253FA6"/>
    <w:rsid w:val="00255020"/>
    <w:rsid w:val="002552D2"/>
    <w:rsid w:val="002555D8"/>
    <w:rsid w:val="002565EB"/>
    <w:rsid w:val="00260BB9"/>
    <w:rsid w:val="00261837"/>
    <w:rsid w:val="002623BF"/>
    <w:rsid w:val="00263906"/>
    <w:rsid w:val="002653FD"/>
    <w:rsid w:val="002657B7"/>
    <w:rsid w:val="00266141"/>
    <w:rsid w:val="002664A0"/>
    <w:rsid w:val="00266A59"/>
    <w:rsid w:val="00271961"/>
    <w:rsid w:val="002729DE"/>
    <w:rsid w:val="00272A2E"/>
    <w:rsid w:val="0027473F"/>
    <w:rsid w:val="00275C31"/>
    <w:rsid w:val="00276D19"/>
    <w:rsid w:val="002801D7"/>
    <w:rsid w:val="0028182E"/>
    <w:rsid w:val="00282292"/>
    <w:rsid w:val="0028271A"/>
    <w:rsid w:val="00282881"/>
    <w:rsid w:val="0028589C"/>
    <w:rsid w:val="00286F1C"/>
    <w:rsid w:val="00287F53"/>
    <w:rsid w:val="00290E5A"/>
    <w:rsid w:val="002916C3"/>
    <w:rsid w:val="00293FAA"/>
    <w:rsid w:val="0029473D"/>
    <w:rsid w:val="00294ED4"/>
    <w:rsid w:val="002955B7"/>
    <w:rsid w:val="00296FDB"/>
    <w:rsid w:val="0029739F"/>
    <w:rsid w:val="00297570"/>
    <w:rsid w:val="002A1E94"/>
    <w:rsid w:val="002A2E3F"/>
    <w:rsid w:val="002A320A"/>
    <w:rsid w:val="002A3409"/>
    <w:rsid w:val="002A3C5D"/>
    <w:rsid w:val="002A4B0A"/>
    <w:rsid w:val="002A500F"/>
    <w:rsid w:val="002A6384"/>
    <w:rsid w:val="002A769A"/>
    <w:rsid w:val="002B173A"/>
    <w:rsid w:val="002B27E3"/>
    <w:rsid w:val="002B3F22"/>
    <w:rsid w:val="002B4081"/>
    <w:rsid w:val="002B4199"/>
    <w:rsid w:val="002B420A"/>
    <w:rsid w:val="002B4EBB"/>
    <w:rsid w:val="002B6362"/>
    <w:rsid w:val="002B63FF"/>
    <w:rsid w:val="002B6808"/>
    <w:rsid w:val="002B7A6C"/>
    <w:rsid w:val="002C0EFB"/>
    <w:rsid w:val="002C147C"/>
    <w:rsid w:val="002C2D1C"/>
    <w:rsid w:val="002C4732"/>
    <w:rsid w:val="002C5501"/>
    <w:rsid w:val="002C6923"/>
    <w:rsid w:val="002C7E46"/>
    <w:rsid w:val="002D01BE"/>
    <w:rsid w:val="002D1980"/>
    <w:rsid w:val="002D19A0"/>
    <w:rsid w:val="002D2A6F"/>
    <w:rsid w:val="002D5845"/>
    <w:rsid w:val="002D7E88"/>
    <w:rsid w:val="002D7EC3"/>
    <w:rsid w:val="002E00CF"/>
    <w:rsid w:val="002E0A21"/>
    <w:rsid w:val="002E0D17"/>
    <w:rsid w:val="002E0DF8"/>
    <w:rsid w:val="002E15C7"/>
    <w:rsid w:val="002E6CD7"/>
    <w:rsid w:val="002E723B"/>
    <w:rsid w:val="002E7343"/>
    <w:rsid w:val="002F02BA"/>
    <w:rsid w:val="002F1CCB"/>
    <w:rsid w:val="002F2AAF"/>
    <w:rsid w:val="002F2B9B"/>
    <w:rsid w:val="002F4845"/>
    <w:rsid w:val="002F51E4"/>
    <w:rsid w:val="002F54B4"/>
    <w:rsid w:val="002F5666"/>
    <w:rsid w:val="002F6DEC"/>
    <w:rsid w:val="002F73B5"/>
    <w:rsid w:val="002F7D3E"/>
    <w:rsid w:val="003028F8"/>
    <w:rsid w:val="00303081"/>
    <w:rsid w:val="00303CCB"/>
    <w:rsid w:val="003044D8"/>
    <w:rsid w:val="00305183"/>
    <w:rsid w:val="00306E4B"/>
    <w:rsid w:val="00307351"/>
    <w:rsid w:val="00310A2A"/>
    <w:rsid w:val="00310BBD"/>
    <w:rsid w:val="00311391"/>
    <w:rsid w:val="00311BE2"/>
    <w:rsid w:val="003126CC"/>
    <w:rsid w:val="00312820"/>
    <w:rsid w:val="003133AD"/>
    <w:rsid w:val="00313851"/>
    <w:rsid w:val="00313B82"/>
    <w:rsid w:val="00314C0F"/>
    <w:rsid w:val="003165D2"/>
    <w:rsid w:val="003211BE"/>
    <w:rsid w:val="00323DA7"/>
    <w:rsid w:val="00325D26"/>
    <w:rsid w:val="00326333"/>
    <w:rsid w:val="003265B5"/>
    <w:rsid w:val="00326F18"/>
    <w:rsid w:val="00331FF4"/>
    <w:rsid w:val="00332D6D"/>
    <w:rsid w:val="00332FBB"/>
    <w:rsid w:val="003332ED"/>
    <w:rsid w:val="00334B48"/>
    <w:rsid w:val="00335010"/>
    <w:rsid w:val="00337462"/>
    <w:rsid w:val="003400A1"/>
    <w:rsid w:val="0034014B"/>
    <w:rsid w:val="0034090F"/>
    <w:rsid w:val="00341054"/>
    <w:rsid w:val="00341F12"/>
    <w:rsid w:val="00342164"/>
    <w:rsid w:val="00342C26"/>
    <w:rsid w:val="00343B3E"/>
    <w:rsid w:val="00344FE4"/>
    <w:rsid w:val="00346CBD"/>
    <w:rsid w:val="0034738A"/>
    <w:rsid w:val="003475ED"/>
    <w:rsid w:val="00352BE8"/>
    <w:rsid w:val="003530D1"/>
    <w:rsid w:val="0035524E"/>
    <w:rsid w:val="003553DD"/>
    <w:rsid w:val="003570FC"/>
    <w:rsid w:val="0035786C"/>
    <w:rsid w:val="00357E0A"/>
    <w:rsid w:val="00357FB2"/>
    <w:rsid w:val="00360886"/>
    <w:rsid w:val="00361AFE"/>
    <w:rsid w:val="00361D0B"/>
    <w:rsid w:val="00362550"/>
    <w:rsid w:val="003650DF"/>
    <w:rsid w:val="00366F27"/>
    <w:rsid w:val="0036748D"/>
    <w:rsid w:val="00367A1F"/>
    <w:rsid w:val="00367F6E"/>
    <w:rsid w:val="0037030E"/>
    <w:rsid w:val="00370E15"/>
    <w:rsid w:val="003714F5"/>
    <w:rsid w:val="00371A01"/>
    <w:rsid w:val="003720C9"/>
    <w:rsid w:val="00374AB4"/>
    <w:rsid w:val="0037576F"/>
    <w:rsid w:val="00375895"/>
    <w:rsid w:val="00376C42"/>
    <w:rsid w:val="0037795C"/>
    <w:rsid w:val="00380357"/>
    <w:rsid w:val="00384320"/>
    <w:rsid w:val="003856CA"/>
    <w:rsid w:val="00386566"/>
    <w:rsid w:val="003867F3"/>
    <w:rsid w:val="003869DE"/>
    <w:rsid w:val="00386B8D"/>
    <w:rsid w:val="003870D5"/>
    <w:rsid w:val="00387311"/>
    <w:rsid w:val="00387535"/>
    <w:rsid w:val="00390232"/>
    <w:rsid w:val="003903CB"/>
    <w:rsid w:val="0039110D"/>
    <w:rsid w:val="0039225A"/>
    <w:rsid w:val="00392647"/>
    <w:rsid w:val="00393116"/>
    <w:rsid w:val="00393470"/>
    <w:rsid w:val="00393CC7"/>
    <w:rsid w:val="00393F95"/>
    <w:rsid w:val="00394B90"/>
    <w:rsid w:val="00394D30"/>
    <w:rsid w:val="0039508A"/>
    <w:rsid w:val="003950F2"/>
    <w:rsid w:val="003969B1"/>
    <w:rsid w:val="00396D8B"/>
    <w:rsid w:val="00397730"/>
    <w:rsid w:val="003A0392"/>
    <w:rsid w:val="003A09FC"/>
    <w:rsid w:val="003A1D81"/>
    <w:rsid w:val="003A22E0"/>
    <w:rsid w:val="003A575A"/>
    <w:rsid w:val="003A5C46"/>
    <w:rsid w:val="003A6D08"/>
    <w:rsid w:val="003A7703"/>
    <w:rsid w:val="003B1FDA"/>
    <w:rsid w:val="003B2141"/>
    <w:rsid w:val="003B22EA"/>
    <w:rsid w:val="003B26C1"/>
    <w:rsid w:val="003B32CB"/>
    <w:rsid w:val="003B35E4"/>
    <w:rsid w:val="003B36A8"/>
    <w:rsid w:val="003B4407"/>
    <w:rsid w:val="003B4FD6"/>
    <w:rsid w:val="003B6650"/>
    <w:rsid w:val="003B7709"/>
    <w:rsid w:val="003C0BB7"/>
    <w:rsid w:val="003C1AD4"/>
    <w:rsid w:val="003C3026"/>
    <w:rsid w:val="003C3993"/>
    <w:rsid w:val="003C4115"/>
    <w:rsid w:val="003C4E92"/>
    <w:rsid w:val="003C5B6C"/>
    <w:rsid w:val="003C5F95"/>
    <w:rsid w:val="003C6D38"/>
    <w:rsid w:val="003C6F9F"/>
    <w:rsid w:val="003C7C18"/>
    <w:rsid w:val="003D0511"/>
    <w:rsid w:val="003D10CF"/>
    <w:rsid w:val="003D193A"/>
    <w:rsid w:val="003D2D94"/>
    <w:rsid w:val="003D2E37"/>
    <w:rsid w:val="003D3154"/>
    <w:rsid w:val="003D34E9"/>
    <w:rsid w:val="003D3F27"/>
    <w:rsid w:val="003D3FE2"/>
    <w:rsid w:val="003D41F9"/>
    <w:rsid w:val="003D4850"/>
    <w:rsid w:val="003D4D30"/>
    <w:rsid w:val="003D4F07"/>
    <w:rsid w:val="003D5A35"/>
    <w:rsid w:val="003D5C76"/>
    <w:rsid w:val="003E2E58"/>
    <w:rsid w:val="003E2FF6"/>
    <w:rsid w:val="003E3A8F"/>
    <w:rsid w:val="003E3C96"/>
    <w:rsid w:val="003E49CD"/>
    <w:rsid w:val="003E4AA0"/>
    <w:rsid w:val="003E4C5A"/>
    <w:rsid w:val="003E5157"/>
    <w:rsid w:val="003E535F"/>
    <w:rsid w:val="003E556D"/>
    <w:rsid w:val="003E59C7"/>
    <w:rsid w:val="003E5B61"/>
    <w:rsid w:val="003F0315"/>
    <w:rsid w:val="003F0987"/>
    <w:rsid w:val="003F162E"/>
    <w:rsid w:val="003F3A6F"/>
    <w:rsid w:val="003F47B9"/>
    <w:rsid w:val="003F66DF"/>
    <w:rsid w:val="003F6972"/>
    <w:rsid w:val="003F72E9"/>
    <w:rsid w:val="003FEDEA"/>
    <w:rsid w:val="00400047"/>
    <w:rsid w:val="00400905"/>
    <w:rsid w:val="00400985"/>
    <w:rsid w:val="00401BC9"/>
    <w:rsid w:val="0040398F"/>
    <w:rsid w:val="00406D00"/>
    <w:rsid w:val="00406EE8"/>
    <w:rsid w:val="004074B1"/>
    <w:rsid w:val="004105ED"/>
    <w:rsid w:val="0041141E"/>
    <w:rsid w:val="004121C2"/>
    <w:rsid w:val="00412728"/>
    <w:rsid w:val="00412CD6"/>
    <w:rsid w:val="004141D0"/>
    <w:rsid w:val="004143E6"/>
    <w:rsid w:val="004167F7"/>
    <w:rsid w:val="00416C15"/>
    <w:rsid w:val="00416D13"/>
    <w:rsid w:val="00417163"/>
    <w:rsid w:val="0042040A"/>
    <w:rsid w:val="00421DE2"/>
    <w:rsid w:val="004233A2"/>
    <w:rsid w:val="004242F6"/>
    <w:rsid w:val="00424694"/>
    <w:rsid w:val="00424B05"/>
    <w:rsid w:val="0042509D"/>
    <w:rsid w:val="00425428"/>
    <w:rsid w:val="00425F15"/>
    <w:rsid w:val="00426F5F"/>
    <w:rsid w:val="00427860"/>
    <w:rsid w:val="004279D0"/>
    <w:rsid w:val="00431741"/>
    <w:rsid w:val="00432E5A"/>
    <w:rsid w:val="004338FB"/>
    <w:rsid w:val="00434A1C"/>
    <w:rsid w:val="004421AB"/>
    <w:rsid w:val="004421AD"/>
    <w:rsid w:val="00442FA5"/>
    <w:rsid w:val="0044456F"/>
    <w:rsid w:val="004446D5"/>
    <w:rsid w:val="0044473A"/>
    <w:rsid w:val="004448EA"/>
    <w:rsid w:val="00444AF9"/>
    <w:rsid w:val="00446931"/>
    <w:rsid w:val="0044694B"/>
    <w:rsid w:val="00450642"/>
    <w:rsid w:val="00450BF2"/>
    <w:rsid w:val="00452D9C"/>
    <w:rsid w:val="00453528"/>
    <w:rsid w:val="0045478B"/>
    <w:rsid w:val="004563B9"/>
    <w:rsid w:val="004566B0"/>
    <w:rsid w:val="00457302"/>
    <w:rsid w:val="00462311"/>
    <w:rsid w:val="00463D09"/>
    <w:rsid w:val="004647F7"/>
    <w:rsid w:val="004652C7"/>
    <w:rsid w:val="00465483"/>
    <w:rsid w:val="00465863"/>
    <w:rsid w:val="00465EBC"/>
    <w:rsid w:val="004706AA"/>
    <w:rsid w:val="00470952"/>
    <w:rsid w:val="00471262"/>
    <w:rsid w:val="00471661"/>
    <w:rsid w:val="004726A1"/>
    <w:rsid w:val="004747EE"/>
    <w:rsid w:val="00474E21"/>
    <w:rsid w:val="0047571C"/>
    <w:rsid w:val="00475826"/>
    <w:rsid w:val="0047647D"/>
    <w:rsid w:val="00476941"/>
    <w:rsid w:val="00477D0F"/>
    <w:rsid w:val="0048060E"/>
    <w:rsid w:val="00481E9E"/>
    <w:rsid w:val="00481FFF"/>
    <w:rsid w:val="00483E9D"/>
    <w:rsid w:val="00484246"/>
    <w:rsid w:val="004847EA"/>
    <w:rsid w:val="004851D2"/>
    <w:rsid w:val="00485403"/>
    <w:rsid w:val="00486FE3"/>
    <w:rsid w:val="004872D0"/>
    <w:rsid w:val="00490208"/>
    <w:rsid w:val="00492405"/>
    <w:rsid w:val="0049262F"/>
    <w:rsid w:val="00492FF1"/>
    <w:rsid w:val="0049471D"/>
    <w:rsid w:val="00494781"/>
    <w:rsid w:val="004947F2"/>
    <w:rsid w:val="004949BD"/>
    <w:rsid w:val="00495455"/>
    <w:rsid w:val="004977BB"/>
    <w:rsid w:val="00497A6D"/>
    <w:rsid w:val="004A161E"/>
    <w:rsid w:val="004A2A28"/>
    <w:rsid w:val="004A3E6F"/>
    <w:rsid w:val="004A4DDF"/>
    <w:rsid w:val="004A61F7"/>
    <w:rsid w:val="004A626C"/>
    <w:rsid w:val="004A6726"/>
    <w:rsid w:val="004A6B9C"/>
    <w:rsid w:val="004A77AA"/>
    <w:rsid w:val="004A796E"/>
    <w:rsid w:val="004B0133"/>
    <w:rsid w:val="004B086E"/>
    <w:rsid w:val="004B1745"/>
    <w:rsid w:val="004B1D9D"/>
    <w:rsid w:val="004B1E8C"/>
    <w:rsid w:val="004B2076"/>
    <w:rsid w:val="004B2327"/>
    <w:rsid w:val="004B28EE"/>
    <w:rsid w:val="004B334E"/>
    <w:rsid w:val="004B4E6E"/>
    <w:rsid w:val="004B6122"/>
    <w:rsid w:val="004B643E"/>
    <w:rsid w:val="004B6BAE"/>
    <w:rsid w:val="004B6C92"/>
    <w:rsid w:val="004C1366"/>
    <w:rsid w:val="004C165E"/>
    <w:rsid w:val="004C1D75"/>
    <w:rsid w:val="004C1EE6"/>
    <w:rsid w:val="004C1FA3"/>
    <w:rsid w:val="004C278F"/>
    <w:rsid w:val="004C2A9E"/>
    <w:rsid w:val="004C3581"/>
    <w:rsid w:val="004C367A"/>
    <w:rsid w:val="004C3F6C"/>
    <w:rsid w:val="004C4810"/>
    <w:rsid w:val="004C576C"/>
    <w:rsid w:val="004C651F"/>
    <w:rsid w:val="004C6A50"/>
    <w:rsid w:val="004C6FF2"/>
    <w:rsid w:val="004C7295"/>
    <w:rsid w:val="004C7FE6"/>
    <w:rsid w:val="004D1071"/>
    <w:rsid w:val="004D4B23"/>
    <w:rsid w:val="004D5695"/>
    <w:rsid w:val="004D57EE"/>
    <w:rsid w:val="004D679E"/>
    <w:rsid w:val="004D7A82"/>
    <w:rsid w:val="004E032D"/>
    <w:rsid w:val="004E167D"/>
    <w:rsid w:val="004E217B"/>
    <w:rsid w:val="004E24F3"/>
    <w:rsid w:val="004E25AC"/>
    <w:rsid w:val="004E29D4"/>
    <w:rsid w:val="004E34E6"/>
    <w:rsid w:val="004E404D"/>
    <w:rsid w:val="004E5E49"/>
    <w:rsid w:val="004E67F7"/>
    <w:rsid w:val="004E774F"/>
    <w:rsid w:val="004F06D9"/>
    <w:rsid w:val="004F1387"/>
    <w:rsid w:val="004F1625"/>
    <w:rsid w:val="004F1764"/>
    <w:rsid w:val="004F3C8C"/>
    <w:rsid w:val="004F406B"/>
    <w:rsid w:val="004F48A3"/>
    <w:rsid w:val="004F4CF3"/>
    <w:rsid w:val="004F5BDC"/>
    <w:rsid w:val="004F614E"/>
    <w:rsid w:val="004F6DB1"/>
    <w:rsid w:val="004F6F3E"/>
    <w:rsid w:val="004F79BC"/>
    <w:rsid w:val="004F7DFB"/>
    <w:rsid w:val="0050056F"/>
    <w:rsid w:val="00502D82"/>
    <w:rsid w:val="00503932"/>
    <w:rsid w:val="005050DE"/>
    <w:rsid w:val="005066D9"/>
    <w:rsid w:val="00507123"/>
    <w:rsid w:val="005076B2"/>
    <w:rsid w:val="005077D4"/>
    <w:rsid w:val="00510AFD"/>
    <w:rsid w:val="00512CF2"/>
    <w:rsid w:val="0051420F"/>
    <w:rsid w:val="00517BE1"/>
    <w:rsid w:val="00520241"/>
    <w:rsid w:val="005202F0"/>
    <w:rsid w:val="00521A00"/>
    <w:rsid w:val="00522F8C"/>
    <w:rsid w:val="005235F5"/>
    <w:rsid w:val="005239B2"/>
    <w:rsid w:val="005259B1"/>
    <w:rsid w:val="00526DB4"/>
    <w:rsid w:val="00527745"/>
    <w:rsid w:val="00530B3A"/>
    <w:rsid w:val="00530C3C"/>
    <w:rsid w:val="00531517"/>
    <w:rsid w:val="0053156B"/>
    <w:rsid w:val="00531D43"/>
    <w:rsid w:val="005322FD"/>
    <w:rsid w:val="00534D69"/>
    <w:rsid w:val="00535B18"/>
    <w:rsid w:val="00535C70"/>
    <w:rsid w:val="00535E92"/>
    <w:rsid w:val="005400FB"/>
    <w:rsid w:val="00540882"/>
    <w:rsid w:val="00542061"/>
    <w:rsid w:val="0054337B"/>
    <w:rsid w:val="005449D9"/>
    <w:rsid w:val="00545A48"/>
    <w:rsid w:val="00545D2D"/>
    <w:rsid w:val="00550751"/>
    <w:rsid w:val="00551280"/>
    <w:rsid w:val="00551C2C"/>
    <w:rsid w:val="00551F20"/>
    <w:rsid w:val="005531CA"/>
    <w:rsid w:val="00553C06"/>
    <w:rsid w:val="005544A9"/>
    <w:rsid w:val="00555481"/>
    <w:rsid w:val="00555C2B"/>
    <w:rsid w:val="005562D3"/>
    <w:rsid w:val="00557422"/>
    <w:rsid w:val="0055743C"/>
    <w:rsid w:val="005574FE"/>
    <w:rsid w:val="00557893"/>
    <w:rsid w:val="0055799D"/>
    <w:rsid w:val="00561025"/>
    <w:rsid w:val="0056211E"/>
    <w:rsid w:val="00563653"/>
    <w:rsid w:val="00566505"/>
    <w:rsid w:val="00566850"/>
    <w:rsid w:val="00567AD2"/>
    <w:rsid w:val="00570703"/>
    <w:rsid w:val="0057094C"/>
    <w:rsid w:val="0057143B"/>
    <w:rsid w:val="00573095"/>
    <w:rsid w:val="00573155"/>
    <w:rsid w:val="00573196"/>
    <w:rsid w:val="00573DEF"/>
    <w:rsid w:val="005761B8"/>
    <w:rsid w:val="0058034B"/>
    <w:rsid w:val="00580918"/>
    <w:rsid w:val="00580C91"/>
    <w:rsid w:val="0058206F"/>
    <w:rsid w:val="005820E8"/>
    <w:rsid w:val="005823F3"/>
    <w:rsid w:val="00582D72"/>
    <w:rsid w:val="0058392A"/>
    <w:rsid w:val="00583D86"/>
    <w:rsid w:val="00584F35"/>
    <w:rsid w:val="005852C1"/>
    <w:rsid w:val="00585556"/>
    <w:rsid w:val="005855B6"/>
    <w:rsid w:val="00585EB2"/>
    <w:rsid w:val="0058678D"/>
    <w:rsid w:val="00587E2D"/>
    <w:rsid w:val="005910F0"/>
    <w:rsid w:val="005914A5"/>
    <w:rsid w:val="0059166D"/>
    <w:rsid w:val="00591AB1"/>
    <w:rsid w:val="0059315C"/>
    <w:rsid w:val="00593984"/>
    <w:rsid w:val="00594048"/>
    <w:rsid w:val="0059567B"/>
    <w:rsid w:val="00595A4D"/>
    <w:rsid w:val="00595D21"/>
    <w:rsid w:val="00595E82"/>
    <w:rsid w:val="005974EC"/>
    <w:rsid w:val="0059F1C0"/>
    <w:rsid w:val="005A0A45"/>
    <w:rsid w:val="005A1137"/>
    <w:rsid w:val="005A18D1"/>
    <w:rsid w:val="005A219B"/>
    <w:rsid w:val="005A24C4"/>
    <w:rsid w:val="005A304D"/>
    <w:rsid w:val="005A3822"/>
    <w:rsid w:val="005A4013"/>
    <w:rsid w:val="005A4E78"/>
    <w:rsid w:val="005A51FF"/>
    <w:rsid w:val="005A65B0"/>
    <w:rsid w:val="005B0CFA"/>
    <w:rsid w:val="005B1BD6"/>
    <w:rsid w:val="005B1CA2"/>
    <w:rsid w:val="005B1E3D"/>
    <w:rsid w:val="005B21CD"/>
    <w:rsid w:val="005B4343"/>
    <w:rsid w:val="005B454E"/>
    <w:rsid w:val="005B4D46"/>
    <w:rsid w:val="005B67B8"/>
    <w:rsid w:val="005B67F8"/>
    <w:rsid w:val="005B6F3E"/>
    <w:rsid w:val="005C01BA"/>
    <w:rsid w:val="005C01C6"/>
    <w:rsid w:val="005C1CD9"/>
    <w:rsid w:val="005C312F"/>
    <w:rsid w:val="005C3686"/>
    <w:rsid w:val="005C56F2"/>
    <w:rsid w:val="005C6BF0"/>
    <w:rsid w:val="005C7C2A"/>
    <w:rsid w:val="005D0669"/>
    <w:rsid w:val="005D0B67"/>
    <w:rsid w:val="005D1261"/>
    <w:rsid w:val="005D281A"/>
    <w:rsid w:val="005D46F1"/>
    <w:rsid w:val="005D48B0"/>
    <w:rsid w:val="005D5CC7"/>
    <w:rsid w:val="005E17C3"/>
    <w:rsid w:val="005E190A"/>
    <w:rsid w:val="005E1C4E"/>
    <w:rsid w:val="005E26E3"/>
    <w:rsid w:val="005E3C79"/>
    <w:rsid w:val="005E6052"/>
    <w:rsid w:val="005E75F1"/>
    <w:rsid w:val="005F05E4"/>
    <w:rsid w:val="005F0828"/>
    <w:rsid w:val="005F08D0"/>
    <w:rsid w:val="005F337B"/>
    <w:rsid w:val="005F3B62"/>
    <w:rsid w:val="005F52F7"/>
    <w:rsid w:val="005F53B0"/>
    <w:rsid w:val="005F57E5"/>
    <w:rsid w:val="005F7767"/>
    <w:rsid w:val="005F7BB7"/>
    <w:rsid w:val="006006B0"/>
    <w:rsid w:val="00601A3E"/>
    <w:rsid w:val="006038DD"/>
    <w:rsid w:val="00605123"/>
    <w:rsid w:val="006056A4"/>
    <w:rsid w:val="00607261"/>
    <w:rsid w:val="006100CA"/>
    <w:rsid w:val="0061095F"/>
    <w:rsid w:val="00611478"/>
    <w:rsid w:val="0061148B"/>
    <w:rsid w:val="00611503"/>
    <w:rsid w:val="006121EA"/>
    <w:rsid w:val="006123C1"/>
    <w:rsid w:val="006125C0"/>
    <w:rsid w:val="00612A78"/>
    <w:rsid w:val="006141B3"/>
    <w:rsid w:val="006141FF"/>
    <w:rsid w:val="00614C1A"/>
    <w:rsid w:val="00616D68"/>
    <w:rsid w:val="0062073E"/>
    <w:rsid w:val="00620B78"/>
    <w:rsid w:val="00621EA6"/>
    <w:rsid w:val="00622964"/>
    <w:rsid w:val="0062348D"/>
    <w:rsid w:val="00623D43"/>
    <w:rsid w:val="00624F67"/>
    <w:rsid w:val="0062597B"/>
    <w:rsid w:val="00625FCA"/>
    <w:rsid w:val="00630354"/>
    <w:rsid w:val="00632043"/>
    <w:rsid w:val="0063427D"/>
    <w:rsid w:val="00634332"/>
    <w:rsid w:val="00634987"/>
    <w:rsid w:val="00634F44"/>
    <w:rsid w:val="00635991"/>
    <w:rsid w:val="00636B95"/>
    <w:rsid w:val="00642A55"/>
    <w:rsid w:val="00642AA5"/>
    <w:rsid w:val="00643141"/>
    <w:rsid w:val="00643526"/>
    <w:rsid w:val="00644833"/>
    <w:rsid w:val="00644849"/>
    <w:rsid w:val="0064487E"/>
    <w:rsid w:val="00644A78"/>
    <w:rsid w:val="0064526F"/>
    <w:rsid w:val="00646054"/>
    <w:rsid w:val="00647479"/>
    <w:rsid w:val="006503D9"/>
    <w:rsid w:val="00650F4A"/>
    <w:rsid w:val="006513C4"/>
    <w:rsid w:val="006515EC"/>
    <w:rsid w:val="00651B5F"/>
    <w:rsid w:val="00651BDA"/>
    <w:rsid w:val="00653E4A"/>
    <w:rsid w:val="0065662F"/>
    <w:rsid w:val="0065751F"/>
    <w:rsid w:val="00657C01"/>
    <w:rsid w:val="00661C8E"/>
    <w:rsid w:val="006621AF"/>
    <w:rsid w:val="0066266F"/>
    <w:rsid w:val="00664936"/>
    <w:rsid w:val="00664E20"/>
    <w:rsid w:val="00666D91"/>
    <w:rsid w:val="00667602"/>
    <w:rsid w:val="0066793B"/>
    <w:rsid w:val="006708EA"/>
    <w:rsid w:val="00670996"/>
    <w:rsid w:val="0067217F"/>
    <w:rsid w:val="00674C45"/>
    <w:rsid w:val="00675E80"/>
    <w:rsid w:val="00676D31"/>
    <w:rsid w:val="00676D36"/>
    <w:rsid w:val="0067795B"/>
    <w:rsid w:val="00682300"/>
    <w:rsid w:val="00682CD1"/>
    <w:rsid w:val="0068314E"/>
    <w:rsid w:val="00683377"/>
    <w:rsid w:val="006844AD"/>
    <w:rsid w:val="006858B7"/>
    <w:rsid w:val="00686CE7"/>
    <w:rsid w:val="00687378"/>
    <w:rsid w:val="00687FA2"/>
    <w:rsid w:val="0069109B"/>
    <w:rsid w:val="00691544"/>
    <w:rsid w:val="00694255"/>
    <w:rsid w:val="006942FF"/>
    <w:rsid w:val="006972FF"/>
    <w:rsid w:val="006A0594"/>
    <w:rsid w:val="006A1B15"/>
    <w:rsid w:val="006A1D21"/>
    <w:rsid w:val="006A1FAF"/>
    <w:rsid w:val="006A1FD0"/>
    <w:rsid w:val="006A2DE4"/>
    <w:rsid w:val="006A3DDA"/>
    <w:rsid w:val="006A40C1"/>
    <w:rsid w:val="006A4912"/>
    <w:rsid w:val="006A6460"/>
    <w:rsid w:val="006A6B47"/>
    <w:rsid w:val="006A6C53"/>
    <w:rsid w:val="006A7789"/>
    <w:rsid w:val="006B068D"/>
    <w:rsid w:val="006B2061"/>
    <w:rsid w:val="006B3FD5"/>
    <w:rsid w:val="006B5330"/>
    <w:rsid w:val="006B54A6"/>
    <w:rsid w:val="006B54A7"/>
    <w:rsid w:val="006B5E29"/>
    <w:rsid w:val="006B720B"/>
    <w:rsid w:val="006B78BD"/>
    <w:rsid w:val="006C09D3"/>
    <w:rsid w:val="006C25B3"/>
    <w:rsid w:val="006C272C"/>
    <w:rsid w:val="006C361C"/>
    <w:rsid w:val="006C52C9"/>
    <w:rsid w:val="006C59E6"/>
    <w:rsid w:val="006C5A61"/>
    <w:rsid w:val="006C5A84"/>
    <w:rsid w:val="006C617F"/>
    <w:rsid w:val="006C7F3F"/>
    <w:rsid w:val="006CC92D"/>
    <w:rsid w:val="006CDB2A"/>
    <w:rsid w:val="006D0174"/>
    <w:rsid w:val="006D061A"/>
    <w:rsid w:val="006D0687"/>
    <w:rsid w:val="006D1061"/>
    <w:rsid w:val="006D13A2"/>
    <w:rsid w:val="006D1B3C"/>
    <w:rsid w:val="006D27A1"/>
    <w:rsid w:val="006D2EBD"/>
    <w:rsid w:val="006D372B"/>
    <w:rsid w:val="006D3B0B"/>
    <w:rsid w:val="006D4469"/>
    <w:rsid w:val="006D4F60"/>
    <w:rsid w:val="006D5065"/>
    <w:rsid w:val="006D5747"/>
    <w:rsid w:val="006D5C67"/>
    <w:rsid w:val="006D5DFF"/>
    <w:rsid w:val="006D61B4"/>
    <w:rsid w:val="006D628D"/>
    <w:rsid w:val="006D6A74"/>
    <w:rsid w:val="006D6D2D"/>
    <w:rsid w:val="006D6D98"/>
    <w:rsid w:val="006D7B84"/>
    <w:rsid w:val="006E04F0"/>
    <w:rsid w:val="006E2B70"/>
    <w:rsid w:val="006E2FA9"/>
    <w:rsid w:val="006E338B"/>
    <w:rsid w:val="006E3F27"/>
    <w:rsid w:val="006E447B"/>
    <w:rsid w:val="006E4E74"/>
    <w:rsid w:val="006E78F2"/>
    <w:rsid w:val="006E7AA5"/>
    <w:rsid w:val="006F07AC"/>
    <w:rsid w:val="006F14FF"/>
    <w:rsid w:val="006F170A"/>
    <w:rsid w:val="006F2183"/>
    <w:rsid w:val="006F280B"/>
    <w:rsid w:val="006F3F79"/>
    <w:rsid w:val="006F4B4C"/>
    <w:rsid w:val="006F4E48"/>
    <w:rsid w:val="006F5519"/>
    <w:rsid w:val="006F5741"/>
    <w:rsid w:val="006F6429"/>
    <w:rsid w:val="006F7216"/>
    <w:rsid w:val="006F7728"/>
    <w:rsid w:val="006F7906"/>
    <w:rsid w:val="006F7D8D"/>
    <w:rsid w:val="0070075B"/>
    <w:rsid w:val="00700D10"/>
    <w:rsid w:val="00702DD9"/>
    <w:rsid w:val="007042B0"/>
    <w:rsid w:val="007063C0"/>
    <w:rsid w:val="00706550"/>
    <w:rsid w:val="00707147"/>
    <w:rsid w:val="0070D942"/>
    <w:rsid w:val="00711B44"/>
    <w:rsid w:val="00712678"/>
    <w:rsid w:val="007129A2"/>
    <w:rsid w:val="00714B08"/>
    <w:rsid w:val="0071766F"/>
    <w:rsid w:val="007204E3"/>
    <w:rsid w:val="0072221A"/>
    <w:rsid w:val="00723250"/>
    <w:rsid w:val="0072328D"/>
    <w:rsid w:val="00723DF1"/>
    <w:rsid w:val="007252A6"/>
    <w:rsid w:val="00725B95"/>
    <w:rsid w:val="0072696A"/>
    <w:rsid w:val="007275FF"/>
    <w:rsid w:val="007276CE"/>
    <w:rsid w:val="0072790A"/>
    <w:rsid w:val="00732037"/>
    <w:rsid w:val="00732F68"/>
    <w:rsid w:val="0073345F"/>
    <w:rsid w:val="0073370B"/>
    <w:rsid w:val="00733AD2"/>
    <w:rsid w:val="007341E1"/>
    <w:rsid w:val="00734B2B"/>
    <w:rsid w:val="00734E25"/>
    <w:rsid w:val="00735370"/>
    <w:rsid w:val="007358BE"/>
    <w:rsid w:val="007362ED"/>
    <w:rsid w:val="00737B27"/>
    <w:rsid w:val="00740067"/>
    <w:rsid w:val="007420F6"/>
    <w:rsid w:val="0074322D"/>
    <w:rsid w:val="007441E1"/>
    <w:rsid w:val="00744EA2"/>
    <w:rsid w:val="0074682B"/>
    <w:rsid w:val="00751942"/>
    <w:rsid w:val="007525B2"/>
    <w:rsid w:val="00753B43"/>
    <w:rsid w:val="00754F40"/>
    <w:rsid w:val="00755EBC"/>
    <w:rsid w:val="007560D6"/>
    <w:rsid w:val="00756839"/>
    <w:rsid w:val="007571D3"/>
    <w:rsid w:val="00757DC4"/>
    <w:rsid w:val="00760275"/>
    <w:rsid w:val="00761477"/>
    <w:rsid w:val="0076382E"/>
    <w:rsid w:val="00764336"/>
    <w:rsid w:val="00764610"/>
    <w:rsid w:val="0076568E"/>
    <w:rsid w:val="007664C8"/>
    <w:rsid w:val="00766F23"/>
    <w:rsid w:val="007674CC"/>
    <w:rsid w:val="00767F49"/>
    <w:rsid w:val="00770336"/>
    <w:rsid w:val="007704A8"/>
    <w:rsid w:val="00771244"/>
    <w:rsid w:val="007716D7"/>
    <w:rsid w:val="007719F9"/>
    <w:rsid w:val="00772111"/>
    <w:rsid w:val="007729FC"/>
    <w:rsid w:val="007742C6"/>
    <w:rsid w:val="00774CCE"/>
    <w:rsid w:val="00777522"/>
    <w:rsid w:val="00780B05"/>
    <w:rsid w:val="00780EA7"/>
    <w:rsid w:val="007811AC"/>
    <w:rsid w:val="00781511"/>
    <w:rsid w:val="00781E1A"/>
    <w:rsid w:val="007820B6"/>
    <w:rsid w:val="007820FB"/>
    <w:rsid w:val="007828A2"/>
    <w:rsid w:val="00782AA2"/>
    <w:rsid w:val="007832C0"/>
    <w:rsid w:val="007849BF"/>
    <w:rsid w:val="00784E38"/>
    <w:rsid w:val="00786FE4"/>
    <w:rsid w:val="00787513"/>
    <w:rsid w:val="007909B2"/>
    <w:rsid w:val="0079116A"/>
    <w:rsid w:val="0079159D"/>
    <w:rsid w:val="007950CD"/>
    <w:rsid w:val="00797D4F"/>
    <w:rsid w:val="00797F33"/>
    <w:rsid w:val="007A01AE"/>
    <w:rsid w:val="007A0535"/>
    <w:rsid w:val="007A2EE5"/>
    <w:rsid w:val="007A3442"/>
    <w:rsid w:val="007A52AD"/>
    <w:rsid w:val="007A690B"/>
    <w:rsid w:val="007B0838"/>
    <w:rsid w:val="007B0863"/>
    <w:rsid w:val="007B0C08"/>
    <w:rsid w:val="007B0FEE"/>
    <w:rsid w:val="007B131A"/>
    <w:rsid w:val="007B1DE9"/>
    <w:rsid w:val="007B2081"/>
    <w:rsid w:val="007B2C5B"/>
    <w:rsid w:val="007B2CC5"/>
    <w:rsid w:val="007B37D8"/>
    <w:rsid w:val="007B484D"/>
    <w:rsid w:val="007B4BCC"/>
    <w:rsid w:val="007B4D49"/>
    <w:rsid w:val="007B53C2"/>
    <w:rsid w:val="007B5F79"/>
    <w:rsid w:val="007B6397"/>
    <w:rsid w:val="007C3484"/>
    <w:rsid w:val="007C4951"/>
    <w:rsid w:val="007C4AB7"/>
    <w:rsid w:val="007C54FC"/>
    <w:rsid w:val="007C6414"/>
    <w:rsid w:val="007C74F2"/>
    <w:rsid w:val="007C7D0A"/>
    <w:rsid w:val="007D0167"/>
    <w:rsid w:val="007D0BAC"/>
    <w:rsid w:val="007D124D"/>
    <w:rsid w:val="007D15F7"/>
    <w:rsid w:val="007D1992"/>
    <w:rsid w:val="007D2B99"/>
    <w:rsid w:val="007D37F9"/>
    <w:rsid w:val="007D3AC8"/>
    <w:rsid w:val="007D5F0C"/>
    <w:rsid w:val="007D64C5"/>
    <w:rsid w:val="007D7908"/>
    <w:rsid w:val="007E07B6"/>
    <w:rsid w:val="007E0CFB"/>
    <w:rsid w:val="007E1117"/>
    <w:rsid w:val="007E1309"/>
    <w:rsid w:val="007E1C4B"/>
    <w:rsid w:val="007E2DDA"/>
    <w:rsid w:val="007E3B1A"/>
    <w:rsid w:val="007E3D36"/>
    <w:rsid w:val="007E4364"/>
    <w:rsid w:val="007E454E"/>
    <w:rsid w:val="007E4BCD"/>
    <w:rsid w:val="007E4D6E"/>
    <w:rsid w:val="007E4E7C"/>
    <w:rsid w:val="007E530C"/>
    <w:rsid w:val="007E646C"/>
    <w:rsid w:val="007E752D"/>
    <w:rsid w:val="007F06AC"/>
    <w:rsid w:val="007F083E"/>
    <w:rsid w:val="007F0A49"/>
    <w:rsid w:val="007F12A1"/>
    <w:rsid w:val="007F15F7"/>
    <w:rsid w:val="007F2D27"/>
    <w:rsid w:val="007F3721"/>
    <w:rsid w:val="007F5A43"/>
    <w:rsid w:val="007F6855"/>
    <w:rsid w:val="007F6C5C"/>
    <w:rsid w:val="007F7173"/>
    <w:rsid w:val="007F73DD"/>
    <w:rsid w:val="007F7546"/>
    <w:rsid w:val="00800140"/>
    <w:rsid w:val="00800812"/>
    <w:rsid w:val="0080100E"/>
    <w:rsid w:val="00801998"/>
    <w:rsid w:val="00801A67"/>
    <w:rsid w:val="008038B7"/>
    <w:rsid w:val="008038C6"/>
    <w:rsid w:val="00804959"/>
    <w:rsid w:val="00806149"/>
    <w:rsid w:val="0080646D"/>
    <w:rsid w:val="008070D1"/>
    <w:rsid w:val="00807AB8"/>
    <w:rsid w:val="00811753"/>
    <w:rsid w:val="00811F9D"/>
    <w:rsid w:val="008125BD"/>
    <w:rsid w:val="00812B15"/>
    <w:rsid w:val="008134DF"/>
    <w:rsid w:val="008138CE"/>
    <w:rsid w:val="00814058"/>
    <w:rsid w:val="00814F69"/>
    <w:rsid w:val="00815B23"/>
    <w:rsid w:val="00817EF3"/>
    <w:rsid w:val="0081D750"/>
    <w:rsid w:val="0082036D"/>
    <w:rsid w:val="00822D66"/>
    <w:rsid w:val="008232A9"/>
    <w:rsid w:val="008240D7"/>
    <w:rsid w:val="0082444E"/>
    <w:rsid w:val="00826031"/>
    <w:rsid w:val="00826695"/>
    <w:rsid w:val="00827568"/>
    <w:rsid w:val="00827D96"/>
    <w:rsid w:val="00832862"/>
    <w:rsid w:val="008334EF"/>
    <w:rsid w:val="00833C42"/>
    <w:rsid w:val="00834298"/>
    <w:rsid w:val="00835DEE"/>
    <w:rsid w:val="0083605D"/>
    <w:rsid w:val="00837BB2"/>
    <w:rsid w:val="0084091B"/>
    <w:rsid w:val="00840A34"/>
    <w:rsid w:val="00842E68"/>
    <w:rsid w:val="00844679"/>
    <w:rsid w:val="00844AD6"/>
    <w:rsid w:val="00844AE7"/>
    <w:rsid w:val="00844E4C"/>
    <w:rsid w:val="008456FE"/>
    <w:rsid w:val="00845B8F"/>
    <w:rsid w:val="00846D00"/>
    <w:rsid w:val="008475F9"/>
    <w:rsid w:val="00850945"/>
    <w:rsid w:val="008510FA"/>
    <w:rsid w:val="00852BB2"/>
    <w:rsid w:val="008532F8"/>
    <w:rsid w:val="008538F0"/>
    <w:rsid w:val="00855239"/>
    <w:rsid w:val="00855740"/>
    <w:rsid w:val="00855795"/>
    <w:rsid w:val="00856604"/>
    <w:rsid w:val="0085691E"/>
    <w:rsid w:val="00857DA9"/>
    <w:rsid w:val="008615A5"/>
    <w:rsid w:val="00861919"/>
    <w:rsid w:val="008623B1"/>
    <w:rsid w:val="00862717"/>
    <w:rsid w:val="00862B1D"/>
    <w:rsid w:val="00862C49"/>
    <w:rsid w:val="00864DC7"/>
    <w:rsid w:val="00866773"/>
    <w:rsid w:val="00867098"/>
    <w:rsid w:val="00867FA8"/>
    <w:rsid w:val="008711F7"/>
    <w:rsid w:val="00872580"/>
    <w:rsid w:val="008739FA"/>
    <w:rsid w:val="00876B07"/>
    <w:rsid w:val="00881FC1"/>
    <w:rsid w:val="00882EAC"/>
    <w:rsid w:val="008836E3"/>
    <w:rsid w:val="00884570"/>
    <w:rsid w:val="00884975"/>
    <w:rsid w:val="00885075"/>
    <w:rsid w:val="00886B5B"/>
    <w:rsid w:val="00887457"/>
    <w:rsid w:val="00887A06"/>
    <w:rsid w:val="00890018"/>
    <w:rsid w:val="0089082A"/>
    <w:rsid w:val="00893537"/>
    <w:rsid w:val="008936B8"/>
    <w:rsid w:val="00893703"/>
    <w:rsid w:val="008944E4"/>
    <w:rsid w:val="008949DF"/>
    <w:rsid w:val="00894C06"/>
    <w:rsid w:val="00896062"/>
    <w:rsid w:val="008969D7"/>
    <w:rsid w:val="00896C84"/>
    <w:rsid w:val="00897C11"/>
    <w:rsid w:val="008A0899"/>
    <w:rsid w:val="008A2C39"/>
    <w:rsid w:val="008A3476"/>
    <w:rsid w:val="008A3EA3"/>
    <w:rsid w:val="008A42AD"/>
    <w:rsid w:val="008A4793"/>
    <w:rsid w:val="008A50CB"/>
    <w:rsid w:val="008A7D5C"/>
    <w:rsid w:val="008A7D94"/>
    <w:rsid w:val="008A7F27"/>
    <w:rsid w:val="008B1D1C"/>
    <w:rsid w:val="008B2200"/>
    <w:rsid w:val="008B22D0"/>
    <w:rsid w:val="008B239F"/>
    <w:rsid w:val="008B3E10"/>
    <w:rsid w:val="008B4698"/>
    <w:rsid w:val="008B5E7C"/>
    <w:rsid w:val="008B6695"/>
    <w:rsid w:val="008C0EE1"/>
    <w:rsid w:val="008C1320"/>
    <w:rsid w:val="008C23E2"/>
    <w:rsid w:val="008C2BC4"/>
    <w:rsid w:val="008C3E71"/>
    <w:rsid w:val="008C44D8"/>
    <w:rsid w:val="008C50F7"/>
    <w:rsid w:val="008C5C93"/>
    <w:rsid w:val="008C64F6"/>
    <w:rsid w:val="008C6748"/>
    <w:rsid w:val="008C6BE2"/>
    <w:rsid w:val="008C6ECC"/>
    <w:rsid w:val="008C79BD"/>
    <w:rsid w:val="008D0222"/>
    <w:rsid w:val="008D04BA"/>
    <w:rsid w:val="008D6385"/>
    <w:rsid w:val="008E0024"/>
    <w:rsid w:val="008E0D20"/>
    <w:rsid w:val="008E1300"/>
    <w:rsid w:val="008E1E20"/>
    <w:rsid w:val="008E4284"/>
    <w:rsid w:val="008E4C7D"/>
    <w:rsid w:val="008E67FF"/>
    <w:rsid w:val="008E74A1"/>
    <w:rsid w:val="008E760E"/>
    <w:rsid w:val="008F00C9"/>
    <w:rsid w:val="008F126B"/>
    <w:rsid w:val="008F2875"/>
    <w:rsid w:val="008F3EE7"/>
    <w:rsid w:val="008F46F0"/>
    <w:rsid w:val="008F5144"/>
    <w:rsid w:val="008F5371"/>
    <w:rsid w:val="008F597C"/>
    <w:rsid w:val="00900004"/>
    <w:rsid w:val="009000BE"/>
    <w:rsid w:val="009017F9"/>
    <w:rsid w:val="009020F8"/>
    <w:rsid w:val="00903040"/>
    <w:rsid w:val="0090378A"/>
    <w:rsid w:val="0090535D"/>
    <w:rsid w:val="00905E3D"/>
    <w:rsid w:val="00905E4B"/>
    <w:rsid w:val="00906820"/>
    <w:rsid w:val="00907215"/>
    <w:rsid w:val="00907FEE"/>
    <w:rsid w:val="00910556"/>
    <w:rsid w:val="009133E2"/>
    <w:rsid w:val="00913688"/>
    <w:rsid w:val="009136C5"/>
    <w:rsid w:val="0091693A"/>
    <w:rsid w:val="0091694B"/>
    <w:rsid w:val="00916D51"/>
    <w:rsid w:val="00916E00"/>
    <w:rsid w:val="00917BBE"/>
    <w:rsid w:val="00917CC5"/>
    <w:rsid w:val="009219D3"/>
    <w:rsid w:val="0092340B"/>
    <w:rsid w:val="00923834"/>
    <w:rsid w:val="009240C8"/>
    <w:rsid w:val="009247EC"/>
    <w:rsid w:val="00924DF8"/>
    <w:rsid w:val="00924EDD"/>
    <w:rsid w:val="00924F60"/>
    <w:rsid w:val="009250A1"/>
    <w:rsid w:val="00925EF9"/>
    <w:rsid w:val="009265C8"/>
    <w:rsid w:val="00927460"/>
    <w:rsid w:val="00930149"/>
    <w:rsid w:val="0093046C"/>
    <w:rsid w:val="0093248E"/>
    <w:rsid w:val="009337E8"/>
    <w:rsid w:val="00933E82"/>
    <w:rsid w:val="00934590"/>
    <w:rsid w:val="0093495E"/>
    <w:rsid w:val="009349A9"/>
    <w:rsid w:val="00934F8A"/>
    <w:rsid w:val="009350EB"/>
    <w:rsid w:val="009353E3"/>
    <w:rsid w:val="00936C2A"/>
    <w:rsid w:val="009408AE"/>
    <w:rsid w:val="00941280"/>
    <w:rsid w:val="00942694"/>
    <w:rsid w:val="00943E1B"/>
    <w:rsid w:val="009444E4"/>
    <w:rsid w:val="00944913"/>
    <w:rsid w:val="00944A30"/>
    <w:rsid w:val="00944EFC"/>
    <w:rsid w:val="009460A7"/>
    <w:rsid w:val="00946CCB"/>
    <w:rsid w:val="009471D6"/>
    <w:rsid w:val="00950913"/>
    <w:rsid w:val="00952412"/>
    <w:rsid w:val="0095254C"/>
    <w:rsid w:val="009527CE"/>
    <w:rsid w:val="00953131"/>
    <w:rsid w:val="00954A3A"/>
    <w:rsid w:val="00957D6D"/>
    <w:rsid w:val="00957EC2"/>
    <w:rsid w:val="009601EB"/>
    <w:rsid w:val="009604B5"/>
    <w:rsid w:val="00961994"/>
    <w:rsid w:val="00963325"/>
    <w:rsid w:val="0096379A"/>
    <w:rsid w:val="00963AB8"/>
    <w:rsid w:val="00963B1A"/>
    <w:rsid w:val="00963C74"/>
    <w:rsid w:val="00963E4E"/>
    <w:rsid w:val="00965409"/>
    <w:rsid w:val="009659E0"/>
    <w:rsid w:val="0096612D"/>
    <w:rsid w:val="00966E6F"/>
    <w:rsid w:val="00967422"/>
    <w:rsid w:val="00970D1C"/>
    <w:rsid w:val="009722B0"/>
    <w:rsid w:val="009728C4"/>
    <w:rsid w:val="00972A6F"/>
    <w:rsid w:val="00975731"/>
    <w:rsid w:val="0097726C"/>
    <w:rsid w:val="0097C481"/>
    <w:rsid w:val="00980542"/>
    <w:rsid w:val="0098074A"/>
    <w:rsid w:val="00980CD8"/>
    <w:rsid w:val="00980CE1"/>
    <w:rsid w:val="00982022"/>
    <w:rsid w:val="009834BF"/>
    <w:rsid w:val="00984BFE"/>
    <w:rsid w:val="009861C1"/>
    <w:rsid w:val="00986814"/>
    <w:rsid w:val="00986A58"/>
    <w:rsid w:val="0098730E"/>
    <w:rsid w:val="00987A63"/>
    <w:rsid w:val="009907F5"/>
    <w:rsid w:val="009910E0"/>
    <w:rsid w:val="00993CC7"/>
    <w:rsid w:val="009945F9"/>
    <w:rsid w:val="009952A7"/>
    <w:rsid w:val="009957F6"/>
    <w:rsid w:val="00996464"/>
    <w:rsid w:val="00996751"/>
    <w:rsid w:val="0099743A"/>
    <w:rsid w:val="009A0BFB"/>
    <w:rsid w:val="009A2723"/>
    <w:rsid w:val="009A33BB"/>
    <w:rsid w:val="009A425F"/>
    <w:rsid w:val="009A482A"/>
    <w:rsid w:val="009A631A"/>
    <w:rsid w:val="009A6AA4"/>
    <w:rsid w:val="009B0351"/>
    <w:rsid w:val="009B10DA"/>
    <w:rsid w:val="009B1229"/>
    <w:rsid w:val="009B142E"/>
    <w:rsid w:val="009B19AB"/>
    <w:rsid w:val="009B20B2"/>
    <w:rsid w:val="009B3AD5"/>
    <w:rsid w:val="009B6A18"/>
    <w:rsid w:val="009B6CA0"/>
    <w:rsid w:val="009C02FC"/>
    <w:rsid w:val="009C1F3B"/>
    <w:rsid w:val="009C320C"/>
    <w:rsid w:val="009C3D03"/>
    <w:rsid w:val="009C40B5"/>
    <w:rsid w:val="009C6830"/>
    <w:rsid w:val="009C7D81"/>
    <w:rsid w:val="009D01DC"/>
    <w:rsid w:val="009D121E"/>
    <w:rsid w:val="009D1F1B"/>
    <w:rsid w:val="009D228B"/>
    <w:rsid w:val="009D3581"/>
    <w:rsid w:val="009D4E81"/>
    <w:rsid w:val="009D4EB3"/>
    <w:rsid w:val="009D5B88"/>
    <w:rsid w:val="009D67BA"/>
    <w:rsid w:val="009D7CA5"/>
    <w:rsid w:val="009D7EFD"/>
    <w:rsid w:val="009E0116"/>
    <w:rsid w:val="009E16D8"/>
    <w:rsid w:val="009E173D"/>
    <w:rsid w:val="009E327A"/>
    <w:rsid w:val="009E44C3"/>
    <w:rsid w:val="009E4B04"/>
    <w:rsid w:val="009E4C72"/>
    <w:rsid w:val="009E4FFB"/>
    <w:rsid w:val="009E55FB"/>
    <w:rsid w:val="009E565E"/>
    <w:rsid w:val="009E59A0"/>
    <w:rsid w:val="009E604E"/>
    <w:rsid w:val="009E7520"/>
    <w:rsid w:val="009E7A85"/>
    <w:rsid w:val="009F03D9"/>
    <w:rsid w:val="009F094E"/>
    <w:rsid w:val="009F0C06"/>
    <w:rsid w:val="009F4712"/>
    <w:rsid w:val="009F48EE"/>
    <w:rsid w:val="009F4F6D"/>
    <w:rsid w:val="009F69BB"/>
    <w:rsid w:val="009F6F1C"/>
    <w:rsid w:val="00A02026"/>
    <w:rsid w:val="00A0389D"/>
    <w:rsid w:val="00A03E34"/>
    <w:rsid w:val="00A0428F"/>
    <w:rsid w:val="00A042E0"/>
    <w:rsid w:val="00A04B17"/>
    <w:rsid w:val="00A051DF"/>
    <w:rsid w:val="00A07600"/>
    <w:rsid w:val="00A07BBE"/>
    <w:rsid w:val="00A07E02"/>
    <w:rsid w:val="00A07E4B"/>
    <w:rsid w:val="00A10B51"/>
    <w:rsid w:val="00A10E75"/>
    <w:rsid w:val="00A1174E"/>
    <w:rsid w:val="00A12AFC"/>
    <w:rsid w:val="00A12BCF"/>
    <w:rsid w:val="00A131B3"/>
    <w:rsid w:val="00A13746"/>
    <w:rsid w:val="00A158E5"/>
    <w:rsid w:val="00A17094"/>
    <w:rsid w:val="00A17816"/>
    <w:rsid w:val="00A17A7C"/>
    <w:rsid w:val="00A17E17"/>
    <w:rsid w:val="00A2323E"/>
    <w:rsid w:val="00A237A8"/>
    <w:rsid w:val="00A23DEB"/>
    <w:rsid w:val="00A2422B"/>
    <w:rsid w:val="00A265A9"/>
    <w:rsid w:val="00A26E0F"/>
    <w:rsid w:val="00A2766A"/>
    <w:rsid w:val="00A307D4"/>
    <w:rsid w:val="00A30A5D"/>
    <w:rsid w:val="00A30A97"/>
    <w:rsid w:val="00A319B0"/>
    <w:rsid w:val="00A3470C"/>
    <w:rsid w:val="00A36642"/>
    <w:rsid w:val="00A36EC5"/>
    <w:rsid w:val="00A36F01"/>
    <w:rsid w:val="00A3714E"/>
    <w:rsid w:val="00A412AD"/>
    <w:rsid w:val="00A439D9"/>
    <w:rsid w:val="00A44E7D"/>
    <w:rsid w:val="00A477C2"/>
    <w:rsid w:val="00A47D02"/>
    <w:rsid w:val="00A50543"/>
    <w:rsid w:val="00A50A05"/>
    <w:rsid w:val="00A52BA0"/>
    <w:rsid w:val="00A53F39"/>
    <w:rsid w:val="00A5416F"/>
    <w:rsid w:val="00A54E64"/>
    <w:rsid w:val="00A55517"/>
    <w:rsid w:val="00A55D27"/>
    <w:rsid w:val="00A61043"/>
    <w:rsid w:val="00A6143A"/>
    <w:rsid w:val="00A61BF0"/>
    <w:rsid w:val="00A623D6"/>
    <w:rsid w:val="00A63579"/>
    <w:rsid w:val="00A635ED"/>
    <w:rsid w:val="00A64EEA"/>
    <w:rsid w:val="00A650FF"/>
    <w:rsid w:val="00A651B7"/>
    <w:rsid w:val="00A65B27"/>
    <w:rsid w:val="00A6673F"/>
    <w:rsid w:val="00A67082"/>
    <w:rsid w:val="00A709D9"/>
    <w:rsid w:val="00A70F83"/>
    <w:rsid w:val="00A71564"/>
    <w:rsid w:val="00A71D80"/>
    <w:rsid w:val="00A71EA7"/>
    <w:rsid w:val="00A7335C"/>
    <w:rsid w:val="00A74B1A"/>
    <w:rsid w:val="00A76613"/>
    <w:rsid w:val="00A77111"/>
    <w:rsid w:val="00A773B0"/>
    <w:rsid w:val="00A77677"/>
    <w:rsid w:val="00A829F1"/>
    <w:rsid w:val="00A8307C"/>
    <w:rsid w:val="00A8464F"/>
    <w:rsid w:val="00A8496D"/>
    <w:rsid w:val="00A855E4"/>
    <w:rsid w:val="00A8601D"/>
    <w:rsid w:val="00A86F05"/>
    <w:rsid w:val="00A90395"/>
    <w:rsid w:val="00A90F05"/>
    <w:rsid w:val="00A91BC4"/>
    <w:rsid w:val="00A924BE"/>
    <w:rsid w:val="00A928CA"/>
    <w:rsid w:val="00A92E6E"/>
    <w:rsid w:val="00A947EE"/>
    <w:rsid w:val="00A949FE"/>
    <w:rsid w:val="00A94F73"/>
    <w:rsid w:val="00A9579B"/>
    <w:rsid w:val="00A96CC1"/>
    <w:rsid w:val="00A97774"/>
    <w:rsid w:val="00A97D73"/>
    <w:rsid w:val="00AA0FE0"/>
    <w:rsid w:val="00AA1E16"/>
    <w:rsid w:val="00AA20E9"/>
    <w:rsid w:val="00AA4D16"/>
    <w:rsid w:val="00AA5BCE"/>
    <w:rsid w:val="00AA7089"/>
    <w:rsid w:val="00AA7ACE"/>
    <w:rsid w:val="00AB117C"/>
    <w:rsid w:val="00AB1392"/>
    <w:rsid w:val="00AB13F7"/>
    <w:rsid w:val="00AB141E"/>
    <w:rsid w:val="00AB27A4"/>
    <w:rsid w:val="00AB2F78"/>
    <w:rsid w:val="00AB3413"/>
    <w:rsid w:val="00AB39F8"/>
    <w:rsid w:val="00AB4045"/>
    <w:rsid w:val="00AB4937"/>
    <w:rsid w:val="00AB6917"/>
    <w:rsid w:val="00AC0AD3"/>
    <w:rsid w:val="00AC0D81"/>
    <w:rsid w:val="00AC15C3"/>
    <w:rsid w:val="00AC2668"/>
    <w:rsid w:val="00AC31F6"/>
    <w:rsid w:val="00AC349E"/>
    <w:rsid w:val="00AC4CDF"/>
    <w:rsid w:val="00AC64FA"/>
    <w:rsid w:val="00AC6538"/>
    <w:rsid w:val="00AC6B37"/>
    <w:rsid w:val="00AC75D4"/>
    <w:rsid w:val="00AC7DCD"/>
    <w:rsid w:val="00AD02BB"/>
    <w:rsid w:val="00AD0CB0"/>
    <w:rsid w:val="00AD0F3D"/>
    <w:rsid w:val="00AD1CDC"/>
    <w:rsid w:val="00AD1E89"/>
    <w:rsid w:val="00AD2331"/>
    <w:rsid w:val="00AD26AC"/>
    <w:rsid w:val="00AD2EC3"/>
    <w:rsid w:val="00AD30BA"/>
    <w:rsid w:val="00AD34D8"/>
    <w:rsid w:val="00AD46D7"/>
    <w:rsid w:val="00AD507F"/>
    <w:rsid w:val="00AD576E"/>
    <w:rsid w:val="00AD69A9"/>
    <w:rsid w:val="00AD721D"/>
    <w:rsid w:val="00AD7594"/>
    <w:rsid w:val="00AD7A72"/>
    <w:rsid w:val="00AE11E2"/>
    <w:rsid w:val="00AE276A"/>
    <w:rsid w:val="00AE367F"/>
    <w:rsid w:val="00AE39FA"/>
    <w:rsid w:val="00AE4584"/>
    <w:rsid w:val="00AE5991"/>
    <w:rsid w:val="00AE65E9"/>
    <w:rsid w:val="00AF08D8"/>
    <w:rsid w:val="00AF0D4C"/>
    <w:rsid w:val="00AF1058"/>
    <w:rsid w:val="00AF2649"/>
    <w:rsid w:val="00AF4577"/>
    <w:rsid w:val="00AF680B"/>
    <w:rsid w:val="00B03E55"/>
    <w:rsid w:val="00B05DC0"/>
    <w:rsid w:val="00B06945"/>
    <w:rsid w:val="00B071B2"/>
    <w:rsid w:val="00B102AD"/>
    <w:rsid w:val="00B1233E"/>
    <w:rsid w:val="00B1341C"/>
    <w:rsid w:val="00B13D51"/>
    <w:rsid w:val="00B14524"/>
    <w:rsid w:val="00B16D83"/>
    <w:rsid w:val="00B16F46"/>
    <w:rsid w:val="00B177F8"/>
    <w:rsid w:val="00B17AE9"/>
    <w:rsid w:val="00B20888"/>
    <w:rsid w:val="00B22075"/>
    <w:rsid w:val="00B22428"/>
    <w:rsid w:val="00B2248A"/>
    <w:rsid w:val="00B22FA0"/>
    <w:rsid w:val="00B23C48"/>
    <w:rsid w:val="00B25816"/>
    <w:rsid w:val="00B26B61"/>
    <w:rsid w:val="00B26DF6"/>
    <w:rsid w:val="00B305A8"/>
    <w:rsid w:val="00B30CC3"/>
    <w:rsid w:val="00B321B4"/>
    <w:rsid w:val="00B329EE"/>
    <w:rsid w:val="00B34D5D"/>
    <w:rsid w:val="00B357B6"/>
    <w:rsid w:val="00B36489"/>
    <w:rsid w:val="00B36C6B"/>
    <w:rsid w:val="00B36CF1"/>
    <w:rsid w:val="00B37D1A"/>
    <w:rsid w:val="00B40365"/>
    <w:rsid w:val="00B408D3"/>
    <w:rsid w:val="00B409CB"/>
    <w:rsid w:val="00B416AC"/>
    <w:rsid w:val="00B41F8C"/>
    <w:rsid w:val="00B42540"/>
    <w:rsid w:val="00B42F04"/>
    <w:rsid w:val="00B44499"/>
    <w:rsid w:val="00B447BD"/>
    <w:rsid w:val="00B45818"/>
    <w:rsid w:val="00B45892"/>
    <w:rsid w:val="00B495E4"/>
    <w:rsid w:val="00B500EB"/>
    <w:rsid w:val="00B50215"/>
    <w:rsid w:val="00B50A5D"/>
    <w:rsid w:val="00B5133B"/>
    <w:rsid w:val="00B540A2"/>
    <w:rsid w:val="00B54D63"/>
    <w:rsid w:val="00B57388"/>
    <w:rsid w:val="00B60A84"/>
    <w:rsid w:val="00B6124A"/>
    <w:rsid w:val="00B61AF1"/>
    <w:rsid w:val="00B62637"/>
    <w:rsid w:val="00B64B52"/>
    <w:rsid w:val="00B64C3B"/>
    <w:rsid w:val="00B65377"/>
    <w:rsid w:val="00B66C65"/>
    <w:rsid w:val="00B6773F"/>
    <w:rsid w:val="00B686C8"/>
    <w:rsid w:val="00B7016B"/>
    <w:rsid w:val="00B705A9"/>
    <w:rsid w:val="00B70981"/>
    <w:rsid w:val="00B70CBE"/>
    <w:rsid w:val="00B73072"/>
    <w:rsid w:val="00B737C2"/>
    <w:rsid w:val="00B744F2"/>
    <w:rsid w:val="00B745F6"/>
    <w:rsid w:val="00B754CA"/>
    <w:rsid w:val="00B761C4"/>
    <w:rsid w:val="00B765CB"/>
    <w:rsid w:val="00B7784A"/>
    <w:rsid w:val="00B77BED"/>
    <w:rsid w:val="00B7D476"/>
    <w:rsid w:val="00B80231"/>
    <w:rsid w:val="00B8058F"/>
    <w:rsid w:val="00B8134C"/>
    <w:rsid w:val="00B81E9D"/>
    <w:rsid w:val="00B825CF"/>
    <w:rsid w:val="00B83BEA"/>
    <w:rsid w:val="00B92CAC"/>
    <w:rsid w:val="00B93AE6"/>
    <w:rsid w:val="00B944FD"/>
    <w:rsid w:val="00B9470D"/>
    <w:rsid w:val="00B94E14"/>
    <w:rsid w:val="00B970A3"/>
    <w:rsid w:val="00BA089B"/>
    <w:rsid w:val="00BA20B6"/>
    <w:rsid w:val="00BA2774"/>
    <w:rsid w:val="00BA3C9A"/>
    <w:rsid w:val="00BA442C"/>
    <w:rsid w:val="00BA4CC9"/>
    <w:rsid w:val="00BA5A93"/>
    <w:rsid w:val="00BA6077"/>
    <w:rsid w:val="00BA6C5B"/>
    <w:rsid w:val="00BA738D"/>
    <w:rsid w:val="00BB1A78"/>
    <w:rsid w:val="00BB22B2"/>
    <w:rsid w:val="00BB25F4"/>
    <w:rsid w:val="00BB363C"/>
    <w:rsid w:val="00BB3807"/>
    <w:rsid w:val="00BB3E06"/>
    <w:rsid w:val="00BB57E8"/>
    <w:rsid w:val="00BB5DEE"/>
    <w:rsid w:val="00BB5EE4"/>
    <w:rsid w:val="00BB7CF6"/>
    <w:rsid w:val="00BC02BD"/>
    <w:rsid w:val="00BC0CF7"/>
    <w:rsid w:val="00BC2C86"/>
    <w:rsid w:val="00BC32E1"/>
    <w:rsid w:val="00BC5C8E"/>
    <w:rsid w:val="00BC7DE7"/>
    <w:rsid w:val="00BD18FE"/>
    <w:rsid w:val="00BD19FC"/>
    <w:rsid w:val="00BD65A9"/>
    <w:rsid w:val="00BE01EA"/>
    <w:rsid w:val="00BE0407"/>
    <w:rsid w:val="00BE1488"/>
    <w:rsid w:val="00BE1AC2"/>
    <w:rsid w:val="00BE1D2E"/>
    <w:rsid w:val="00BE214B"/>
    <w:rsid w:val="00BE2905"/>
    <w:rsid w:val="00BE2C5F"/>
    <w:rsid w:val="00BE3910"/>
    <w:rsid w:val="00BE3986"/>
    <w:rsid w:val="00BE3A28"/>
    <w:rsid w:val="00BE4378"/>
    <w:rsid w:val="00BE5CFB"/>
    <w:rsid w:val="00BE6175"/>
    <w:rsid w:val="00BE7544"/>
    <w:rsid w:val="00BF2FF2"/>
    <w:rsid w:val="00BF3769"/>
    <w:rsid w:val="00BF4608"/>
    <w:rsid w:val="00BF46D9"/>
    <w:rsid w:val="00BF5AB6"/>
    <w:rsid w:val="00BF6880"/>
    <w:rsid w:val="00BF6CFF"/>
    <w:rsid w:val="00BF7F62"/>
    <w:rsid w:val="00C0198A"/>
    <w:rsid w:val="00C0363B"/>
    <w:rsid w:val="00C04086"/>
    <w:rsid w:val="00C07FB9"/>
    <w:rsid w:val="00C10856"/>
    <w:rsid w:val="00C112BD"/>
    <w:rsid w:val="00C1173C"/>
    <w:rsid w:val="00C11A15"/>
    <w:rsid w:val="00C12482"/>
    <w:rsid w:val="00C12514"/>
    <w:rsid w:val="00C12736"/>
    <w:rsid w:val="00C13084"/>
    <w:rsid w:val="00C1331E"/>
    <w:rsid w:val="00C15919"/>
    <w:rsid w:val="00C162E8"/>
    <w:rsid w:val="00C1651E"/>
    <w:rsid w:val="00C16AAA"/>
    <w:rsid w:val="00C17DB6"/>
    <w:rsid w:val="00C21D86"/>
    <w:rsid w:val="00C22916"/>
    <w:rsid w:val="00C23A29"/>
    <w:rsid w:val="00C246CB"/>
    <w:rsid w:val="00C25375"/>
    <w:rsid w:val="00C25654"/>
    <w:rsid w:val="00C2668A"/>
    <w:rsid w:val="00C30A15"/>
    <w:rsid w:val="00C32137"/>
    <w:rsid w:val="00C32374"/>
    <w:rsid w:val="00C32EDF"/>
    <w:rsid w:val="00C34014"/>
    <w:rsid w:val="00C35CB2"/>
    <w:rsid w:val="00C36143"/>
    <w:rsid w:val="00C36E4E"/>
    <w:rsid w:val="00C37296"/>
    <w:rsid w:val="00C3738A"/>
    <w:rsid w:val="00C375D8"/>
    <w:rsid w:val="00C37A1F"/>
    <w:rsid w:val="00C37B48"/>
    <w:rsid w:val="00C4213B"/>
    <w:rsid w:val="00C42266"/>
    <w:rsid w:val="00C427ED"/>
    <w:rsid w:val="00C428E6"/>
    <w:rsid w:val="00C436BD"/>
    <w:rsid w:val="00C44638"/>
    <w:rsid w:val="00C447F4"/>
    <w:rsid w:val="00C44A10"/>
    <w:rsid w:val="00C47A9A"/>
    <w:rsid w:val="00C51F02"/>
    <w:rsid w:val="00C52220"/>
    <w:rsid w:val="00C53CF7"/>
    <w:rsid w:val="00C55928"/>
    <w:rsid w:val="00C57D48"/>
    <w:rsid w:val="00C6001A"/>
    <w:rsid w:val="00C61EE0"/>
    <w:rsid w:val="00C622B4"/>
    <w:rsid w:val="00C62F17"/>
    <w:rsid w:val="00C65269"/>
    <w:rsid w:val="00C6574F"/>
    <w:rsid w:val="00C67082"/>
    <w:rsid w:val="00C67905"/>
    <w:rsid w:val="00C67DC7"/>
    <w:rsid w:val="00C700ED"/>
    <w:rsid w:val="00C701F6"/>
    <w:rsid w:val="00C707DD"/>
    <w:rsid w:val="00C70CDA"/>
    <w:rsid w:val="00C71732"/>
    <w:rsid w:val="00C72A71"/>
    <w:rsid w:val="00C745C7"/>
    <w:rsid w:val="00C74776"/>
    <w:rsid w:val="00C749A4"/>
    <w:rsid w:val="00C752ED"/>
    <w:rsid w:val="00C760CA"/>
    <w:rsid w:val="00C77218"/>
    <w:rsid w:val="00C77748"/>
    <w:rsid w:val="00C80043"/>
    <w:rsid w:val="00C80841"/>
    <w:rsid w:val="00C833D8"/>
    <w:rsid w:val="00C8357F"/>
    <w:rsid w:val="00C8358E"/>
    <w:rsid w:val="00C83AD2"/>
    <w:rsid w:val="00C855C6"/>
    <w:rsid w:val="00C856CB"/>
    <w:rsid w:val="00C85BF1"/>
    <w:rsid w:val="00C872BB"/>
    <w:rsid w:val="00C9094B"/>
    <w:rsid w:val="00C909D4"/>
    <w:rsid w:val="00C91804"/>
    <w:rsid w:val="00C91E24"/>
    <w:rsid w:val="00C924C2"/>
    <w:rsid w:val="00C932B3"/>
    <w:rsid w:val="00C93B7A"/>
    <w:rsid w:val="00C94151"/>
    <w:rsid w:val="00C955C6"/>
    <w:rsid w:val="00C95B63"/>
    <w:rsid w:val="00C96B1B"/>
    <w:rsid w:val="00C97148"/>
    <w:rsid w:val="00C97EBB"/>
    <w:rsid w:val="00CA0D5B"/>
    <w:rsid w:val="00CA10BA"/>
    <w:rsid w:val="00CA1B27"/>
    <w:rsid w:val="00CA59E6"/>
    <w:rsid w:val="00CA5C66"/>
    <w:rsid w:val="00CA63C1"/>
    <w:rsid w:val="00CA65B1"/>
    <w:rsid w:val="00CB034E"/>
    <w:rsid w:val="00CB0D0F"/>
    <w:rsid w:val="00CB2B01"/>
    <w:rsid w:val="00CB3783"/>
    <w:rsid w:val="00CB4985"/>
    <w:rsid w:val="00CB65C7"/>
    <w:rsid w:val="00CB68C6"/>
    <w:rsid w:val="00CC0DAC"/>
    <w:rsid w:val="00CC26A3"/>
    <w:rsid w:val="00CC274D"/>
    <w:rsid w:val="00CC3364"/>
    <w:rsid w:val="00CC368B"/>
    <w:rsid w:val="00CC36A0"/>
    <w:rsid w:val="00CC3C72"/>
    <w:rsid w:val="00CC54F0"/>
    <w:rsid w:val="00CC5A3A"/>
    <w:rsid w:val="00CC5ABD"/>
    <w:rsid w:val="00CC5D42"/>
    <w:rsid w:val="00CC6127"/>
    <w:rsid w:val="00CC729D"/>
    <w:rsid w:val="00CC7CF0"/>
    <w:rsid w:val="00CC7D3D"/>
    <w:rsid w:val="00CC7D86"/>
    <w:rsid w:val="00CD2146"/>
    <w:rsid w:val="00CD43C6"/>
    <w:rsid w:val="00CD4F7B"/>
    <w:rsid w:val="00CD6590"/>
    <w:rsid w:val="00CD6874"/>
    <w:rsid w:val="00CE04F5"/>
    <w:rsid w:val="00CE0E9B"/>
    <w:rsid w:val="00CE12D6"/>
    <w:rsid w:val="00CE135E"/>
    <w:rsid w:val="00CE2DB4"/>
    <w:rsid w:val="00CE2E94"/>
    <w:rsid w:val="00CE3050"/>
    <w:rsid w:val="00CE31DF"/>
    <w:rsid w:val="00CE3ECD"/>
    <w:rsid w:val="00CE653B"/>
    <w:rsid w:val="00CE721F"/>
    <w:rsid w:val="00CF1098"/>
    <w:rsid w:val="00CF1D13"/>
    <w:rsid w:val="00CF33A2"/>
    <w:rsid w:val="00CF33E3"/>
    <w:rsid w:val="00CF428A"/>
    <w:rsid w:val="00CF4756"/>
    <w:rsid w:val="00CF4959"/>
    <w:rsid w:val="00CF68EE"/>
    <w:rsid w:val="00D00499"/>
    <w:rsid w:val="00D00FA1"/>
    <w:rsid w:val="00D029AC"/>
    <w:rsid w:val="00D04FA3"/>
    <w:rsid w:val="00D059B2"/>
    <w:rsid w:val="00D05C5B"/>
    <w:rsid w:val="00D05C6E"/>
    <w:rsid w:val="00D05E32"/>
    <w:rsid w:val="00D070E7"/>
    <w:rsid w:val="00D123D7"/>
    <w:rsid w:val="00D13092"/>
    <w:rsid w:val="00D141F3"/>
    <w:rsid w:val="00D14BF9"/>
    <w:rsid w:val="00D15DF6"/>
    <w:rsid w:val="00D176F7"/>
    <w:rsid w:val="00D2076E"/>
    <w:rsid w:val="00D20C2F"/>
    <w:rsid w:val="00D216BD"/>
    <w:rsid w:val="00D22292"/>
    <w:rsid w:val="00D22C92"/>
    <w:rsid w:val="00D2456D"/>
    <w:rsid w:val="00D25C4A"/>
    <w:rsid w:val="00D2734E"/>
    <w:rsid w:val="00D273C5"/>
    <w:rsid w:val="00D27D05"/>
    <w:rsid w:val="00D27D0E"/>
    <w:rsid w:val="00D27FB3"/>
    <w:rsid w:val="00D305DC"/>
    <w:rsid w:val="00D30E3E"/>
    <w:rsid w:val="00D31B84"/>
    <w:rsid w:val="00D321BC"/>
    <w:rsid w:val="00D327C1"/>
    <w:rsid w:val="00D32A99"/>
    <w:rsid w:val="00D32E42"/>
    <w:rsid w:val="00D332D4"/>
    <w:rsid w:val="00D337E8"/>
    <w:rsid w:val="00D3476C"/>
    <w:rsid w:val="00D34ADA"/>
    <w:rsid w:val="00D357F8"/>
    <w:rsid w:val="00D370C7"/>
    <w:rsid w:val="00D42529"/>
    <w:rsid w:val="00D42A07"/>
    <w:rsid w:val="00D42F5C"/>
    <w:rsid w:val="00D45B89"/>
    <w:rsid w:val="00D45D5F"/>
    <w:rsid w:val="00D4611E"/>
    <w:rsid w:val="00D4644B"/>
    <w:rsid w:val="00D46742"/>
    <w:rsid w:val="00D47A0E"/>
    <w:rsid w:val="00D504AF"/>
    <w:rsid w:val="00D52B48"/>
    <w:rsid w:val="00D541BF"/>
    <w:rsid w:val="00D54CB6"/>
    <w:rsid w:val="00D55707"/>
    <w:rsid w:val="00D56AF0"/>
    <w:rsid w:val="00D57AC4"/>
    <w:rsid w:val="00D57E1D"/>
    <w:rsid w:val="00D60233"/>
    <w:rsid w:val="00D6111B"/>
    <w:rsid w:val="00D61C5B"/>
    <w:rsid w:val="00D628B0"/>
    <w:rsid w:val="00D6303F"/>
    <w:rsid w:val="00D64C31"/>
    <w:rsid w:val="00D6A594"/>
    <w:rsid w:val="00D714D2"/>
    <w:rsid w:val="00D73812"/>
    <w:rsid w:val="00D7414B"/>
    <w:rsid w:val="00D75623"/>
    <w:rsid w:val="00D77091"/>
    <w:rsid w:val="00D77289"/>
    <w:rsid w:val="00D7734D"/>
    <w:rsid w:val="00D80064"/>
    <w:rsid w:val="00D80EE6"/>
    <w:rsid w:val="00D81DEE"/>
    <w:rsid w:val="00D852FF"/>
    <w:rsid w:val="00D855B8"/>
    <w:rsid w:val="00D86A9A"/>
    <w:rsid w:val="00D86F27"/>
    <w:rsid w:val="00D878BD"/>
    <w:rsid w:val="00D9321D"/>
    <w:rsid w:val="00D9359B"/>
    <w:rsid w:val="00D94EB8"/>
    <w:rsid w:val="00D95BB0"/>
    <w:rsid w:val="00D96705"/>
    <w:rsid w:val="00D96995"/>
    <w:rsid w:val="00D97214"/>
    <w:rsid w:val="00D9773B"/>
    <w:rsid w:val="00DA011E"/>
    <w:rsid w:val="00DA14C3"/>
    <w:rsid w:val="00DA4B3C"/>
    <w:rsid w:val="00DA587E"/>
    <w:rsid w:val="00DB1289"/>
    <w:rsid w:val="00DB3599"/>
    <w:rsid w:val="00DB3F45"/>
    <w:rsid w:val="00DB4083"/>
    <w:rsid w:val="00DB55C1"/>
    <w:rsid w:val="00DB5FE9"/>
    <w:rsid w:val="00DB6D77"/>
    <w:rsid w:val="00DB6DD2"/>
    <w:rsid w:val="00DB79B8"/>
    <w:rsid w:val="00DB7CC9"/>
    <w:rsid w:val="00DC076D"/>
    <w:rsid w:val="00DC0C14"/>
    <w:rsid w:val="00DC15BE"/>
    <w:rsid w:val="00DC26E1"/>
    <w:rsid w:val="00DC3612"/>
    <w:rsid w:val="00DC3988"/>
    <w:rsid w:val="00DC414E"/>
    <w:rsid w:val="00DC559C"/>
    <w:rsid w:val="00DC63AB"/>
    <w:rsid w:val="00DC66DB"/>
    <w:rsid w:val="00DC79F8"/>
    <w:rsid w:val="00DD10DE"/>
    <w:rsid w:val="00DD2A88"/>
    <w:rsid w:val="00DD3344"/>
    <w:rsid w:val="00DD51F7"/>
    <w:rsid w:val="00DD5A07"/>
    <w:rsid w:val="00DD6322"/>
    <w:rsid w:val="00DD705F"/>
    <w:rsid w:val="00DD75F3"/>
    <w:rsid w:val="00DE0AF5"/>
    <w:rsid w:val="00DE0B5C"/>
    <w:rsid w:val="00DE1FD3"/>
    <w:rsid w:val="00DE2390"/>
    <w:rsid w:val="00DE373A"/>
    <w:rsid w:val="00DE3D1E"/>
    <w:rsid w:val="00DE4B85"/>
    <w:rsid w:val="00DE500B"/>
    <w:rsid w:val="00DE50FD"/>
    <w:rsid w:val="00DE5C8A"/>
    <w:rsid w:val="00DE5CD7"/>
    <w:rsid w:val="00DE5FBE"/>
    <w:rsid w:val="00DE6E0D"/>
    <w:rsid w:val="00DF0E72"/>
    <w:rsid w:val="00DF1BED"/>
    <w:rsid w:val="00DF2F21"/>
    <w:rsid w:val="00DF3219"/>
    <w:rsid w:val="00DF3DF2"/>
    <w:rsid w:val="00DF40F0"/>
    <w:rsid w:val="00DF58C9"/>
    <w:rsid w:val="00DF6518"/>
    <w:rsid w:val="00DF77C5"/>
    <w:rsid w:val="00DF7F91"/>
    <w:rsid w:val="00E0119B"/>
    <w:rsid w:val="00E01215"/>
    <w:rsid w:val="00E02FEB"/>
    <w:rsid w:val="00E03BD2"/>
    <w:rsid w:val="00E046ED"/>
    <w:rsid w:val="00E04949"/>
    <w:rsid w:val="00E04C1F"/>
    <w:rsid w:val="00E04C60"/>
    <w:rsid w:val="00E0523A"/>
    <w:rsid w:val="00E058FA"/>
    <w:rsid w:val="00E069F5"/>
    <w:rsid w:val="00E09E1A"/>
    <w:rsid w:val="00E10B8A"/>
    <w:rsid w:val="00E12217"/>
    <w:rsid w:val="00E12F27"/>
    <w:rsid w:val="00E1317E"/>
    <w:rsid w:val="00E1330E"/>
    <w:rsid w:val="00E138EE"/>
    <w:rsid w:val="00E1478F"/>
    <w:rsid w:val="00E14D78"/>
    <w:rsid w:val="00E15321"/>
    <w:rsid w:val="00E15D3F"/>
    <w:rsid w:val="00E17CCB"/>
    <w:rsid w:val="00E20943"/>
    <w:rsid w:val="00E211A0"/>
    <w:rsid w:val="00E2226B"/>
    <w:rsid w:val="00E22992"/>
    <w:rsid w:val="00E22A82"/>
    <w:rsid w:val="00E23AE3"/>
    <w:rsid w:val="00E23AE8"/>
    <w:rsid w:val="00E2418E"/>
    <w:rsid w:val="00E25567"/>
    <w:rsid w:val="00E262B6"/>
    <w:rsid w:val="00E26483"/>
    <w:rsid w:val="00E3087C"/>
    <w:rsid w:val="00E310F8"/>
    <w:rsid w:val="00E32840"/>
    <w:rsid w:val="00E329C4"/>
    <w:rsid w:val="00E33242"/>
    <w:rsid w:val="00E345A1"/>
    <w:rsid w:val="00E345B6"/>
    <w:rsid w:val="00E34B5B"/>
    <w:rsid w:val="00E355F4"/>
    <w:rsid w:val="00E35712"/>
    <w:rsid w:val="00E35784"/>
    <w:rsid w:val="00E35FBC"/>
    <w:rsid w:val="00E36D93"/>
    <w:rsid w:val="00E36F69"/>
    <w:rsid w:val="00E3E8C7"/>
    <w:rsid w:val="00E401A8"/>
    <w:rsid w:val="00E4076E"/>
    <w:rsid w:val="00E40904"/>
    <w:rsid w:val="00E40954"/>
    <w:rsid w:val="00E4166C"/>
    <w:rsid w:val="00E41A22"/>
    <w:rsid w:val="00E429C6"/>
    <w:rsid w:val="00E456CF"/>
    <w:rsid w:val="00E45DDD"/>
    <w:rsid w:val="00E46778"/>
    <w:rsid w:val="00E46CF2"/>
    <w:rsid w:val="00E47393"/>
    <w:rsid w:val="00E50964"/>
    <w:rsid w:val="00E5139B"/>
    <w:rsid w:val="00E514DE"/>
    <w:rsid w:val="00E5263A"/>
    <w:rsid w:val="00E53A9C"/>
    <w:rsid w:val="00E53BE1"/>
    <w:rsid w:val="00E54337"/>
    <w:rsid w:val="00E5433C"/>
    <w:rsid w:val="00E54446"/>
    <w:rsid w:val="00E54A01"/>
    <w:rsid w:val="00E54EE3"/>
    <w:rsid w:val="00E55AB3"/>
    <w:rsid w:val="00E568A4"/>
    <w:rsid w:val="00E56919"/>
    <w:rsid w:val="00E575C9"/>
    <w:rsid w:val="00E60D79"/>
    <w:rsid w:val="00E64182"/>
    <w:rsid w:val="00E646BB"/>
    <w:rsid w:val="00E6530B"/>
    <w:rsid w:val="00E654E0"/>
    <w:rsid w:val="00E65CD4"/>
    <w:rsid w:val="00E666AF"/>
    <w:rsid w:val="00E667E4"/>
    <w:rsid w:val="00E6698D"/>
    <w:rsid w:val="00E66EBC"/>
    <w:rsid w:val="00E66FC3"/>
    <w:rsid w:val="00E671BB"/>
    <w:rsid w:val="00E702CF"/>
    <w:rsid w:val="00E70D59"/>
    <w:rsid w:val="00E712F0"/>
    <w:rsid w:val="00E72805"/>
    <w:rsid w:val="00E73378"/>
    <w:rsid w:val="00E73ADF"/>
    <w:rsid w:val="00E75426"/>
    <w:rsid w:val="00E75782"/>
    <w:rsid w:val="00E7580F"/>
    <w:rsid w:val="00E76319"/>
    <w:rsid w:val="00E7657D"/>
    <w:rsid w:val="00E774C9"/>
    <w:rsid w:val="00E77DA8"/>
    <w:rsid w:val="00E805C5"/>
    <w:rsid w:val="00E816E1"/>
    <w:rsid w:val="00E82B81"/>
    <w:rsid w:val="00E8303A"/>
    <w:rsid w:val="00E834CC"/>
    <w:rsid w:val="00E86184"/>
    <w:rsid w:val="00E904A7"/>
    <w:rsid w:val="00E90DA5"/>
    <w:rsid w:val="00E912B1"/>
    <w:rsid w:val="00E93380"/>
    <w:rsid w:val="00E937D9"/>
    <w:rsid w:val="00E95AC0"/>
    <w:rsid w:val="00E97872"/>
    <w:rsid w:val="00EA022D"/>
    <w:rsid w:val="00EA1083"/>
    <w:rsid w:val="00EA19E3"/>
    <w:rsid w:val="00EA1F9F"/>
    <w:rsid w:val="00EA1FD6"/>
    <w:rsid w:val="00EA24A1"/>
    <w:rsid w:val="00EA2C8A"/>
    <w:rsid w:val="00EA4514"/>
    <w:rsid w:val="00EA4F16"/>
    <w:rsid w:val="00EA5931"/>
    <w:rsid w:val="00EA699F"/>
    <w:rsid w:val="00EA6E98"/>
    <w:rsid w:val="00EA75C5"/>
    <w:rsid w:val="00EAD37E"/>
    <w:rsid w:val="00EB055C"/>
    <w:rsid w:val="00EB10F5"/>
    <w:rsid w:val="00EB1E7D"/>
    <w:rsid w:val="00EB2333"/>
    <w:rsid w:val="00EB23E8"/>
    <w:rsid w:val="00EB2F87"/>
    <w:rsid w:val="00EB3DCC"/>
    <w:rsid w:val="00EB5551"/>
    <w:rsid w:val="00EB6694"/>
    <w:rsid w:val="00EB7293"/>
    <w:rsid w:val="00EB7CED"/>
    <w:rsid w:val="00EC0D6D"/>
    <w:rsid w:val="00EC427D"/>
    <w:rsid w:val="00EC4907"/>
    <w:rsid w:val="00EC5142"/>
    <w:rsid w:val="00EC547B"/>
    <w:rsid w:val="00EC55EB"/>
    <w:rsid w:val="00EC61F5"/>
    <w:rsid w:val="00EC627B"/>
    <w:rsid w:val="00EC66E8"/>
    <w:rsid w:val="00EC6DBA"/>
    <w:rsid w:val="00EC708E"/>
    <w:rsid w:val="00EC7E03"/>
    <w:rsid w:val="00ED09CD"/>
    <w:rsid w:val="00ED3694"/>
    <w:rsid w:val="00ED3BC0"/>
    <w:rsid w:val="00ED4661"/>
    <w:rsid w:val="00ED4E6B"/>
    <w:rsid w:val="00ED5743"/>
    <w:rsid w:val="00ED5D2D"/>
    <w:rsid w:val="00ED64CD"/>
    <w:rsid w:val="00ED6A21"/>
    <w:rsid w:val="00ED787C"/>
    <w:rsid w:val="00ED7ADB"/>
    <w:rsid w:val="00ED7ADC"/>
    <w:rsid w:val="00EE0107"/>
    <w:rsid w:val="00EE0722"/>
    <w:rsid w:val="00EE073C"/>
    <w:rsid w:val="00EE0788"/>
    <w:rsid w:val="00EE09C7"/>
    <w:rsid w:val="00EE18E5"/>
    <w:rsid w:val="00EE1DB2"/>
    <w:rsid w:val="00EE2F5A"/>
    <w:rsid w:val="00EE309C"/>
    <w:rsid w:val="00EE34D8"/>
    <w:rsid w:val="00EE3A99"/>
    <w:rsid w:val="00EE3B2A"/>
    <w:rsid w:val="00EE414A"/>
    <w:rsid w:val="00EE4867"/>
    <w:rsid w:val="00EE5682"/>
    <w:rsid w:val="00EE677B"/>
    <w:rsid w:val="00EE6E32"/>
    <w:rsid w:val="00EE77A0"/>
    <w:rsid w:val="00EE7EDF"/>
    <w:rsid w:val="00EF094F"/>
    <w:rsid w:val="00EF1476"/>
    <w:rsid w:val="00EF1948"/>
    <w:rsid w:val="00EF27FE"/>
    <w:rsid w:val="00EF2A20"/>
    <w:rsid w:val="00EF2AC4"/>
    <w:rsid w:val="00EF2DA9"/>
    <w:rsid w:val="00EF3BB2"/>
    <w:rsid w:val="00EF6F74"/>
    <w:rsid w:val="00EF7906"/>
    <w:rsid w:val="00F0026E"/>
    <w:rsid w:val="00F00B38"/>
    <w:rsid w:val="00F03903"/>
    <w:rsid w:val="00F03F88"/>
    <w:rsid w:val="00F04B19"/>
    <w:rsid w:val="00F05CAA"/>
    <w:rsid w:val="00F064EF"/>
    <w:rsid w:val="00F07D31"/>
    <w:rsid w:val="00F100CE"/>
    <w:rsid w:val="00F1192D"/>
    <w:rsid w:val="00F122E0"/>
    <w:rsid w:val="00F12D9C"/>
    <w:rsid w:val="00F1360A"/>
    <w:rsid w:val="00F138C4"/>
    <w:rsid w:val="00F143DA"/>
    <w:rsid w:val="00F15569"/>
    <w:rsid w:val="00F15CA2"/>
    <w:rsid w:val="00F22A63"/>
    <w:rsid w:val="00F24095"/>
    <w:rsid w:val="00F2451F"/>
    <w:rsid w:val="00F245BC"/>
    <w:rsid w:val="00F25DC6"/>
    <w:rsid w:val="00F2675A"/>
    <w:rsid w:val="00F26FBF"/>
    <w:rsid w:val="00F30867"/>
    <w:rsid w:val="00F31166"/>
    <w:rsid w:val="00F342A9"/>
    <w:rsid w:val="00F34430"/>
    <w:rsid w:val="00F345E6"/>
    <w:rsid w:val="00F34DA3"/>
    <w:rsid w:val="00F35533"/>
    <w:rsid w:val="00F35797"/>
    <w:rsid w:val="00F35E8A"/>
    <w:rsid w:val="00F363A6"/>
    <w:rsid w:val="00F37192"/>
    <w:rsid w:val="00F37441"/>
    <w:rsid w:val="00F4102F"/>
    <w:rsid w:val="00F418F4"/>
    <w:rsid w:val="00F432CC"/>
    <w:rsid w:val="00F43E82"/>
    <w:rsid w:val="00F4433F"/>
    <w:rsid w:val="00F458D6"/>
    <w:rsid w:val="00F46CF9"/>
    <w:rsid w:val="00F51F02"/>
    <w:rsid w:val="00F521DA"/>
    <w:rsid w:val="00F53D4E"/>
    <w:rsid w:val="00F55CF5"/>
    <w:rsid w:val="00F60436"/>
    <w:rsid w:val="00F606D5"/>
    <w:rsid w:val="00F607B7"/>
    <w:rsid w:val="00F60BD9"/>
    <w:rsid w:val="00F6192A"/>
    <w:rsid w:val="00F641E2"/>
    <w:rsid w:val="00F65088"/>
    <w:rsid w:val="00F73619"/>
    <w:rsid w:val="00F739D2"/>
    <w:rsid w:val="00F74EE5"/>
    <w:rsid w:val="00F74FB4"/>
    <w:rsid w:val="00F76E43"/>
    <w:rsid w:val="00F77666"/>
    <w:rsid w:val="00F8054E"/>
    <w:rsid w:val="00F8057F"/>
    <w:rsid w:val="00F833B0"/>
    <w:rsid w:val="00F837AD"/>
    <w:rsid w:val="00F8523C"/>
    <w:rsid w:val="00F853C6"/>
    <w:rsid w:val="00F85520"/>
    <w:rsid w:val="00F85703"/>
    <w:rsid w:val="00F85B46"/>
    <w:rsid w:val="00F85B7A"/>
    <w:rsid w:val="00F860E2"/>
    <w:rsid w:val="00F86694"/>
    <w:rsid w:val="00F91456"/>
    <w:rsid w:val="00F92607"/>
    <w:rsid w:val="00F937E5"/>
    <w:rsid w:val="00F93AB1"/>
    <w:rsid w:val="00F94CB9"/>
    <w:rsid w:val="00F973B9"/>
    <w:rsid w:val="00F97B6B"/>
    <w:rsid w:val="00FA0587"/>
    <w:rsid w:val="00FA1FD5"/>
    <w:rsid w:val="00FA58FD"/>
    <w:rsid w:val="00FA5E43"/>
    <w:rsid w:val="00FA7103"/>
    <w:rsid w:val="00FA7696"/>
    <w:rsid w:val="00FB14BF"/>
    <w:rsid w:val="00FB37A1"/>
    <w:rsid w:val="00FB39CD"/>
    <w:rsid w:val="00FB5C74"/>
    <w:rsid w:val="00FB5E21"/>
    <w:rsid w:val="00FB6CDA"/>
    <w:rsid w:val="00FB71C3"/>
    <w:rsid w:val="00FC0241"/>
    <w:rsid w:val="00FC0750"/>
    <w:rsid w:val="00FC0D4F"/>
    <w:rsid w:val="00FC2E1F"/>
    <w:rsid w:val="00FC3ABF"/>
    <w:rsid w:val="00FC4123"/>
    <w:rsid w:val="00FC41B2"/>
    <w:rsid w:val="00FC4806"/>
    <w:rsid w:val="00FC5379"/>
    <w:rsid w:val="00FC5826"/>
    <w:rsid w:val="00FC7272"/>
    <w:rsid w:val="00FD1B8F"/>
    <w:rsid w:val="00FD1BA0"/>
    <w:rsid w:val="00FD1DA5"/>
    <w:rsid w:val="00FD37FD"/>
    <w:rsid w:val="00FD52B4"/>
    <w:rsid w:val="00FD5743"/>
    <w:rsid w:val="00FD5D3A"/>
    <w:rsid w:val="00FD5EE0"/>
    <w:rsid w:val="00FD6576"/>
    <w:rsid w:val="00FD7BFE"/>
    <w:rsid w:val="00FE2B64"/>
    <w:rsid w:val="00FE2CF4"/>
    <w:rsid w:val="00FE341D"/>
    <w:rsid w:val="00FE4FCB"/>
    <w:rsid w:val="00FE51D1"/>
    <w:rsid w:val="00FE521E"/>
    <w:rsid w:val="00FE54CA"/>
    <w:rsid w:val="00FE5D64"/>
    <w:rsid w:val="00FE7417"/>
    <w:rsid w:val="00FE78F8"/>
    <w:rsid w:val="00FE7DF2"/>
    <w:rsid w:val="00FF02A2"/>
    <w:rsid w:val="00FF1B31"/>
    <w:rsid w:val="00FF25B8"/>
    <w:rsid w:val="00FF40ED"/>
    <w:rsid w:val="00FF5A64"/>
    <w:rsid w:val="00FF6CF3"/>
    <w:rsid w:val="00FF71C5"/>
    <w:rsid w:val="011FEC14"/>
    <w:rsid w:val="011FF531"/>
    <w:rsid w:val="0124646B"/>
    <w:rsid w:val="01278FD6"/>
    <w:rsid w:val="012C4272"/>
    <w:rsid w:val="012D563B"/>
    <w:rsid w:val="012D5B66"/>
    <w:rsid w:val="012D78D6"/>
    <w:rsid w:val="01351E76"/>
    <w:rsid w:val="013E9465"/>
    <w:rsid w:val="013EB0A1"/>
    <w:rsid w:val="013FB6BC"/>
    <w:rsid w:val="01451067"/>
    <w:rsid w:val="014A24BF"/>
    <w:rsid w:val="014DF8B5"/>
    <w:rsid w:val="014ECAA1"/>
    <w:rsid w:val="014F555F"/>
    <w:rsid w:val="0150E04E"/>
    <w:rsid w:val="0154785E"/>
    <w:rsid w:val="01610AE4"/>
    <w:rsid w:val="0161FB28"/>
    <w:rsid w:val="0167A185"/>
    <w:rsid w:val="0168446B"/>
    <w:rsid w:val="0171D8CA"/>
    <w:rsid w:val="01724AA9"/>
    <w:rsid w:val="018EBF49"/>
    <w:rsid w:val="0198F1FE"/>
    <w:rsid w:val="01A1A5C6"/>
    <w:rsid w:val="01A3BCD1"/>
    <w:rsid w:val="01AE6978"/>
    <w:rsid w:val="01B792F1"/>
    <w:rsid w:val="01BB8FF6"/>
    <w:rsid w:val="01BD7ECD"/>
    <w:rsid w:val="01C764BD"/>
    <w:rsid w:val="01CD3353"/>
    <w:rsid w:val="01DBBE4B"/>
    <w:rsid w:val="01DEE3A0"/>
    <w:rsid w:val="01E5C262"/>
    <w:rsid w:val="01F49A3C"/>
    <w:rsid w:val="01F7707A"/>
    <w:rsid w:val="01FC7735"/>
    <w:rsid w:val="01FEA0D8"/>
    <w:rsid w:val="020C698A"/>
    <w:rsid w:val="020E0459"/>
    <w:rsid w:val="020FBEEE"/>
    <w:rsid w:val="02150215"/>
    <w:rsid w:val="02260FC2"/>
    <w:rsid w:val="0231337F"/>
    <w:rsid w:val="023E0E36"/>
    <w:rsid w:val="024D79D7"/>
    <w:rsid w:val="02537DF3"/>
    <w:rsid w:val="0258D47C"/>
    <w:rsid w:val="025D9CE7"/>
    <w:rsid w:val="025F98A6"/>
    <w:rsid w:val="026F1273"/>
    <w:rsid w:val="02755CA7"/>
    <w:rsid w:val="027CBDCA"/>
    <w:rsid w:val="028A0929"/>
    <w:rsid w:val="028E8BE0"/>
    <w:rsid w:val="0295BB0A"/>
    <w:rsid w:val="02965768"/>
    <w:rsid w:val="02B390A4"/>
    <w:rsid w:val="02C146C4"/>
    <w:rsid w:val="02C545B4"/>
    <w:rsid w:val="02CEB589"/>
    <w:rsid w:val="02D32B21"/>
    <w:rsid w:val="02E6AB91"/>
    <w:rsid w:val="02F21D34"/>
    <w:rsid w:val="02FB6AC6"/>
    <w:rsid w:val="03012E76"/>
    <w:rsid w:val="0302D59A"/>
    <w:rsid w:val="03070AED"/>
    <w:rsid w:val="031152BE"/>
    <w:rsid w:val="0316C502"/>
    <w:rsid w:val="03187A28"/>
    <w:rsid w:val="031EE108"/>
    <w:rsid w:val="034089AA"/>
    <w:rsid w:val="03538A46"/>
    <w:rsid w:val="0360E703"/>
    <w:rsid w:val="0365F4B0"/>
    <w:rsid w:val="036E21CB"/>
    <w:rsid w:val="0373D3AC"/>
    <w:rsid w:val="03781FEE"/>
    <w:rsid w:val="037C17EB"/>
    <w:rsid w:val="037C63AF"/>
    <w:rsid w:val="037CC254"/>
    <w:rsid w:val="037DF949"/>
    <w:rsid w:val="0383BD1E"/>
    <w:rsid w:val="03921A2D"/>
    <w:rsid w:val="03984796"/>
    <w:rsid w:val="0399390A"/>
    <w:rsid w:val="03A59F4E"/>
    <w:rsid w:val="03AB3E93"/>
    <w:rsid w:val="03ACDE5B"/>
    <w:rsid w:val="03BBFC90"/>
    <w:rsid w:val="03D1BAFB"/>
    <w:rsid w:val="03D344B3"/>
    <w:rsid w:val="03D5ADF8"/>
    <w:rsid w:val="03DE137D"/>
    <w:rsid w:val="03E51925"/>
    <w:rsid w:val="03E60103"/>
    <w:rsid w:val="03EBCB5C"/>
    <w:rsid w:val="03EE4F19"/>
    <w:rsid w:val="03F9F61F"/>
    <w:rsid w:val="04047E39"/>
    <w:rsid w:val="0409ECA2"/>
    <w:rsid w:val="040AAAD6"/>
    <w:rsid w:val="04125435"/>
    <w:rsid w:val="04187A16"/>
    <w:rsid w:val="0418B88A"/>
    <w:rsid w:val="04268979"/>
    <w:rsid w:val="0427D17B"/>
    <w:rsid w:val="0428B08C"/>
    <w:rsid w:val="0438778D"/>
    <w:rsid w:val="04492106"/>
    <w:rsid w:val="044B4606"/>
    <w:rsid w:val="044B7E02"/>
    <w:rsid w:val="044EE071"/>
    <w:rsid w:val="0453A556"/>
    <w:rsid w:val="045561E0"/>
    <w:rsid w:val="04611615"/>
    <w:rsid w:val="04628AF9"/>
    <w:rsid w:val="04790194"/>
    <w:rsid w:val="04803D57"/>
    <w:rsid w:val="0483B054"/>
    <w:rsid w:val="049764B1"/>
    <w:rsid w:val="049E7183"/>
    <w:rsid w:val="04BCD464"/>
    <w:rsid w:val="04BEF819"/>
    <w:rsid w:val="04BF6912"/>
    <w:rsid w:val="04C1C517"/>
    <w:rsid w:val="04C92D31"/>
    <w:rsid w:val="04CD20ED"/>
    <w:rsid w:val="04D5FD6D"/>
    <w:rsid w:val="04DBA6B2"/>
    <w:rsid w:val="04DFB662"/>
    <w:rsid w:val="04EFF770"/>
    <w:rsid w:val="0508917D"/>
    <w:rsid w:val="050B1D72"/>
    <w:rsid w:val="050CFBD7"/>
    <w:rsid w:val="0511E73E"/>
    <w:rsid w:val="051D145E"/>
    <w:rsid w:val="051E083E"/>
    <w:rsid w:val="052078B4"/>
    <w:rsid w:val="0528A5A8"/>
    <w:rsid w:val="052AA449"/>
    <w:rsid w:val="052C6C93"/>
    <w:rsid w:val="053417F7"/>
    <w:rsid w:val="053ADDFE"/>
    <w:rsid w:val="053BBE0E"/>
    <w:rsid w:val="053CB02F"/>
    <w:rsid w:val="054880E2"/>
    <w:rsid w:val="054BACE9"/>
    <w:rsid w:val="054F866C"/>
    <w:rsid w:val="05549CD8"/>
    <w:rsid w:val="05563759"/>
    <w:rsid w:val="0561D201"/>
    <w:rsid w:val="056BA0E1"/>
    <w:rsid w:val="0576C586"/>
    <w:rsid w:val="057E7DDD"/>
    <w:rsid w:val="059149EA"/>
    <w:rsid w:val="0598CDD0"/>
    <w:rsid w:val="05A35752"/>
    <w:rsid w:val="05A5CEFF"/>
    <w:rsid w:val="05AB20F9"/>
    <w:rsid w:val="05ACE682"/>
    <w:rsid w:val="05B4454F"/>
    <w:rsid w:val="05BB2391"/>
    <w:rsid w:val="05D3F03D"/>
    <w:rsid w:val="05DC1681"/>
    <w:rsid w:val="05DE9B47"/>
    <w:rsid w:val="05E6D761"/>
    <w:rsid w:val="05F37915"/>
    <w:rsid w:val="05FAC3D6"/>
    <w:rsid w:val="05FD5390"/>
    <w:rsid w:val="0600A9AC"/>
    <w:rsid w:val="0601933B"/>
    <w:rsid w:val="0604790E"/>
    <w:rsid w:val="0607FC2A"/>
    <w:rsid w:val="060CBC3E"/>
    <w:rsid w:val="060FAA41"/>
    <w:rsid w:val="061557FF"/>
    <w:rsid w:val="0615DD3B"/>
    <w:rsid w:val="06163310"/>
    <w:rsid w:val="06164211"/>
    <w:rsid w:val="061BAAB3"/>
    <w:rsid w:val="061D94F7"/>
    <w:rsid w:val="06282E95"/>
    <w:rsid w:val="0639D2CF"/>
    <w:rsid w:val="063E5904"/>
    <w:rsid w:val="06556A03"/>
    <w:rsid w:val="066D257A"/>
    <w:rsid w:val="066E2D55"/>
    <w:rsid w:val="066FAF2C"/>
    <w:rsid w:val="067456B6"/>
    <w:rsid w:val="06746757"/>
    <w:rsid w:val="06936298"/>
    <w:rsid w:val="0698D165"/>
    <w:rsid w:val="069CFDFA"/>
    <w:rsid w:val="06A6F4FE"/>
    <w:rsid w:val="06ABB74C"/>
    <w:rsid w:val="06B06054"/>
    <w:rsid w:val="06B187C2"/>
    <w:rsid w:val="06B90B65"/>
    <w:rsid w:val="06B90BFD"/>
    <w:rsid w:val="06BCE6EC"/>
    <w:rsid w:val="06C2E254"/>
    <w:rsid w:val="06C50F8E"/>
    <w:rsid w:val="06C777C1"/>
    <w:rsid w:val="06C91354"/>
    <w:rsid w:val="06DCD6BD"/>
    <w:rsid w:val="06ED8CD3"/>
    <w:rsid w:val="070798C9"/>
    <w:rsid w:val="07082D57"/>
    <w:rsid w:val="070A176C"/>
    <w:rsid w:val="070B485E"/>
    <w:rsid w:val="070E888C"/>
    <w:rsid w:val="071B1560"/>
    <w:rsid w:val="071F88A3"/>
    <w:rsid w:val="07267692"/>
    <w:rsid w:val="072873B0"/>
    <w:rsid w:val="072A7489"/>
    <w:rsid w:val="072E73BC"/>
    <w:rsid w:val="073038B5"/>
    <w:rsid w:val="07304288"/>
    <w:rsid w:val="0733661F"/>
    <w:rsid w:val="07345883"/>
    <w:rsid w:val="07470EE0"/>
    <w:rsid w:val="074AE008"/>
    <w:rsid w:val="07650831"/>
    <w:rsid w:val="0774161A"/>
    <w:rsid w:val="0774F5A5"/>
    <w:rsid w:val="077B55BD"/>
    <w:rsid w:val="077DC387"/>
    <w:rsid w:val="0781D66C"/>
    <w:rsid w:val="0790224C"/>
    <w:rsid w:val="07A02E45"/>
    <w:rsid w:val="07A21688"/>
    <w:rsid w:val="07A80ED8"/>
    <w:rsid w:val="07BB0B9D"/>
    <w:rsid w:val="07BB3F8C"/>
    <w:rsid w:val="07CB6D71"/>
    <w:rsid w:val="07D7BAB2"/>
    <w:rsid w:val="07F5728D"/>
    <w:rsid w:val="07FBA6CD"/>
    <w:rsid w:val="0805272C"/>
    <w:rsid w:val="081658AD"/>
    <w:rsid w:val="081EBEB6"/>
    <w:rsid w:val="082AB54A"/>
    <w:rsid w:val="082CF059"/>
    <w:rsid w:val="0831DDEF"/>
    <w:rsid w:val="0832BBB1"/>
    <w:rsid w:val="0834C286"/>
    <w:rsid w:val="0838ADA1"/>
    <w:rsid w:val="0839A7CA"/>
    <w:rsid w:val="083DBC7F"/>
    <w:rsid w:val="084D3671"/>
    <w:rsid w:val="085A6887"/>
    <w:rsid w:val="085E02BF"/>
    <w:rsid w:val="085E06DE"/>
    <w:rsid w:val="08658E8D"/>
    <w:rsid w:val="086AF24D"/>
    <w:rsid w:val="0871D8ED"/>
    <w:rsid w:val="087B5ADD"/>
    <w:rsid w:val="087F5FD7"/>
    <w:rsid w:val="088390C7"/>
    <w:rsid w:val="088CD8F6"/>
    <w:rsid w:val="0895F4E6"/>
    <w:rsid w:val="089EDF1A"/>
    <w:rsid w:val="08A44B7A"/>
    <w:rsid w:val="08A6B647"/>
    <w:rsid w:val="08A868D3"/>
    <w:rsid w:val="08AA56A5"/>
    <w:rsid w:val="08B42329"/>
    <w:rsid w:val="08BDBEF8"/>
    <w:rsid w:val="08C198AD"/>
    <w:rsid w:val="08CB5EE7"/>
    <w:rsid w:val="08D420D9"/>
    <w:rsid w:val="08E147FA"/>
    <w:rsid w:val="08E5287D"/>
    <w:rsid w:val="08E6B3B6"/>
    <w:rsid w:val="08F13D95"/>
    <w:rsid w:val="08F8BFE9"/>
    <w:rsid w:val="09066926"/>
    <w:rsid w:val="090C31E8"/>
    <w:rsid w:val="09172933"/>
    <w:rsid w:val="091A993D"/>
    <w:rsid w:val="09247872"/>
    <w:rsid w:val="0934D51B"/>
    <w:rsid w:val="09358BA7"/>
    <w:rsid w:val="0939F372"/>
    <w:rsid w:val="093BFEA6"/>
    <w:rsid w:val="09445D00"/>
    <w:rsid w:val="0944E69B"/>
    <w:rsid w:val="09484A6D"/>
    <w:rsid w:val="094CBB5F"/>
    <w:rsid w:val="094CDD74"/>
    <w:rsid w:val="09565590"/>
    <w:rsid w:val="095B8D49"/>
    <w:rsid w:val="095CD9A8"/>
    <w:rsid w:val="09633455"/>
    <w:rsid w:val="0965B48E"/>
    <w:rsid w:val="098280BC"/>
    <w:rsid w:val="0984BFD6"/>
    <w:rsid w:val="098B1BE3"/>
    <w:rsid w:val="098BB1A0"/>
    <w:rsid w:val="098CD38B"/>
    <w:rsid w:val="098E1436"/>
    <w:rsid w:val="09924C41"/>
    <w:rsid w:val="09977658"/>
    <w:rsid w:val="099D5383"/>
    <w:rsid w:val="099D9871"/>
    <w:rsid w:val="099E0AAD"/>
    <w:rsid w:val="09A24BEF"/>
    <w:rsid w:val="09A8798F"/>
    <w:rsid w:val="09AA60D6"/>
    <w:rsid w:val="09B1BCAF"/>
    <w:rsid w:val="09BFEEA3"/>
    <w:rsid w:val="09C2784E"/>
    <w:rsid w:val="09C98432"/>
    <w:rsid w:val="09DBF16F"/>
    <w:rsid w:val="09DD2A49"/>
    <w:rsid w:val="09E5D6F5"/>
    <w:rsid w:val="09E83691"/>
    <w:rsid w:val="09ED0F18"/>
    <w:rsid w:val="09EF971E"/>
    <w:rsid w:val="09F751D3"/>
    <w:rsid w:val="09FBC133"/>
    <w:rsid w:val="09FEC91B"/>
    <w:rsid w:val="0A04050A"/>
    <w:rsid w:val="0A1067F2"/>
    <w:rsid w:val="0A198FB3"/>
    <w:rsid w:val="0A25069A"/>
    <w:rsid w:val="0A263AA3"/>
    <w:rsid w:val="0A3A6D11"/>
    <w:rsid w:val="0A3C8021"/>
    <w:rsid w:val="0A4103A0"/>
    <w:rsid w:val="0A439019"/>
    <w:rsid w:val="0A44EB16"/>
    <w:rsid w:val="0A489F7E"/>
    <w:rsid w:val="0A4F58C5"/>
    <w:rsid w:val="0A560315"/>
    <w:rsid w:val="0A5744D0"/>
    <w:rsid w:val="0A7B1918"/>
    <w:rsid w:val="0A7EAFA2"/>
    <w:rsid w:val="0AA4A8A8"/>
    <w:rsid w:val="0AA5668D"/>
    <w:rsid w:val="0AAC88FA"/>
    <w:rsid w:val="0AB24DDB"/>
    <w:rsid w:val="0AC53A81"/>
    <w:rsid w:val="0ACD827E"/>
    <w:rsid w:val="0AD8B956"/>
    <w:rsid w:val="0AD94882"/>
    <w:rsid w:val="0ADF3B13"/>
    <w:rsid w:val="0AE8F903"/>
    <w:rsid w:val="0AF2A09D"/>
    <w:rsid w:val="0AF2A4A4"/>
    <w:rsid w:val="0AF350C7"/>
    <w:rsid w:val="0AF9DA84"/>
    <w:rsid w:val="0B19F69C"/>
    <w:rsid w:val="0B1AF329"/>
    <w:rsid w:val="0B1CD51F"/>
    <w:rsid w:val="0B22BF1F"/>
    <w:rsid w:val="0B2A3065"/>
    <w:rsid w:val="0B356D13"/>
    <w:rsid w:val="0B3F8024"/>
    <w:rsid w:val="0B42E6D6"/>
    <w:rsid w:val="0B656E0F"/>
    <w:rsid w:val="0B6D202C"/>
    <w:rsid w:val="0B808A3E"/>
    <w:rsid w:val="0B90CB84"/>
    <w:rsid w:val="0B9A021F"/>
    <w:rsid w:val="0B9C0CF6"/>
    <w:rsid w:val="0BA09BC1"/>
    <w:rsid w:val="0BA124CD"/>
    <w:rsid w:val="0BA82744"/>
    <w:rsid w:val="0BB26BD2"/>
    <w:rsid w:val="0BBEDF1D"/>
    <w:rsid w:val="0BC26C57"/>
    <w:rsid w:val="0BC851D0"/>
    <w:rsid w:val="0BCDF91D"/>
    <w:rsid w:val="0BD11FBA"/>
    <w:rsid w:val="0BD32715"/>
    <w:rsid w:val="0BD3F054"/>
    <w:rsid w:val="0BDA9E3C"/>
    <w:rsid w:val="0BE92562"/>
    <w:rsid w:val="0BEC24DC"/>
    <w:rsid w:val="0BF90121"/>
    <w:rsid w:val="0BFA6039"/>
    <w:rsid w:val="0C007ECE"/>
    <w:rsid w:val="0C07AAD7"/>
    <w:rsid w:val="0C0D22F6"/>
    <w:rsid w:val="0C17DD26"/>
    <w:rsid w:val="0C1F11B2"/>
    <w:rsid w:val="0C22CBA9"/>
    <w:rsid w:val="0C24FE31"/>
    <w:rsid w:val="0C282E92"/>
    <w:rsid w:val="0C287ADC"/>
    <w:rsid w:val="0C32C7BF"/>
    <w:rsid w:val="0C353570"/>
    <w:rsid w:val="0C35DC48"/>
    <w:rsid w:val="0C35EA8F"/>
    <w:rsid w:val="0C383A0C"/>
    <w:rsid w:val="0C398BF1"/>
    <w:rsid w:val="0C3E63CE"/>
    <w:rsid w:val="0C3F53EA"/>
    <w:rsid w:val="0C421319"/>
    <w:rsid w:val="0C49B361"/>
    <w:rsid w:val="0C4C7F6B"/>
    <w:rsid w:val="0C580A19"/>
    <w:rsid w:val="0C5C9ABE"/>
    <w:rsid w:val="0C645529"/>
    <w:rsid w:val="0C6D8AF4"/>
    <w:rsid w:val="0C7C4106"/>
    <w:rsid w:val="0C7FC5C7"/>
    <w:rsid w:val="0C91071B"/>
    <w:rsid w:val="0C92C8BA"/>
    <w:rsid w:val="0C9A61C6"/>
    <w:rsid w:val="0CA79DCF"/>
    <w:rsid w:val="0CB3E258"/>
    <w:rsid w:val="0CB3E2A9"/>
    <w:rsid w:val="0CB6AAB5"/>
    <w:rsid w:val="0CBA56A7"/>
    <w:rsid w:val="0CBA72A7"/>
    <w:rsid w:val="0CC1AE76"/>
    <w:rsid w:val="0CCCB400"/>
    <w:rsid w:val="0CD64590"/>
    <w:rsid w:val="0CDAB4D3"/>
    <w:rsid w:val="0CDCC779"/>
    <w:rsid w:val="0CE045AA"/>
    <w:rsid w:val="0CE4D1A2"/>
    <w:rsid w:val="0CF0F257"/>
    <w:rsid w:val="0CF3821D"/>
    <w:rsid w:val="0CFB7505"/>
    <w:rsid w:val="0CFDA1D8"/>
    <w:rsid w:val="0CFE21E7"/>
    <w:rsid w:val="0D059287"/>
    <w:rsid w:val="0D074B89"/>
    <w:rsid w:val="0D0CE253"/>
    <w:rsid w:val="0D102C19"/>
    <w:rsid w:val="0D1A7B74"/>
    <w:rsid w:val="0D1DBB57"/>
    <w:rsid w:val="0D1FD753"/>
    <w:rsid w:val="0D256C74"/>
    <w:rsid w:val="0D29C891"/>
    <w:rsid w:val="0D2D8922"/>
    <w:rsid w:val="0D2E7862"/>
    <w:rsid w:val="0D2F2036"/>
    <w:rsid w:val="0D349BA4"/>
    <w:rsid w:val="0D37D396"/>
    <w:rsid w:val="0D3B75A5"/>
    <w:rsid w:val="0D3DC22C"/>
    <w:rsid w:val="0D5B3521"/>
    <w:rsid w:val="0D62041E"/>
    <w:rsid w:val="0D6367E1"/>
    <w:rsid w:val="0D7288BE"/>
    <w:rsid w:val="0D73BAEC"/>
    <w:rsid w:val="0D7F8932"/>
    <w:rsid w:val="0D875A02"/>
    <w:rsid w:val="0D8943F0"/>
    <w:rsid w:val="0D8AB758"/>
    <w:rsid w:val="0D8DE543"/>
    <w:rsid w:val="0D9231E3"/>
    <w:rsid w:val="0D92C67C"/>
    <w:rsid w:val="0D95A101"/>
    <w:rsid w:val="0D9D6FDF"/>
    <w:rsid w:val="0D9D70C0"/>
    <w:rsid w:val="0DA2429A"/>
    <w:rsid w:val="0DA2CC69"/>
    <w:rsid w:val="0DA344E6"/>
    <w:rsid w:val="0DAB1FA9"/>
    <w:rsid w:val="0DAF9227"/>
    <w:rsid w:val="0DB9AAEC"/>
    <w:rsid w:val="0DCD13A7"/>
    <w:rsid w:val="0DD0AB48"/>
    <w:rsid w:val="0DD9C447"/>
    <w:rsid w:val="0DDEFB78"/>
    <w:rsid w:val="0DE537C4"/>
    <w:rsid w:val="0DE8D145"/>
    <w:rsid w:val="0DED428D"/>
    <w:rsid w:val="0DF23DAF"/>
    <w:rsid w:val="0DF27D00"/>
    <w:rsid w:val="0DF6F135"/>
    <w:rsid w:val="0DFB4282"/>
    <w:rsid w:val="0E0D7CD1"/>
    <w:rsid w:val="0E1FE845"/>
    <w:rsid w:val="0E2B438C"/>
    <w:rsid w:val="0E2E5B37"/>
    <w:rsid w:val="0E38ECA5"/>
    <w:rsid w:val="0E3D61CC"/>
    <w:rsid w:val="0E436DC3"/>
    <w:rsid w:val="0E45E37E"/>
    <w:rsid w:val="0E50D1E0"/>
    <w:rsid w:val="0E6507D2"/>
    <w:rsid w:val="0E6E5D61"/>
    <w:rsid w:val="0E6F1E08"/>
    <w:rsid w:val="0E784446"/>
    <w:rsid w:val="0E7D7AD5"/>
    <w:rsid w:val="0E89462D"/>
    <w:rsid w:val="0E9615F9"/>
    <w:rsid w:val="0E97D60A"/>
    <w:rsid w:val="0E983BAA"/>
    <w:rsid w:val="0E9B1D54"/>
    <w:rsid w:val="0EA09609"/>
    <w:rsid w:val="0EA4340D"/>
    <w:rsid w:val="0EA9EC99"/>
    <w:rsid w:val="0EAF747E"/>
    <w:rsid w:val="0EBAA7AD"/>
    <w:rsid w:val="0EBBA7B4"/>
    <w:rsid w:val="0EC33B12"/>
    <w:rsid w:val="0EC92694"/>
    <w:rsid w:val="0ED353E1"/>
    <w:rsid w:val="0EE1B182"/>
    <w:rsid w:val="0EF34643"/>
    <w:rsid w:val="0EFA07C3"/>
    <w:rsid w:val="0F063D08"/>
    <w:rsid w:val="0F07095C"/>
    <w:rsid w:val="0F19D244"/>
    <w:rsid w:val="0F1FC35D"/>
    <w:rsid w:val="0F25A6AB"/>
    <w:rsid w:val="0F26E6AE"/>
    <w:rsid w:val="0F2892CE"/>
    <w:rsid w:val="0F2CAB80"/>
    <w:rsid w:val="0F34FCB2"/>
    <w:rsid w:val="0F3617E3"/>
    <w:rsid w:val="0F365E73"/>
    <w:rsid w:val="0F38B295"/>
    <w:rsid w:val="0F3A238F"/>
    <w:rsid w:val="0F3A91EC"/>
    <w:rsid w:val="0F3C66B7"/>
    <w:rsid w:val="0F3EE3A3"/>
    <w:rsid w:val="0F46755F"/>
    <w:rsid w:val="0F479DD8"/>
    <w:rsid w:val="0F4A03EE"/>
    <w:rsid w:val="0F57198F"/>
    <w:rsid w:val="0F644304"/>
    <w:rsid w:val="0F6C7D81"/>
    <w:rsid w:val="0F6ECACC"/>
    <w:rsid w:val="0F716050"/>
    <w:rsid w:val="0F77E5FD"/>
    <w:rsid w:val="0F7D90BA"/>
    <w:rsid w:val="0F7E93DE"/>
    <w:rsid w:val="0F97665F"/>
    <w:rsid w:val="0F98710C"/>
    <w:rsid w:val="0F99CD60"/>
    <w:rsid w:val="0FAE8361"/>
    <w:rsid w:val="0FB2AC86"/>
    <w:rsid w:val="0FB500BA"/>
    <w:rsid w:val="0FB85949"/>
    <w:rsid w:val="0FD2A48B"/>
    <w:rsid w:val="0FDC8B34"/>
    <w:rsid w:val="0FDD0EF8"/>
    <w:rsid w:val="0FE4845E"/>
    <w:rsid w:val="0FE4BF37"/>
    <w:rsid w:val="0FF10C6F"/>
    <w:rsid w:val="0FF59142"/>
    <w:rsid w:val="101CE245"/>
    <w:rsid w:val="1020F958"/>
    <w:rsid w:val="1026E2E8"/>
    <w:rsid w:val="1028DBC5"/>
    <w:rsid w:val="1045681B"/>
    <w:rsid w:val="104864A0"/>
    <w:rsid w:val="104BAE0D"/>
    <w:rsid w:val="104DE666"/>
    <w:rsid w:val="105686F7"/>
    <w:rsid w:val="10593669"/>
    <w:rsid w:val="105A875C"/>
    <w:rsid w:val="105DE0E5"/>
    <w:rsid w:val="10625797"/>
    <w:rsid w:val="10666173"/>
    <w:rsid w:val="1070AF24"/>
    <w:rsid w:val="1072265E"/>
    <w:rsid w:val="1099207F"/>
    <w:rsid w:val="109EA1CA"/>
    <w:rsid w:val="10A76177"/>
    <w:rsid w:val="10BB4BD1"/>
    <w:rsid w:val="10C4840B"/>
    <w:rsid w:val="10C6802E"/>
    <w:rsid w:val="10C83E5C"/>
    <w:rsid w:val="10D37662"/>
    <w:rsid w:val="10D9188F"/>
    <w:rsid w:val="10E79A4C"/>
    <w:rsid w:val="10EF9801"/>
    <w:rsid w:val="10F4C351"/>
    <w:rsid w:val="10F5EEAD"/>
    <w:rsid w:val="10F8AC09"/>
    <w:rsid w:val="10FC9FC7"/>
    <w:rsid w:val="10FF67A7"/>
    <w:rsid w:val="11076003"/>
    <w:rsid w:val="11218327"/>
    <w:rsid w:val="1123ED01"/>
    <w:rsid w:val="112425FD"/>
    <w:rsid w:val="112E79E3"/>
    <w:rsid w:val="1147108B"/>
    <w:rsid w:val="114CD656"/>
    <w:rsid w:val="11691CEC"/>
    <w:rsid w:val="116A73BC"/>
    <w:rsid w:val="11760555"/>
    <w:rsid w:val="117B0E85"/>
    <w:rsid w:val="1182C36C"/>
    <w:rsid w:val="1187F556"/>
    <w:rsid w:val="118CFFD8"/>
    <w:rsid w:val="11A1431C"/>
    <w:rsid w:val="11A6626D"/>
    <w:rsid w:val="11A74528"/>
    <w:rsid w:val="11A911AC"/>
    <w:rsid w:val="11AC795C"/>
    <w:rsid w:val="11B55D90"/>
    <w:rsid w:val="11CBBDE0"/>
    <w:rsid w:val="11D1DAE2"/>
    <w:rsid w:val="11E14ED0"/>
    <w:rsid w:val="11E733BC"/>
    <w:rsid w:val="11E93C56"/>
    <w:rsid w:val="11F21C86"/>
    <w:rsid w:val="11F7898A"/>
    <w:rsid w:val="11F97B0E"/>
    <w:rsid w:val="11FFBB7C"/>
    <w:rsid w:val="12045461"/>
    <w:rsid w:val="120AF4A3"/>
    <w:rsid w:val="120E6181"/>
    <w:rsid w:val="12163051"/>
    <w:rsid w:val="123B6C0F"/>
    <w:rsid w:val="123FB62D"/>
    <w:rsid w:val="124ABF3E"/>
    <w:rsid w:val="124D3843"/>
    <w:rsid w:val="12571BCB"/>
    <w:rsid w:val="1257B082"/>
    <w:rsid w:val="12584525"/>
    <w:rsid w:val="1265AD0B"/>
    <w:rsid w:val="1273CA27"/>
    <w:rsid w:val="127BF5FA"/>
    <w:rsid w:val="127E738A"/>
    <w:rsid w:val="12851299"/>
    <w:rsid w:val="1289C187"/>
    <w:rsid w:val="1291AB47"/>
    <w:rsid w:val="1299A7ED"/>
    <w:rsid w:val="1299E645"/>
    <w:rsid w:val="129D384C"/>
    <w:rsid w:val="12A0C0F1"/>
    <w:rsid w:val="12A5A5A9"/>
    <w:rsid w:val="12B3309A"/>
    <w:rsid w:val="12B3370E"/>
    <w:rsid w:val="12B65887"/>
    <w:rsid w:val="12B8CE14"/>
    <w:rsid w:val="12C2739D"/>
    <w:rsid w:val="12C5E90A"/>
    <w:rsid w:val="12C7AF45"/>
    <w:rsid w:val="12D22852"/>
    <w:rsid w:val="12D4AD1C"/>
    <w:rsid w:val="12D5680F"/>
    <w:rsid w:val="12D62D6F"/>
    <w:rsid w:val="12E1A670"/>
    <w:rsid w:val="12E1B64B"/>
    <w:rsid w:val="12E4B903"/>
    <w:rsid w:val="12E57035"/>
    <w:rsid w:val="12E9E259"/>
    <w:rsid w:val="12F1B4B4"/>
    <w:rsid w:val="12F21377"/>
    <w:rsid w:val="12FFAF3D"/>
    <w:rsid w:val="13013778"/>
    <w:rsid w:val="1304252D"/>
    <w:rsid w:val="130A3CD1"/>
    <w:rsid w:val="1317B5C6"/>
    <w:rsid w:val="1319713A"/>
    <w:rsid w:val="13280C11"/>
    <w:rsid w:val="132CAFA4"/>
    <w:rsid w:val="132FAF09"/>
    <w:rsid w:val="1336823A"/>
    <w:rsid w:val="133BB120"/>
    <w:rsid w:val="1340AF3F"/>
    <w:rsid w:val="1354AEE2"/>
    <w:rsid w:val="135F5FEB"/>
    <w:rsid w:val="1362D813"/>
    <w:rsid w:val="136414F4"/>
    <w:rsid w:val="1369871C"/>
    <w:rsid w:val="139BDC26"/>
    <w:rsid w:val="139C1A21"/>
    <w:rsid w:val="13A3F77B"/>
    <w:rsid w:val="13AEA032"/>
    <w:rsid w:val="13BF35D6"/>
    <w:rsid w:val="13CB7CBA"/>
    <w:rsid w:val="13CE3052"/>
    <w:rsid w:val="13D013D6"/>
    <w:rsid w:val="13D029C9"/>
    <w:rsid w:val="13D2A4FF"/>
    <w:rsid w:val="13DC6A39"/>
    <w:rsid w:val="13E14E6B"/>
    <w:rsid w:val="13F36548"/>
    <w:rsid w:val="13F47BA7"/>
    <w:rsid w:val="140013B0"/>
    <w:rsid w:val="1404660D"/>
    <w:rsid w:val="140767A1"/>
    <w:rsid w:val="14097653"/>
    <w:rsid w:val="140CB244"/>
    <w:rsid w:val="14137CB4"/>
    <w:rsid w:val="141E8B46"/>
    <w:rsid w:val="14249622"/>
    <w:rsid w:val="1426400B"/>
    <w:rsid w:val="14275BD0"/>
    <w:rsid w:val="142B4D5E"/>
    <w:rsid w:val="1430541E"/>
    <w:rsid w:val="1431DF82"/>
    <w:rsid w:val="1436D38A"/>
    <w:rsid w:val="14395E46"/>
    <w:rsid w:val="143FFE17"/>
    <w:rsid w:val="144007C4"/>
    <w:rsid w:val="1444A592"/>
    <w:rsid w:val="1449D8EF"/>
    <w:rsid w:val="144BECD6"/>
    <w:rsid w:val="144C36CF"/>
    <w:rsid w:val="144C7AAF"/>
    <w:rsid w:val="1451D98D"/>
    <w:rsid w:val="145D4C5A"/>
    <w:rsid w:val="145FE430"/>
    <w:rsid w:val="147998F8"/>
    <w:rsid w:val="148229C2"/>
    <w:rsid w:val="148C2DEF"/>
    <w:rsid w:val="149757BE"/>
    <w:rsid w:val="14AC26EC"/>
    <w:rsid w:val="14B441E5"/>
    <w:rsid w:val="14C1D567"/>
    <w:rsid w:val="14C79B27"/>
    <w:rsid w:val="14E2DA72"/>
    <w:rsid w:val="14E654CC"/>
    <w:rsid w:val="14E720F8"/>
    <w:rsid w:val="14EC56B7"/>
    <w:rsid w:val="14F62556"/>
    <w:rsid w:val="1501FFF5"/>
    <w:rsid w:val="1504D4B9"/>
    <w:rsid w:val="151F113A"/>
    <w:rsid w:val="15270311"/>
    <w:rsid w:val="15288D41"/>
    <w:rsid w:val="1528FA00"/>
    <w:rsid w:val="152925D0"/>
    <w:rsid w:val="152CD048"/>
    <w:rsid w:val="152D2413"/>
    <w:rsid w:val="155CDF20"/>
    <w:rsid w:val="156AC101"/>
    <w:rsid w:val="156EC008"/>
    <w:rsid w:val="15831237"/>
    <w:rsid w:val="159455F9"/>
    <w:rsid w:val="1599BB17"/>
    <w:rsid w:val="159B0233"/>
    <w:rsid w:val="159DACBD"/>
    <w:rsid w:val="15A46EFF"/>
    <w:rsid w:val="15A6723A"/>
    <w:rsid w:val="15A88B22"/>
    <w:rsid w:val="15A945E6"/>
    <w:rsid w:val="15AA0813"/>
    <w:rsid w:val="15B45FB9"/>
    <w:rsid w:val="15C06818"/>
    <w:rsid w:val="15C20DB8"/>
    <w:rsid w:val="15D3FE3F"/>
    <w:rsid w:val="15D56DDE"/>
    <w:rsid w:val="15DBB8F4"/>
    <w:rsid w:val="15DF82D0"/>
    <w:rsid w:val="15EE44BB"/>
    <w:rsid w:val="15F7D026"/>
    <w:rsid w:val="15FEB4D9"/>
    <w:rsid w:val="160B8395"/>
    <w:rsid w:val="160C682E"/>
    <w:rsid w:val="1612E363"/>
    <w:rsid w:val="1620CF44"/>
    <w:rsid w:val="162ED860"/>
    <w:rsid w:val="162F0102"/>
    <w:rsid w:val="162F09FB"/>
    <w:rsid w:val="1633BBBA"/>
    <w:rsid w:val="16355278"/>
    <w:rsid w:val="163AC82F"/>
    <w:rsid w:val="163F7225"/>
    <w:rsid w:val="16455FF3"/>
    <w:rsid w:val="164B13DA"/>
    <w:rsid w:val="164EB5B1"/>
    <w:rsid w:val="165411CA"/>
    <w:rsid w:val="1654E2EA"/>
    <w:rsid w:val="165600B5"/>
    <w:rsid w:val="16596767"/>
    <w:rsid w:val="16607A37"/>
    <w:rsid w:val="16680A35"/>
    <w:rsid w:val="166C7FED"/>
    <w:rsid w:val="167DD850"/>
    <w:rsid w:val="168B3109"/>
    <w:rsid w:val="16949B19"/>
    <w:rsid w:val="1696B235"/>
    <w:rsid w:val="169AD984"/>
    <w:rsid w:val="169E916A"/>
    <w:rsid w:val="16A28610"/>
    <w:rsid w:val="16AE617D"/>
    <w:rsid w:val="16B68D32"/>
    <w:rsid w:val="16B99778"/>
    <w:rsid w:val="16BB58FB"/>
    <w:rsid w:val="16BB7CD1"/>
    <w:rsid w:val="16BE6D64"/>
    <w:rsid w:val="16BFCCCD"/>
    <w:rsid w:val="16BFE266"/>
    <w:rsid w:val="16C2F2AC"/>
    <w:rsid w:val="16D64FD9"/>
    <w:rsid w:val="16D6A301"/>
    <w:rsid w:val="16E370C7"/>
    <w:rsid w:val="16E49C06"/>
    <w:rsid w:val="16E4D93D"/>
    <w:rsid w:val="170E8521"/>
    <w:rsid w:val="1713DBCC"/>
    <w:rsid w:val="171D277D"/>
    <w:rsid w:val="1720037F"/>
    <w:rsid w:val="172DB7E0"/>
    <w:rsid w:val="172FF47E"/>
    <w:rsid w:val="17315ED1"/>
    <w:rsid w:val="1733C58F"/>
    <w:rsid w:val="17373E05"/>
    <w:rsid w:val="1749258B"/>
    <w:rsid w:val="17518857"/>
    <w:rsid w:val="1752B8EE"/>
    <w:rsid w:val="175499CE"/>
    <w:rsid w:val="175B67EE"/>
    <w:rsid w:val="175FAE16"/>
    <w:rsid w:val="176034D3"/>
    <w:rsid w:val="1763F09E"/>
    <w:rsid w:val="176652B7"/>
    <w:rsid w:val="176BAB53"/>
    <w:rsid w:val="177F9505"/>
    <w:rsid w:val="17886A1D"/>
    <w:rsid w:val="178C91E6"/>
    <w:rsid w:val="178E078B"/>
    <w:rsid w:val="1792DDC5"/>
    <w:rsid w:val="17941649"/>
    <w:rsid w:val="17A2CE20"/>
    <w:rsid w:val="17A7E563"/>
    <w:rsid w:val="17A7EEDE"/>
    <w:rsid w:val="17A99E92"/>
    <w:rsid w:val="17AC34ED"/>
    <w:rsid w:val="17ADF914"/>
    <w:rsid w:val="17AFD89B"/>
    <w:rsid w:val="17B1877E"/>
    <w:rsid w:val="17BDF3CC"/>
    <w:rsid w:val="17C1BC57"/>
    <w:rsid w:val="17D75D91"/>
    <w:rsid w:val="17D8FEDD"/>
    <w:rsid w:val="17E06FB8"/>
    <w:rsid w:val="17E21F3A"/>
    <w:rsid w:val="17E79E8F"/>
    <w:rsid w:val="17EC506A"/>
    <w:rsid w:val="17F07DEB"/>
    <w:rsid w:val="17F217CC"/>
    <w:rsid w:val="17FD254E"/>
    <w:rsid w:val="17FF35B9"/>
    <w:rsid w:val="18004987"/>
    <w:rsid w:val="1800F70B"/>
    <w:rsid w:val="180A65EE"/>
    <w:rsid w:val="180D9F5C"/>
    <w:rsid w:val="180F580B"/>
    <w:rsid w:val="18111F46"/>
    <w:rsid w:val="181A7B34"/>
    <w:rsid w:val="181D77B5"/>
    <w:rsid w:val="1823B163"/>
    <w:rsid w:val="18286083"/>
    <w:rsid w:val="182E989A"/>
    <w:rsid w:val="18300BBF"/>
    <w:rsid w:val="183C7A59"/>
    <w:rsid w:val="184540E3"/>
    <w:rsid w:val="1848E2CA"/>
    <w:rsid w:val="184B83A6"/>
    <w:rsid w:val="184F687F"/>
    <w:rsid w:val="1850309D"/>
    <w:rsid w:val="1864BC31"/>
    <w:rsid w:val="18667DC6"/>
    <w:rsid w:val="18675AD1"/>
    <w:rsid w:val="1881DC83"/>
    <w:rsid w:val="189B3244"/>
    <w:rsid w:val="18A0242E"/>
    <w:rsid w:val="18A44C14"/>
    <w:rsid w:val="18A54E54"/>
    <w:rsid w:val="18B44089"/>
    <w:rsid w:val="18B6863F"/>
    <w:rsid w:val="18BAF467"/>
    <w:rsid w:val="18BCA0B1"/>
    <w:rsid w:val="18CB13B3"/>
    <w:rsid w:val="18D418F6"/>
    <w:rsid w:val="18E0D0C7"/>
    <w:rsid w:val="18E27108"/>
    <w:rsid w:val="18EB0887"/>
    <w:rsid w:val="18F94708"/>
    <w:rsid w:val="18FB36F3"/>
    <w:rsid w:val="1900621B"/>
    <w:rsid w:val="19007B2B"/>
    <w:rsid w:val="19028D0F"/>
    <w:rsid w:val="1910E91F"/>
    <w:rsid w:val="1913F6B3"/>
    <w:rsid w:val="19169950"/>
    <w:rsid w:val="1919BA24"/>
    <w:rsid w:val="1925CE15"/>
    <w:rsid w:val="193050A5"/>
    <w:rsid w:val="193385F0"/>
    <w:rsid w:val="193628ED"/>
    <w:rsid w:val="193D950D"/>
    <w:rsid w:val="19456EF3"/>
    <w:rsid w:val="1953086F"/>
    <w:rsid w:val="1958F4EF"/>
    <w:rsid w:val="195BB7CE"/>
    <w:rsid w:val="1960A83F"/>
    <w:rsid w:val="19678728"/>
    <w:rsid w:val="196AC8E1"/>
    <w:rsid w:val="196CF69A"/>
    <w:rsid w:val="197B1FDC"/>
    <w:rsid w:val="197F7008"/>
    <w:rsid w:val="198A7926"/>
    <w:rsid w:val="198F2E93"/>
    <w:rsid w:val="198F623E"/>
    <w:rsid w:val="1998F5AF"/>
    <w:rsid w:val="19A0CAAF"/>
    <w:rsid w:val="19ADA98B"/>
    <w:rsid w:val="19ADB1BE"/>
    <w:rsid w:val="19AF9074"/>
    <w:rsid w:val="19B062B3"/>
    <w:rsid w:val="19BF45B0"/>
    <w:rsid w:val="19C8DF3B"/>
    <w:rsid w:val="19CA8489"/>
    <w:rsid w:val="19D545A4"/>
    <w:rsid w:val="19DDCC86"/>
    <w:rsid w:val="19E25E2C"/>
    <w:rsid w:val="19E4B32B"/>
    <w:rsid w:val="19E9804F"/>
    <w:rsid w:val="1A01740D"/>
    <w:rsid w:val="1A0895FB"/>
    <w:rsid w:val="1A0F3683"/>
    <w:rsid w:val="1A1A2A61"/>
    <w:rsid w:val="1A2588E1"/>
    <w:rsid w:val="1A27FBF1"/>
    <w:rsid w:val="1A4654BA"/>
    <w:rsid w:val="1A4E9560"/>
    <w:rsid w:val="1A51836B"/>
    <w:rsid w:val="1A7CC3FD"/>
    <w:rsid w:val="1A83201F"/>
    <w:rsid w:val="1A866938"/>
    <w:rsid w:val="1A8B5684"/>
    <w:rsid w:val="1A8F6175"/>
    <w:rsid w:val="1A9A1EB4"/>
    <w:rsid w:val="1A9FE339"/>
    <w:rsid w:val="1AAB101E"/>
    <w:rsid w:val="1AAB6A16"/>
    <w:rsid w:val="1AB26AC7"/>
    <w:rsid w:val="1AB71EF8"/>
    <w:rsid w:val="1ABB1140"/>
    <w:rsid w:val="1AC1ED65"/>
    <w:rsid w:val="1AC432A8"/>
    <w:rsid w:val="1ACAB05D"/>
    <w:rsid w:val="1ACBB74E"/>
    <w:rsid w:val="1ADA3ADE"/>
    <w:rsid w:val="1AE4DE6D"/>
    <w:rsid w:val="1AEDFF92"/>
    <w:rsid w:val="1AF602B3"/>
    <w:rsid w:val="1AF74C83"/>
    <w:rsid w:val="1B056DFF"/>
    <w:rsid w:val="1B0A787B"/>
    <w:rsid w:val="1B0EB504"/>
    <w:rsid w:val="1B179BAE"/>
    <w:rsid w:val="1B1CBCF0"/>
    <w:rsid w:val="1B1D6484"/>
    <w:rsid w:val="1B219511"/>
    <w:rsid w:val="1B33F7F3"/>
    <w:rsid w:val="1B34C610"/>
    <w:rsid w:val="1B3BEA37"/>
    <w:rsid w:val="1B492AB7"/>
    <w:rsid w:val="1B5C9555"/>
    <w:rsid w:val="1B658E71"/>
    <w:rsid w:val="1B661577"/>
    <w:rsid w:val="1B7F4357"/>
    <w:rsid w:val="1B7F86AD"/>
    <w:rsid w:val="1B84FADC"/>
    <w:rsid w:val="1B98AE8C"/>
    <w:rsid w:val="1BA8FBA2"/>
    <w:rsid w:val="1BB2121F"/>
    <w:rsid w:val="1BB3D129"/>
    <w:rsid w:val="1BBAB59D"/>
    <w:rsid w:val="1BBE183D"/>
    <w:rsid w:val="1BC019DA"/>
    <w:rsid w:val="1BC154D0"/>
    <w:rsid w:val="1BC18193"/>
    <w:rsid w:val="1BCAECFE"/>
    <w:rsid w:val="1BD38C8F"/>
    <w:rsid w:val="1BD71E9C"/>
    <w:rsid w:val="1BDA3FB2"/>
    <w:rsid w:val="1BE00C3D"/>
    <w:rsid w:val="1BE1B5C4"/>
    <w:rsid w:val="1BE81307"/>
    <w:rsid w:val="1BEF24D5"/>
    <w:rsid w:val="1BF3F9E2"/>
    <w:rsid w:val="1BFC8B61"/>
    <w:rsid w:val="1C0C6307"/>
    <w:rsid w:val="1C113CA2"/>
    <w:rsid w:val="1C11DF46"/>
    <w:rsid w:val="1C15F746"/>
    <w:rsid w:val="1C18EBDA"/>
    <w:rsid w:val="1C19754E"/>
    <w:rsid w:val="1C1FD495"/>
    <w:rsid w:val="1C21D649"/>
    <w:rsid w:val="1C29B5E6"/>
    <w:rsid w:val="1C29D2EB"/>
    <w:rsid w:val="1C2C3807"/>
    <w:rsid w:val="1C33B7E2"/>
    <w:rsid w:val="1C41BE76"/>
    <w:rsid w:val="1C551826"/>
    <w:rsid w:val="1C571D7E"/>
    <w:rsid w:val="1C672072"/>
    <w:rsid w:val="1C9BBB05"/>
    <w:rsid w:val="1C9FC3D2"/>
    <w:rsid w:val="1CA4BF17"/>
    <w:rsid w:val="1CA51D71"/>
    <w:rsid w:val="1CA828CC"/>
    <w:rsid w:val="1CBFF233"/>
    <w:rsid w:val="1CC3ADC0"/>
    <w:rsid w:val="1CD09671"/>
    <w:rsid w:val="1CDA58D4"/>
    <w:rsid w:val="1CDE0E69"/>
    <w:rsid w:val="1CE72058"/>
    <w:rsid w:val="1CEC7F48"/>
    <w:rsid w:val="1CF9A69E"/>
    <w:rsid w:val="1CFBA1C1"/>
    <w:rsid w:val="1CFC6247"/>
    <w:rsid w:val="1D07BD82"/>
    <w:rsid w:val="1D156186"/>
    <w:rsid w:val="1D1975B2"/>
    <w:rsid w:val="1D213F92"/>
    <w:rsid w:val="1D263E54"/>
    <w:rsid w:val="1D2707A2"/>
    <w:rsid w:val="1D2AF2DE"/>
    <w:rsid w:val="1D364B36"/>
    <w:rsid w:val="1D465ED1"/>
    <w:rsid w:val="1D4CADE0"/>
    <w:rsid w:val="1D5AA910"/>
    <w:rsid w:val="1D5CC85C"/>
    <w:rsid w:val="1D6ACBC7"/>
    <w:rsid w:val="1D6FBC81"/>
    <w:rsid w:val="1D75A333"/>
    <w:rsid w:val="1D777158"/>
    <w:rsid w:val="1D7CF2FC"/>
    <w:rsid w:val="1D818B18"/>
    <w:rsid w:val="1D8DA9F8"/>
    <w:rsid w:val="1D93BDA0"/>
    <w:rsid w:val="1DA1FA65"/>
    <w:rsid w:val="1DA30713"/>
    <w:rsid w:val="1DA62740"/>
    <w:rsid w:val="1DB5773C"/>
    <w:rsid w:val="1DB8670F"/>
    <w:rsid w:val="1DBD1BC2"/>
    <w:rsid w:val="1DBEDB77"/>
    <w:rsid w:val="1DC43811"/>
    <w:rsid w:val="1DC57AEA"/>
    <w:rsid w:val="1DCEEFBD"/>
    <w:rsid w:val="1DDACDF7"/>
    <w:rsid w:val="1DDDFD13"/>
    <w:rsid w:val="1DE1F8A9"/>
    <w:rsid w:val="1DEB49B4"/>
    <w:rsid w:val="1DEF6375"/>
    <w:rsid w:val="1DF7E007"/>
    <w:rsid w:val="1DFBBB8D"/>
    <w:rsid w:val="1E0039B3"/>
    <w:rsid w:val="1E1B9FB6"/>
    <w:rsid w:val="1E21EDD2"/>
    <w:rsid w:val="1E24C69A"/>
    <w:rsid w:val="1E2E6398"/>
    <w:rsid w:val="1E30C6F4"/>
    <w:rsid w:val="1E33249A"/>
    <w:rsid w:val="1E365D93"/>
    <w:rsid w:val="1E39F15C"/>
    <w:rsid w:val="1E3D5A7D"/>
    <w:rsid w:val="1E4DC3B6"/>
    <w:rsid w:val="1E525A83"/>
    <w:rsid w:val="1E5FABF6"/>
    <w:rsid w:val="1E655B7C"/>
    <w:rsid w:val="1E6C2FC8"/>
    <w:rsid w:val="1E777BCB"/>
    <w:rsid w:val="1E7B1124"/>
    <w:rsid w:val="1E7EE5F6"/>
    <w:rsid w:val="1E7F9868"/>
    <w:rsid w:val="1E8C1685"/>
    <w:rsid w:val="1E969803"/>
    <w:rsid w:val="1E9A2830"/>
    <w:rsid w:val="1EA15089"/>
    <w:rsid w:val="1EA4F2F8"/>
    <w:rsid w:val="1EA876BA"/>
    <w:rsid w:val="1EB3EE64"/>
    <w:rsid w:val="1EBD85F4"/>
    <w:rsid w:val="1EBE9FDA"/>
    <w:rsid w:val="1EC7043E"/>
    <w:rsid w:val="1EC793D7"/>
    <w:rsid w:val="1ECA0876"/>
    <w:rsid w:val="1ECA45BD"/>
    <w:rsid w:val="1ED04F4E"/>
    <w:rsid w:val="1ED63F5C"/>
    <w:rsid w:val="1ED6678E"/>
    <w:rsid w:val="1EDE454A"/>
    <w:rsid w:val="1EE0D4A4"/>
    <w:rsid w:val="1EE3FB49"/>
    <w:rsid w:val="1EF61DA6"/>
    <w:rsid w:val="1F044985"/>
    <w:rsid w:val="1F09E651"/>
    <w:rsid w:val="1F0A3A9E"/>
    <w:rsid w:val="1F0BC7D4"/>
    <w:rsid w:val="1F16252D"/>
    <w:rsid w:val="1F17DDFD"/>
    <w:rsid w:val="1F1BBDA9"/>
    <w:rsid w:val="1F252BF3"/>
    <w:rsid w:val="1F307239"/>
    <w:rsid w:val="1F350881"/>
    <w:rsid w:val="1F38E529"/>
    <w:rsid w:val="1F3C7EBA"/>
    <w:rsid w:val="1F4A572E"/>
    <w:rsid w:val="1F4B1FEB"/>
    <w:rsid w:val="1F4BCD03"/>
    <w:rsid w:val="1F4CE56B"/>
    <w:rsid w:val="1F509337"/>
    <w:rsid w:val="1F51479D"/>
    <w:rsid w:val="1F6173AD"/>
    <w:rsid w:val="1F6BC904"/>
    <w:rsid w:val="1F6D0AE7"/>
    <w:rsid w:val="1F7803A7"/>
    <w:rsid w:val="1F7B60A5"/>
    <w:rsid w:val="1F86959B"/>
    <w:rsid w:val="1F871A15"/>
    <w:rsid w:val="1F879368"/>
    <w:rsid w:val="1F8910AA"/>
    <w:rsid w:val="1F92BEE4"/>
    <w:rsid w:val="1F930245"/>
    <w:rsid w:val="1F944C27"/>
    <w:rsid w:val="1FA70E09"/>
    <w:rsid w:val="1FA950C3"/>
    <w:rsid w:val="1FB69600"/>
    <w:rsid w:val="1FBA5FF0"/>
    <w:rsid w:val="1FC0AF7C"/>
    <w:rsid w:val="1FC9517A"/>
    <w:rsid w:val="1FD348ED"/>
    <w:rsid w:val="1FD4CABC"/>
    <w:rsid w:val="1FDBCA7C"/>
    <w:rsid w:val="1FEB6FA4"/>
    <w:rsid w:val="1FEEB18C"/>
    <w:rsid w:val="1FEFF358"/>
    <w:rsid w:val="1FF95CD5"/>
    <w:rsid w:val="1FFAED8B"/>
    <w:rsid w:val="2018AFC1"/>
    <w:rsid w:val="201C3274"/>
    <w:rsid w:val="202999E4"/>
    <w:rsid w:val="202A05C5"/>
    <w:rsid w:val="202AC698"/>
    <w:rsid w:val="20339DF9"/>
    <w:rsid w:val="203443DF"/>
    <w:rsid w:val="2038DBB9"/>
    <w:rsid w:val="20432F62"/>
    <w:rsid w:val="2062AEC5"/>
    <w:rsid w:val="2074DE8D"/>
    <w:rsid w:val="207AFB83"/>
    <w:rsid w:val="207CA505"/>
    <w:rsid w:val="207DFF93"/>
    <w:rsid w:val="20833A45"/>
    <w:rsid w:val="2086A121"/>
    <w:rsid w:val="20938AFD"/>
    <w:rsid w:val="2095CB7F"/>
    <w:rsid w:val="20997E5C"/>
    <w:rsid w:val="209FB15B"/>
    <w:rsid w:val="20A547C1"/>
    <w:rsid w:val="20A6FDB2"/>
    <w:rsid w:val="20A7885B"/>
    <w:rsid w:val="20A79963"/>
    <w:rsid w:val="20B6B50A"/>
    <w:rsid w:val="20BD678C"/>
    <w:rsid w:val="20BEB9B3"/>
    <w:rsid w:val="20C67CCC"/>
    <w:rsid w:val="20C784B8"/>
    <w:rsid w:val="20CC03F9"/>
    <w:rsid w:val="20D542BE"/>
    <w:rsid w:val="20D78A25"/>
    <w:rsid w:val="20D86544"/>
    <w:rsid w:val="20DC1956"/>
    <w:rsid w:val="20E3C9AF"/>
    <w:rsid w:val="20E94A67"/>
    <w:rsid w:val="20EB7183"/>
    <w:rsid w:val="20F815CD"/>
    <w:rsid w:val="20F91CF5"/>
    <w:rsid w:val="20F99B34"/>
    <w:rsid w:val="20FCE030"/>
    <w:rsid w:val="20FD440E"/>
    <w:rsid w:val="2103C175"/>
    <w:rsid w:val="2106907F"/>
    <w:rsid w:val="2108432E"/>
    <w:rsid w:val="2108ACF1"/>
    <w:rsid w:val="21099CA3"/>
    <w:rsid w:val="210B1ECE"/>
    <w:rsid w:val="210DCBBD"/>
    <w:rsid w:val="211657A3"/>
    <w:rsid w:val="21187D89"/>
    <w:rsid w:val="2119500C"/>
    <w:rsid w:val="2122EA76"/>
    <w:rsid w:val="2132524B"/>
    <w:rsid w:val="2136D070"/>
    <w:rsid w:val="213B7940"/>
    <w:rsid w:val="21410C0D"/>
    <w:rsid w:val="2145312C"/>
    <w:rsid w:val="214EDC8C"/>
    <w:rsid w:val="2152324E"/>
    <w:rsid w:val="215A4A1B"/>
    <w:rsid w:val="215E02D5"/>
    <w:rsid w:val="216D006C"/>
    <w:rsid w:val="2170CA84"/>
    <w:rsid w:val="217DC84C"/>
    <w:rsid w:val="2190B828"/>
    <w:rsid w:val="2191FE3B"/>
    <w:rsid w:val="21996652"/>
    <w:rsid w:val="219A2E2E"/>
    <w:rsid w:val="219AA812"/>
    <w:rsid w:val="219AF1F8"/>
    <w:rsid w:val="21A8CB26"/>
    <w:rsid w:val="21AE2BD4"/>
    <w:rsid w:val="21B69FF3"/>
    <w:rsid w:val="21B78979"/>
    <w:rsid w:val="21BA3660"/>
    <w:rsid w:val="21CC6A40"/>
    <w:rsid w:val="21CDAD01"/>
    <w:rsid w:val="21D4396A"/>
    <w:rsid w:val="21DAE27D"/>
    <w:rsid w:val="21DAE6A1"/>
    <w:rsid w:val="21DB4875"/>
    <w:rsid w:val="21E05789"/>
    <w:rsid w:val="21F9CDB2"/>
    <w:rsid w:val="2201F47B"/>
    <w:rsid w:val="22043A8B"/>
    <w:rsid w:val="220BDA7E"/>
    <w:rsid w:val="2217D4FC"/>
    <w:rsid w:val="22229401"/>
    <w:rsid w:val="22246EE3"/>
    <w:rsid w:val="222ABF68"/>
    <w:rsid w:val="222DD8C6"/>
    <w:rsid w:val="223C3AC4"/>
    <w:rsid w:val="223C8DFF"/>
    <w:rsid w:val="22429DD0"/>
    <w:rsid w:val="224443CB"/>
    <w:rsid w:val="2248855F"/>
    <w:rsid w:val="224CA841"/>
    <w:rsid w:val="2253AA7B"/>
    <w:rsid w:val="225BC12B"/>
    <w:rsid w:val="2264037E"/>
    <w:rsid w:val="22662971"/>
    <w:rsid w:val="226BA9DD"/>
    <w:rsid w:val="226F4B5D"/>
    <w:rsid w:val="22723C92"/>
    <w:rsid w:val="22733B83"/>
    <w:rsid w:val="227DBDDC"/>
    <w:rsid w:val="2286C855"/>
    <w:rsid w:val="229C643E"/>
    <w:rsid w:val="22A1E7BC"/>
    <w:rsid w:val="22A7152B"/>
    <w:rsid w:val="22A7D2D7"/>
    <w:rsid w:val="22A876C6"/>
    <w:rsid w:val="22A9E330"/>
    <w:rsid w:val="22AC2E3F"/>
    <w:rsid w:val="22B88D57"/>
    <w:rsid w:val="22C9E953"/>
    <w:rsid w:val="22CA7DBF"/>
    <w:rsid w:val="22D7285A"/>
    <w:rsid w:val="22E2042D"/>
    <w:rsid w:val="22E21A12"/>
    <w:rsid w:val="22E81DE7"/>
    <w:rsid w:val="22EB5FD1"/>
    <w:rsid w:val="22EF6239"/>
    <w:rsid w:val="2317405A"/>
    <w:rsid w:val="23204DB5"/>
    <w:rsid w:val="23241111"/>
    <w:rsid w:val="2325D042"/>
    <w:rsid w:val="232C2ABD"/>
    <w:rsid w:val="23473F30"/>
    <w:rsid w:val="234E24E7"/>
    <w:rsid w:val="235130EE"/>
    <w:rsid w:val="23526FB8"/>
    <w:rsid w:val="23577F4A"/>
    <w:rsid w:val="235CA2ED"/>
    <w:rsid w:val="236579D6"/>
    <w:rsid w:val="237EB7A0"/>
    <w:rsid w:val="23823C8A"/>
    <w:rsid w:val="23837615"/>
    <w:rsid w:val="238E364D"/>
    <w:rsid w:val="238E4DED"/>
    <w:rsid w:val="239A9500"/>
    <w:rsid w:val="23A082E3"/>
    <w:rsid w:val="23A0FE24"/>
    <w:rsid w:val="23A37CA1"/>
    <w:rsid w:val="23A38956"/>
    <w:rsid w:val="23AC8EBE"/>
    <w:rsid w:val="23B1EB77"/>
    <w:rsid w:val="23B5A055"/>
    <w:rsid w:val="23B9F2D5"/>
    <w:rsid w:val="23BB509F"/>
    <w:rsid w:val="23C67C34"/>
    <w:rsid w:val="23D1659E"/>
    <w:rsid w:val="23D23B42"/>
    <w:rsid w:val="23D4DCDD"/>
    <w:rsid w:val="23DCA56A"/>
    <w:rsid w:val="23DF6F73"/>
    <w:rsid w:val="23E58445"/>
    <w:rsid w:val="23F62496"/>
    <w:rsid w:val="23FF53F4"/>
    <w:rsid w:val="2402C7D4"/>
    <w:rsid w:val="2403323B"/>
    <w:rsid w:val="2407F5AB"/>
    <w:rsid w:val="241619CC"/>
    <w:rsid w:val="24176EEB"/>
    <w:rsid w:val="241795B0"/>
    <w:rsid w:val="241E0628"/>
    <w:rsid w:val="2432CC66"/>
    <w:rsid w:val="24406E17"/>
    <w:rsid w:val="2441C9E5"/>
    <w:rsid w:val="2443A338"/>
    <w:rsid w:val="244483DF"/>
    <w:rsid w:val="2444DCEA"/>
    <w:rsid w:val="244C242A"/>
    <w:rsid w:val="244CE4B1"/>
    <w:rsid w:val="244E2310"/>
    <w:rsid w:val="2453D049"/>
    <w:rsid w:val="24558112"/>
    <w:rsid w:val="2456BD81"/>
    <w:rsid w:val="24593E23"/>
    <w:rsid w:val="245C083D"/>
    <w:rsid w:val="246060AD"/>
    <w:rsid w:val="2465980F"/>
    <w:rsid w:val="247167A4"/>
    <w:rsid w:val="247A2135"/>
    <w:rsid w:val="247A5E45"/>
    <w:rsid w:val="247AEE96"/>
    <w:rsid w:val="247D60BA"/>
    <w:rsid w:val="24827F48"/>
    <w:rsid w:val="2483B56A"/>
    <w:rsid w:val="24846BA0"/>
    <w:rsid w:val="248D488D"/>
    <w:rsid w:val="2491210E"/>
    <w:rsid w:val="2494F93D"/>
    <w:rsid w:val="24A27C49"/>
    <w:rsid w:val="24A8C72E"/>
    <w:rsid w:val="24ABEB9E"/>
    <w:rsid w:val="24AE69EA"/>
    <w:rsid w:val="24B4BB27"/>
    <w:rsid w:val="24B7983A"/>
    <w:rsid w:val="24BA1A9D"/>
    <w:rsid w:val="24BB5218"/>
    <w:rsid w:val="24BF4931"/>
    <w:rsid w:val="24C99507"/>
    <w:rsid w:val="24D0C23A"/>
    <w:rsid w:val="24D74F94"/>
    <w:rsid w:val="24D7E89E"/>
    <w:rsid w:val="24DA7205"/>
    <w:rsid w:val="24DB96FF"/>
    <w:rsid w:val="24DBA856"/>
    <w:rsid w:val="24DE5625"/>
    <w:rsid w:val="24DF8B10"/>
    <w:rsid w:val="24E3A276"/>
    <w:rsid w:val="24E8EE78"/>
    <w:rsid w:val="24EC4643"/>
    <w:rsid w:val="24EDE48E"/>
    <w:rsid w:val="24F5EABE"/>
    <w:rsid w:val="24FD70A4"/>
    <w:rsid w:val="24FE1E04"/>
    <w:rsid w:val="25058B19"/>
    <w:rsid w:val="250745AB"/>
    <w:rsid w:val="251334F8"/>
    <w:rsid w:val="2513D75D"/>
    <w:rsid w:val="2513DAB9"/>
    <w:rsid w:val="251C0590"/>
    <w:rsid w:val="2527077C"/>
    <w:rsid w:val="252CAEA6"/>
    <w:rsid w:val="25309EDA"/>
    <w:rsid w:val="253C3EF9"/>
    <w:rsid w:val="2544FD46"/>
    <w:rsid w:val="25486D8F"/>
    <w:rsid w:val="255B8F11"/>
    <w:rsid w:val="255DD50D"/>
    <w:rsid w:val="25614678"/>
    <w:rsid w:val="256DF49B"/>
    <w:rsid w:val="2579A444"/>
    <w:rsid w:val="2586D525"/>
    <w:rsid w:val="2586EDD4"/>
    <w:rsid w:val="25877A16"/>
    <w:rsid w:val="258C03E8"/>
    <w:rsid w:val="2597EF7A"/>
    <w:rsid w:val="259A76D6"/>
    <w:rsid w:val="25A5FED2"/>
    <w:rsid w:val="25ADE655"/>
    <w:rsid w:val="25BCC7DA"/>
    <w:rsid w:val="25C08921"/>
    <w:rsid w:val="25CFFF7D"/>
    <w:rsid w:val="25D7163D"/>
    <w:rsid w:val="25D7742F"/>
    <w:rsid w:val="25DB6D5F"/>
    <w:rsid w:val="25DCA069"/>
    <w:rsid w:val="25E280C7"/>
    <w:rsid w:val="25E2ABB0"/>
    <w:rsid w:val="25E5A151"/>
    <w:rsid w:val="25FC6492"/>
    <w:rsid w:val="25FE7CFB"/>
    <w:rsid w:val="26015228"/>
    <w:rsid w:val="2603DF23"/>
    <w:rsid w:val="2604E895"/>
    <w:rsid w:val="2607F68C"/>
    <w:rsid w:val="260837A0"/>
    <w:rsid w:val="260C9C5E"/>
    <w:rsid w:val="2614E400"/>
    <w:rsid w:val="26167970"/>
    <w:rsid w:val="2616DF2C"/>
    <w:rsid w:val="261B05E3"/>
    <w:rsid w:val="26225E1A"/>
    <w:rsid w:val="26296214"/>
    <w:rsid w:val="262C83C0"/>
    <w:rsid w:val="2630898A"/>
    <w:rsid w:val="263EC64C"/>
    <w:rsid w:val="263ED477"/>
    <w:rsid w:val="2645AC1D"/>
    <w:rsid w:val="264F0A00"/>
    <w:rsid w:val="26520DCA"/>
    <w:rsid w:val="2653689B"/>
    <w:rsid w:val="26577E6C"/>
    <w:rsid w:val="265B1A5B"/>
    <w:rsid w:val="265E2351"/>
    <w:rsid w:val="2666F3E7"/>
    <w:rsid w:val="266DC95B"/>
    <w:rsid w:val="266FAE73"/>
    <w:rsid w:val="267A255C"/>
    <w:rsid w:val="26807DA6"/>
    <w:rsid w:val="26894E5D"/>
    <w:rsid w:val="268D7482"/>
    <w:rsid w:val="2694903A"/>
    <w:rsid w:val="269C37F9"/>
    <w:rsid w:val="26ADA9F7"/>
    <w:rsid w:val="26B31D21"/>
    <w:rsid w:val="26BA170B"/>
    <w:rsid w:val="26CBAEA9"/>
    <w:rsid w:val="26CF87EB"/>
    <w:rsid w:val="26D496B0"/>
    <w:rsid w:val="26D984CE"/>
    <w:rsid w:val="26D9BEA1"/>
    <w:rsid w:val="26DAA02A"/>
    <w:rsid w:val="26E63FBF"/>
    <w:rsid w:val="26EBD8B2"/>
    <w:rsid w:val="26ED8310"/>
    <w:rsid w:val="26F3EF28"/>
    <w:rsid w:val="26F8D0C5"/>
    <w:rsid w:val="26FD01A6"/>
    <w:rsid w:val="26FE73DD"/>
    <w:rsid w:val="27021E3A"/>
    <w:rsid w:val="27027C5D"/>
    <w:rsid w:val="2703E966"/>
    <w:rsid w:val="2726BA16"/>
    <w:rsid w:val="272D2D14"/>
    <w:rsid w:val="272FF69C"/>
    <w:rsid w:val="2731E63A"/>
    <w:rsid w:val="27377B59"/>
    <w:rsid w:val="2739A589"/>
    <w:rsid w:val="273E5AF8"/>
    <w:rsid w:val="2741C295"/>
    <w:rsid w:val="2741FE7E"/>
    <w:rsid w:val="27430ADD"/>
    <w:rsid w:val="274353D9"/>
    <w:rsid w:val="27544C90"/>
    <w:rsid w:val="27560BC5"/>
    <w:rsid w:val="275A639F"/>
    <w:rsid w:val="276881BB"/>
    <w:rsid w:val="276B0EA1"/>
    <w:rsid w:val="27704F29"/>
    <w:rsid w:val="277631CB"/>
    <w:rsid w:val="2777A578"/>
    <w:rsid w:val="2778F22D"/>
    <w:rsid w:val="27796AA7"/>
    <w:rsid w:val="27839906"/>
    <w:rsid w:val="2791C6B4"/>
    <w:rsid w:val="2794A9EA"/>
    <w:rsid w:val="279609E4"/>
    <w:rsid w:val="279AD34C"/>
    <w:rsid w:val="279C2E64"/>
    <w:rsid w:val="27A22DCF"/>
    <w:rsid w:val="27A98DF4"/>
    <w:rsid w:val="27AE0BBE"/>
    <w:rsid w:val="27D607D4"/>
    <w:rsid w:val="27D6930E"/>
    <w:rsid w:val="27DDEA5E"/>
    <w:rsid w:val="27E0F847"/>
    <w:rsid w:val="27E3549F"/>
    <w:rsid w:val="27E97AB8"/>
    <w:rsid w:val="27EF2403"/>
    <w:rsid w:val="27F1008B"/>
    <w:rsid w:val="27F2D06B"/>
    <w:rsid w:val="27F4BD5F"/>
    <w:rsid w:val="27F78B93"/>
    <w:rsid w:val="27FF3CD9"/>
    <w:rsid w:val="28017E75"/>
    <w:rsid w:val="28035CA0"/>
    <w:rsid w:val="2804D9B6"/>
    <w:rsid w:val="281440FE"/>
    <w:rsid w:val="281D1961"/>
    <w:rsid w:val="281E2028"/>
    <w:rsid w:val="2821123D"/>
    <w:rsid w:val="2821DAFE"/>
    <w:rsid w:val="282338E1"/>
    <w:rsid w:val="282CC498"/>
    <w:rsid w:val="282E71A7"/>
    <w:rsid w:val="2833F520"/>
    <w:rsid w:val="28357B4A"/>
    <w:rsid w:val="283670B0"/>
    <w:rsid w:val="28423985"/>
    <w:rsid w:val="28476407"/>
    <w:rsid w:val="284A20A9"/>
    <w:rsid w:val="284D3A04"/>
    <w:rsid w:val="284DD82B"/>
    <w:rsid w:val="284E3A07"/>
    <w:rsid w:val="285069E0"/>
    <w:rsid w:val="28571117"/>
    <w:rsid w:val="285C16F6"/>
    <w:rsid w:val="2860D720"/>
    <w:rsid w:val="28659ABC"/>
    <w:rsid w:val="2866F993"/>
    <w:rsid w:val="287384D4"/>
    <w:rsid w:val="2881BA74"/>
    <w:rsid w:val="28865242"/>
    <w:rsid w:val="28899B1F"/>
    <w:rsid w:val="288CF405"/>
    <w:rsid w:val="2894450E"/>
    <w:rsid w:val="289588DB"/>
    <w:rsid w:val="2895F0C2"/>
    <w:rsid w:val="28997417"/>
    <w:rsid w:val="289DD5A8"/>
    <w:rsid w:val="28A684FC"/>
    <w:rsid w:val="28B331BA"/>
    <w:rsid w:val="28BC99B1"/>
    <w:rsid w:val="28BE418E"/>
    <w:rsid w:val="28BE75E7"/>
    <w:rsid w:val="28CD61E0"/>
    <w:rsid w:val="28D37624"/>
    <w:rsid w:val="28D5B06B"/>
    <w:rsid w:val="28D72E4C"/>
    <w:rsid w:val="28D9CAC6"/>
    <w:rsid w:val="28E08A4D"/>
    <w:rsid w:val="28E23599"/>
    <w:rsid w:val="28ECBC1B"/>
    <w:rsid w:val="28F64275"/>
    <w:rsid w:val="2919FAD2"/>
    <w:rsid w:val="291CE30E"/>
    <w:rsid w:val="292035A4"/>
    <w:rsid w:val="29250C8D"/>
    <w:rsid w:val="292D8E5B"/>
    <w:rsid w:val="294292B2"/>
    <w:rsid w:val="2942A815"/>
    <w:rsid w:val="294627CA"/>
    <w:rsid w:val="294CB1BA"/>
    <w:rsid w:val="295321FE"/>
    <w:rsid w:val="295796AB"/>
    <w:rsid w:val="29633D2F"/>
    <w:rsid w:val="2965636F"/>
    <w:rsid w:val="29674597"/>
    <w:rsid w:val="2968CE87"/>
    <w:rsid w:val="2969A2F9"/>
    <w:rsid w:val="296C869D"/>
    <w:rsid w:val="2992358B"/>
    <w:rsid w:val="29962913"/>
    <w:rsid w:val="2998E23B"/>
    <w:rsid w:val="299AEE8C"/>
    <w:rsid w:val="299C136B"/>
    <w:rsid w:val="299C1820"/>
    <w:rsid w:val="29A25ED8"/>
    <w:rsid w:val="29A61CC1"/>
    <w:rsid w:val="29BD28E9"/>
    <w:rsid w:val="29C68BCE"/>
    <w:rsid w:val="29D35D89"/>
    <w:rsid w:val="29D8DB6E"/>
    <w:rsid w:val="29E4B7B2"/>
    <w:rsid w:val="29E4C85D"/>
    <w:rsid w:val="29ED4DF4"/>
    <w:rsid w:val="29EE17E2"/>
    <w:rsid w:val="29EE6F14"/>
    <w:rsid w:val="29F87877"/>
    <w:rsid w:val="29F9A27D"/>
    <w:rsid w:val="29FAF98D"/>
    <w:rsid w:val="29FED6BA"/>
    <w:rsid w:val="2A01C866"/>
    <w:rsid w:val="2A0F9476"/>
    <w:rsid w:val="2A1F618F"/>
    <w:rsid w:val="2A23DF21"/>
    <w:rsid w:val="2A2F260F"/>
    <w:rsid w:val="2A3B34F6"/>
    <w:rsid w:val="2A3DE32A"/>
    <w:rsid w:val="2A40C941"/>
    <w:rsid w:val="2A47E015"/>
    <w:rsid w:val="2A4F072F"/>
    <w:rsid w:val="2A642301"/>
    <w:rsid w:val="2A6D64FD"/>
    <w:rsid w:val="2A6E4221"/>
    <w:rsid w:val="2A8169C8"/>
    <w:rsid w:val="2A8EAC6F"/>
    <w:rsid w:val="2A8ECB36"/>
    <w:rsid w:val="2A9AEEE6"/>
    <w:rsid w:val="2A9C8CA7"/>
    <w:rsid w:val="2AA1A177"/>
    <w:rsid w:val="2AA3789B"/>
    <w:rsid w:val="2AA3A706"/>
    <w:rsid w:val="2AA6BF26"/>
    <w:rsid w:val="2AAC8B26"/>
    <w:rsid w:val="2AB1A3F0"/>
    <w:rsid w:val="2AB833E2"/>
    <w:rsid w:val="2AB8FCDD"/>
    <w:rsid w:val="2ABF707A"/>
    <w:rsid w:val="2AC189B9"/>
    <w:rsid w:val="2AC196C5"/>
    <w:rsid w:val="2ACA89A5"/>
    <w:rsid w:val="2AD17486"/>
    <w:rsid w:val="2ADB9B95"/>
    <w:rsid w:val="2AE116B4"/>
    <w:rsid w:val="2AE1435D"/>
    <w:rsid w:val="2AE44579"/>
    <w:rsid w:val="2AEF18BB"/>
    <w:rsid w:val="2AF70641"/>
    <w:rsid w:val="2AFEB103"/>
    <w:rsid w:val="2B043EA1"/>
    <w:rsid w:val="2B09A790"/>
    <w:rsid w:val="2B1507D9"/>
    <w:rsid w:val="2B1B4071"/>
    <w:rsid w:val="2B1FFEC9"/>
    <w:rsid w:val="2B2878CE"/>
    <w:rsid w:val="2B2D09B5"/>
    <w:rsid w:val="2B2D6FD5"/>
    <w:rsid w:val="2B2EF084"/>
    <w:rsid w:val="2B32A949"/>
    <w:rsid w:val="2B32EF8B"/>
    <w:rsid w:val="2B35A64F"/>
    <w:rsid w:val="2B39B8A0"/>
    <w:rsid w:val="2B3B788D"/>
    <w:rsid w:val="2B3BBA54"/>
    <w:rsid w:val="2B3C542F"/>
    <w:rsid w:val="2B429374"/>
    <w:rsid w:val="2B480E5F"/>
    <w:rsid w:val="2B4AFD1C"/>
    <w:rsid w:val="2B4E7269"/>
    <w:rsid w:val="2B508125"/>
    <w:rsid w:val="2B527F53"/>
    <w:rsid w:val="2B5D1378"/>
    <w:rsid w:val="2B618F1B"/>
    <w:rsid w:val="2B667D78"/>
    <w:rsid w:val="2B6E1172"/>
    <w:rsid w:val="2B6EC7A8"/>
    <w:rsid w:val="2B89C985"/>
    <w:rsid w:val="2B8FAA12"/>
    <w:rsid w:val="2B96FF94"/>
    <w:rsid w:val="2B98C53A"/>
    <w:rsid w:val="2B9F5BC0"/>
    <w:rsid w:val="2BA26986"/>
    <w:rsid w:val="2BAF7763"/>
    <w:rsid w:val="2BB26C95"/>
    <w:rsid w:val="2BB98D31"/>
    <w:rsid w:val="2BB9D871"/>
    <w:rsid w:val="2BBDF304"/>
    <w:rsid w:val="2BEA4369"/>
    <w:rsid w:val="2BEBF5CA"/>
    <w:rsid w:val="2BFA6D37"/>
    <w:rsid w:val="2C005203"/>
    <w:rsid w:val="2C02AA0B"/>
    <w:rsid w:val="2C0BFEC9"/>
    <w:rsid w:val="2C1A6412"/>
    <w:rsid w:val="2C1F56CC"/>
    <w:rsid w:val="2C1FD2B2"/>
    <w:rsid w:val="2C205727"/>
    <w:rsid w:val="2C23E20B"/>
    <w:rsid w:val="2C24FCA8"/>
    <w:rsid w:val="2C26224A"/>
    <w:rsid w:val="2C4E1E57"/>
    <w:rsid w:val="2C58739B"/>
    <w:rsid w:val="2C5DE69E"/>
    <w:rsid w:val="2C5E29E5"/>
    <w:rsid w:val="2C64CEF0"/>
    <w:rsid w:val="2C828166"/>
    <w:rsid w:val="2C86A2B1"/>
    <w:rsid w:val="2C8DC7A3"/>
    <w:rsid w:val="2C8EBDD4"/>
    <w:rsid w:val="2C917041"/>
    <w:rsid w:val="2C941223"/>
    <w:rsid w:val="2CA85E98"/>
    <w:rsid w:val="2CB66966"/>
    <w:rsid w:val="2CB88B17"/>
    <w:rsid w:val="2CBEF964"/>
    <w:rsid w:val="2CC07AF3"/>
    <w:rsid w:val="2CCAC0E5"/>
    <w:rsid w:val="2CCF03FF"/>
    <w:rsid w:val="2CE07F04"/>
    <w:rsid w:val="2CE4E09F"/>
    <w:rsid w:val="2CE53F7B"/>
    <w:rsid w:val="2CE68E4E"/>
    <w:rsid w:val="2CE6BA3B"/>
    <w:rsid w:val="2CEB8EB4"/>
    <w:rsid w:val="2CF33F8F"/>
    <w:rsid w:val="2CFB3E0E"/>
    <w:rsid w:val="2D03A79D"/>
    <w:rsid w:val="2D310B45"/>
    <w:rsid w:val="2D33C6A1"/>
    <w:rsid w:val="2D3CBE72"/>
    <w:rsid w:val="2D3E0CE2"/>
    <w:rsid w:val="2D46BBAB"/>
    <w:rsid w:val="2D4CA0D6"/>
    <w:rsid w:val="2D5275AC"/>
    <w:rsid w:val="2D56EF5E"/>
    <w:rsid w:val="2D5AD351"/>
    <w:rsid w:val="2D5D42BB"/>
    <w:rsid w:val="2D6141DC"/>
    <w:rsid w:val="2D645210"/>
    <w:rsid w:val="2D6AB48C"/>
    <w:rsid w:val="2D6C585D"/>
    <w:rsid w:val="2D6DD843"/>
    <w:rsid w:val="2D7228BA"/>
    <w:rsid w:val="2D762F76"/>
    <w:rsid w:val="2D7E2E7D"/>
    <w:rsid w:val="2D7E3B92"/>
    <w:rsid w:val="2D845F46"/>
    <w:rsid w:val="2D8A63BB"/>
    <w:rsid w:val="2D8D1162"/>
    <w:rsid w:val="2D8E0474"/>
    <w:rsid w:val="2D8F5561"/>
    <w:rsid w:val="2D914B4D"/>
    <w:rsid w:val="2D976F6C"/>
    <w:rsid w:val="2D9E4FA2"/>
    <w:rsid w:val="2DA692A6"/>
    <w:rsid w:val="2DA7CF2A"/>
    <w:rsid w:val="2DA88345"/>
    <w:rsid w:val="2DB4B4E7"/>
    <w:rsid w:val="2DB5AD7B"/>
    <w:rsid w:val="2DC40F8E"/>
    <w:rsid w:val="2DC6A882"/>
    <w:rsid w:val="2DC6D05A"/>
    <w:rsid w:val="2DCBEB2A"/>
    <w:rsid w:val="2DCD3C60"/>
    <w:rsid w:val="2DCFC2CE"/>
    <w:rsid w:val="2DDC0936"/>
    <w:rsid w:val="2DDF1147"/>
    <w:rsid w:val="2DE66456"/>
    <w:rsid w:val="2DF23C83"/>
    <w:rsid w:val="2DF9CBFF"/>
    <w:rsid w:val="2E084D03"/>
    <w:rsid w:val="2E093AA5"/>
    <w:rsid w:val="2E0AAC76"/>
    <w:rsid w:val="2E0E6161"/>
    <w:rsid w:val="2E128768"/>
    <w:rsid w:val="2E195B4D"/>
    <w:rsid w:val="2E1AE79F"/>
    <w:rsid w:val="2E1BE314"/>
    <w:rsid w:val="2E207D99"/>
    <w:rsid w:val="2E21408B"/>
    <w:rsid w:val="2E342025"/>
    <w:rsid w:val="2E3795A5"/>
    <w:rsid w:val="2E380F26"/>
    <w:rsid w:val="2E4053E3"/>
    <w:rsid w:val="2E44C629"/>
    <w:rsid w:val="2E460C06"/>
    <w:rsid w:val="2E4E88EC"/>
    <w:rsid w:val="2E53DB1A"/>
    <w:rsid w:val="2E7E5AB3"/>
    <w:rsid w:val="2E8A5A94"/>
    <w:rsid w:val="2E964C0A"/>
    <w:rsid w:val="2EAD1960"/>
    <w:rsid w:val="2EB7D6BB"/>
    <w:rsid w:val="2EBBEA26"/>
    <w:rsid w:val="2EBD4151"/>
    <w:rsid w:val="2ECD5A05"/>
    <w:rsid w:val="2ED68D1A"/>
    <w:rsid w:val="2ED9D673"/>
    <w:rsid w:val="2EDE53F8"/>
    <w:rsid w:val="2EDF067B"/>
    <w:rsid w:val="2EE9030E"/>
    <w:rsid w:val="2EEFC92E"/>
    <w:rsid w:val="2EFA3D4B"/>
    <w:rsid w:val="2EFB367A"/>
    <w:rsid w:val="2EFB59F9"/>
    <w:rsid w:val="2F002271"/>
    <w:rsid w:val="2F10DD89"/>
    <w:rsid w:val="2F11AD6C"/>
    <w:rsid w:val="2F1A8B41"/>
    <w:rsid w:val="2F1BDE69"/>
    <w:rsid w:val="2F1C1ADD"/>
    <w:rsid w:val="2F1CCA82"/>
    <w:rsid w:val="2F28F3B9"/>
    <w:rsid w:val="2F333FCD"/>
    <w:rsid w:val="2F39CEF9"/>
    <w:rsid w:val="2F3E59A1"/>
    <w:rsid w:val="2F3ED41D"/>
    <w:rsid w:val="2F4A1B17"/>
    <w:rsid w:val="2F4E7FD9"/>
    <w:rsid w:val="2F5204D4"/>
    <w:rsid w:val="2F534A1F"/>
    <w:rsid w:val="2F556902"/>
    <w:rsid w:val="2F570BA9"/>
    <w:rsid w:val="2F59A6B2"/>
    <w:rsid w:val="2F5D2532"/>
    <w:rsid w:val="2F6A620B"/>
    <w:rsid w:val="2F6F77AB"/>
    <w:rsid w:val="2F7422BA"/>
    <w:rsid w:val="2F757F0D"/>
    <w:rsid w:val="2F78559A"/>
    <w:rsid w:val="2F7ACEDE"/>
    <w:rsid w:val="2F841B03"/>
    <w:rsid w:val="2F927A20"/>
    <w:rsid w:val="2F95005E"/>
    <w:rsid w:val="2F9529C7"/>
    <w:rsid w:val="2FB52729"/>
    <w:rsid w:val="2FBF87D2"/>
    <w:rsid w:val="2FD33B2C"/>
    <w:rsid w:val="2FD42715"/>
    <w:rsid w:val="2FD5E1EF"/>
    <w:rsid w:val="2FE3B672"/>
    <w:rsid w:val="2FF9DBCC"/>
    <w:rsid w:val="2FFE7734"/>
    <w:rsid w:val="300279FF"/>
    <w:rsid w:val="3004B16D"/>
    <w:rsid w:val="300DB365"/>
    <w:rsid w:val="301AF44B"/>
    <w:rsid w:val="30296E48"/>
    <w:rsid w:val="302F74F8"/>
    <w:rsid w:val="302F7AC0"/>
    <w:rsid w:val="30307704"/>
    <w:rsid w:val="3036E7A9"/>
    <w:rsid w:val="3039E829"/>
    <w:rsid w:val="304B7F4B"/>
    <w:rsid w:val="304BE44A"/>
    <w:rsid w:val="304BFAA8"/>
    <w:rsid w:val="305F5201"/>
    <w:rsid w:val="3064DA5C"/>
    <w:rsid w:val="306E504B"/>
    <w:rsid w:val="3074D2A9"/>
    <w:rsid w:val="3088A77D"/>
    <w:rsid w:val="308FC446"/>
    <w:rsid w:val="3092EFDD"/>
    <w:rsid w:val="309A3976"/>
    <w:rsid w:val="30A4E3FF"/>
    <w:rsid w:val="30B814FE"/>
    <w:rsid w:val="30B84CD2"/>
    <w:rsid w:val="30B863B6"/>
    <w:rsid w:val="30BB1355"/>
    <w:rsid w:val="30C313DF"/>
    <w:rsid w:val="30C3B91F"/>
    <w:rsid w:val="30DA4CEC"/>
    <w:rsid w:val="30F3E233"/>
    <w:rsid w:val="30F9242B"/>
    <w:rsid w:val="3101A82E"/>
    <w:rsid w:val="31038BEC"/>
    <w:rsid w:val="3106C3D0"/>
    <w:rsid w:val="3108903F"/>
    <w:rsid w:val="3108FDE3"/>
    <w:rsid w:val="310B0AC1"/>
    <w:rsid w:val="3115E2F5"/>
    <w:rsid w:val="3117C462"/>
    <w:rsid w:val="31196FB1"/>
    <w:rsid w:val="31218100"/>
    <w:rsid w:val="3129F0A3"/>
    <w:rsid w:val="313A51DC"/>
    <w:rsid w:val="313B4306"/>
    <w:rsid w:val="3140B60A"/>
    <w:rsid w:val="314B8DD6"/>
    <w:rsid w:val="3150C1B8"/>
    <w:rsid w:val="315D7427"/>
    <w:rsid w:val="315F0586"/>
    <w:rsid w:val="31604506"/>
    <w:rsid w:val="3160E4EF"/>
    <w:rsid w:val="316B3E78"/>
    <w:rsid w:val="317254ED"/>
    <w:rsid w:val="3175AA30"/>
    <w:rsid w:val="317E579A"/>
    <w:rsid w:val="3182409A"/>
    <w:rsid w:val="3185DE06"/>
    <w:rsid w:val="3187738B"/>
    <w:rsid w:val="31922178"/>
    <w:rsid w:val="31A33EC9"/>
    <w:rsid w:val="31AA8EB6"/>
    <w:rsid w:val="31B8B3F2"/>
    <w:rsid w:val="31BB74E8"/>
    <w:rsid w:val="31BCD2B8"/>
    <w:rsid w:val="31C04FC3"/>
    <w:rsid w:val="31C8BD98"/>
    <w:rsid w:val="31CCC3BD"/>
    <w:rsid w:val="31CF9E87"/>
    <w:rsid w:val="31E7E919"/>
    <w:rsid w:val="31EB4316"/>
    <w:rsid w:val="31ED2C4F"/>
    <w:rsid w:val="31F0D895"/>
    <w:rsid w:val="31F10A6B"/>
    <w:rsid w:val="31F90B09"/>
    <w:rsid w:val="320036D9"/>
    <w:rsid w:val="32155119"/>
    <w:rsid w:val="321C203F"/>
    <w:rsid w:val="3223F775"/>
    <w:rsid w:val="3232FB4F"/>
    <w:rsid w:val="32470698"/>
    <w:rsid w:val="324B2DCA"/>
    <w:rsid w:val="324D4BB8"/>
    <w:rsid w:val="32521D32"/>
    <w:rsid w:val="326A86C0"/>
    <w:rsid w:val="326EB4E8"/>
    <w:rsid w:val="3270ECFB"/>
    <w:rsid w:val="327DDDD0"/>
    <w:rsid w:val="3288868E"/>
    <w:rsid w:val="32A0A288"/>
    <w:rsid w:val="32B1821A"/>
    <w:rsid w:val="32BA7819"/>
    <w:rsid w:val="32C0FC8C"/>
    <w:rsid w:val="32C9AE58"/>
    <w:rsid w:val="32D866AE"/>
    <w:rsid w:val="32DA3971"/>
    <w:rsid w:val="32E56F15"/>
    <w:rsid w:val="32EF1E58"/>
    <w:rsid w:val="32F69701"/>
    <w:rsid w:val="32FA9FDC"/>
    <w:rsid w:val="32FFBCA7"/>
    <w:rsid w:val="3316941A"/>
    <w:rsid w:val="331A4B20"/>
    <w:rsid w:val="33289127"/>
    <w:rsid w:val="3328FA04"/>
    <w:rsid w:val="332EFB4A"/>
    <w:rsid w:val="33396CB0"/>
    <w:rsid w:val="33450053"/>
    <w:rsid w:val="334873A2"/>
    <w:rsid w:val="3349F548"/>
    <w:rsid w:val="334B1C5C"/>
    <w:rsid w:val="334CB4D0"/>
    <w:rsid w:val="334D207F"/>
    <w:rsid w:val="334E0CD5"/>
    <w:rsid w:val="33596383"/>
    <w:rsid w:val="336614D3"/>
    <w:rsid w:val="3378716D"/>
    <w:rsid w:val="337C9692"/>
    <w:rsid w:val="3399586A"/>
    <w:rsid w:val="339A56EE"/>
    <w:rsid w:val="33A181D1"/>
    <w:rsid w:val="33A5B661"/>
    <w:rsid w:val="33A8668C"/>
    <w:rsid w:val="33BE24BB"/>
    <w:rsid w:val="33C660C0"/>
    <w:rsid w:val="33CA8BBB"/>
    <w:rsid w:val="33CDD72B"/>
    <w:rsid w:val="33E463EA"/>
    <w:rsid w:val="33EC0528"/>
    <w:rsid w:val="340D8815"/>
    <w:rsid w:val="34153B23"/>
    <w:rsid w:val="34155B8F"/>
    <w:rsid w:val="341FA270"/>
    <w:rsid w:val="34219603"/>
    <w:rsid w:val="3422F4E8"/>
    <w:rsid w:val="342F9973"/>
    <w:rsid w:val="342FC02B"/>
    <w:rsid w:val="343B6F3C"/>
    <w:rsid w:val="344DDB17"/>
    <w:rsid w:val="344F996E"/>
    <w:rsid w:val="345EC50C"/>
    <w:rsid w:val="34632B74"/>
    <w:rsid w:val="346DD441"/>
    <w:rsid w:val="3473C226"/>
    <w:rsid w:val="347FCFE2"/>
    <w:rsid w:val="348EDA89"/>
    <w:rsid w:val="3491C39A"/>
    <w:rsid w:val="3498ABE4"/>
    <w:rsid w:val="349F68BE"/>
    <w:rsid w:val="34A1855B"/>
    <w:rsid w:val="34ADAFD0"/>
    <w:rsid w:val="34B09869"/>
    <w:rsid w:val="34B20CAB"/>
    <w:rsid w:val="34B23A60"/>
    <w:rsid w:val="34B44954"/>
    <w:rsid w:val="34B8AB1A"/>
    <w:rsid w:val="34C87C97"/>
    <w:rsid w:val="34D445A1"/>
    <w:rsid w:val="34DE8833"/>
    <w:rsid w:val="34DFA3CE"/>
    <w:rsid w:val="34EC9A8C"/>
    <w:rsid w:val="34F1CC20"/>
    <w:rsid w:val="34FEF044"/>
    <w:rsid w:val="350A48C1"/>
    <w:rsid w:val="352506B3"/>
    <w:rsid w:val="3526726E"/>
    <w:rsid w:val="3530A5F8"/>
    <w:rsid w:val="35372710"/>
    <w:rsid w:val="353B525D"/>
    <w:rsid w:val="3548D7E7"/>
    <w:rsid w:val="354A4446"/>
    <w:rsid w:val="354B3D46"/>
    <w:rsid w:val="35528557"/>
    <w:rsid w:val="35566615"/>
    <w:rsid w:val="355B4C8E"/>
    <w:rsid w:val="3563D862"/>
    <w:rsid w:val="356ADAB9"/>
    <w:rsid w:val="35716B5A"/>
    <w:rsid w:val="3578ADC8"/>
    <w:rsid w:val="3581BCD0"/>
    <w:rsid w:val="35915A81"/>
    <w:rsid w:val="35915CE9"/>
    <w:rsid w:val="3592BECB"/>
    <w:rsid w:val="359854F2"/>
    <w:rsid w:val="359B4B02"/>
    <w:rsid w:val="359D0FA9"/>
    <w:rsid w:val="35AA75AD"/>
    <w:rsid w:val="35C4E582"/>
    <w:rsid w:val="35CD4A1C"/>
    <w:rsid w:val="35CFAC58"/>
    <w:rsid w:val="35E84307"/>
    <w:rsid w:val="35EA26E1"/>
    <w:rsid w:val="35F58360"/>
    <w:rsid w:val="35F9CFC6"/>
    <w:rsid w:val="35FAC537"/>
    <w:rsid w:val="35FC4151"/>
    <w:rsid w:val="361142BB"/>
    <w:rsid w:val="36283B01"/>
    <w:rsid w:val="362B82FE"/>
    <w:rsid w:val="363401EB"/>
    <w:rsid w:val="3640D488"/>
    <w:rsid w:val="3653D1DD"/>
    <w:rsid w:val="36582F96"/>
    <w:rsid w:val="365CC70E"/>
    <w:rsid w:val="3661F58D"/>
    <w:rsid w:val="3662F0A9"/>
    <w:rsid w:val="366B8741"/>
    <w:rsid w:val="3677EB36"/>
    <w:rsid w:val="36849B17"/>
    <w:rsid w:val="368A69A9"/>
    <w:rsid w:val="368D9C81"/>
    <w:rsid w:val="368DE739"/>
    <w:rsid w:val="3690F247"/>
    <w:rsid w:val="36935BC8"/>
    <w:rsid w:val="369FD20D"/>
    <w:rsid w:val="36A14321"/>
    <w:rsid w:val="36A46065"/>
    <w:rsid w:val="36A84B34"/>
    <w:rsid w:val="36BCF3AA"/>
    <w:rsid w:val="36D075AD"/>
    <w:rsid w:val="36E05664"/>
    <w:rsid w:val="36E39725"/>
    <w:rsid w:val="36E5B90E"/>
    <w:rsid w:val="36E614A7"/>
    <w:rsid w:val="36EB5B16"/>
    <w:rsid w:val="36ED8799"/>
    <w:rsid w:val="36F13BBD"/>
    <w:rsid w:val="36F2BEC8"/>
    <w:rsid w:val="3700AD86"/>
    <w:rsid w:val="3701024D"/>
    <w:rsid w:val="37058106"/>
    <w:rsid w:val="370CC0DA"/>
    <w:rsid w:val="371ABB13"/>
    <w:rsid w:val="372747FE"/>
    <w:rsid w:val="372842F9"/>
    <w:rsid w:val="37288E85"/>
    <w:rsid w:val="3729FA85"/>
    <w:rsid w:val="3732C034"/>
    <w:rsid w:val="3735D105"/>
    <w:rsid w:val="373A396A"/>
    <w:rsid w:val="37497536"/>
    <w:rsid w:val="3752304F"/>
    <w:rsid w:val="37526C33"/>
    <w:rsid w:val="3754EDA3"/>
    <w:rsid w:val="375736C5"/>
    <w:rsid w:val="375E3D31"/>
    <w:rsid w:val="376436CF"/>
    <w:rsid w:val="37683717"/>
    <w:rsid w:val="376AA2B4"/>
    <w:rsid w:val="376CCEE5"/>
    <w:rsid w:val="3770BA08"/>
    <w:rsid w:val="37743DD3"/>
    <w:rsid w:val="37798A27"/>
    <w:rsid w:val="377F302C"/>
    <w:rsid w:val="377FDE6C"/>
    <w:rsid w:val="3784E6C8"/>
    <w:rsid w:val="378FD1F7"/>
    <w:rsid w:val="379296B4"/>
    <w:rsid w:val="379B8923"/>
    <w:rsid w:val="379CDFEF"/>
    <w:rsid w:val="37AD2D24"/>
    <w:rsid w:val="37AF412B"/>
    <w:rsid w:val="37B17151"/>
    <w:rsid w:val="37B762D0"/>
    <w:rsid w:val="37BC60EC"/>
    <w:rsid w:val="37C25A11"/>
    <w:rsid w:val="37C3F4EC"/>
    <w:rsid w:val="37CAADBB"/>
    <w:rsid w:val="37CF695E"/>
    <w:rsid w:val="37D52F21"/>
    <w:rsid w:val="37DC4094"/>
    <w:rsid w:val="37E6C384"/>
    <w:rsid w:val="37E7D5CE"/>
    <w:rsid w:val="37E8942B"/>
    <w:rsid w:val="37E95B47"/>
    <w:rsid w:val="37EF91D2"/>
    <w:rsid w:val="37F4E343"/>
    <w:rsid w:val="3803867A"/>
    <w:rsid w:val="3804214D"/>
    <w:rsid w:val="380A51CD"/>
    <w:rsid w:val="380E861A"/>
    <w:rsid w:val="381B2D69"/>
    <w:rsid w:val="38208C13"/>
    <w:rsid w:val="38267797"/>
    <w:rsid w:val="3829EDD1"/>
    <w:rsid w:val="382B915D"/>
    <w:rsid w:val="382F946A"/>
    <w:rsid w:val="3846346C"/>
    <w:rsid w:val="384DCF41"/>
    <w:rsid w:val="3852D9FD"/>
    <w:rsid w:val="38540C84"/>
    <w:rsid w:val="385A57A5"/>
    <w:rsid w:val="385E1E0A"/>
    <w:rsid w:val="385F24CE"/>
    <w:rsid w:val="3861C0AD"/>
    <w:rsid w:val="3865E01F"/>
    <w:rsid w:val="38705254"/>
    <w:rsid w:val="3887C979"/>
    <w:rsid w:val="388A2243"/>
    <w:rsid w:val="388E400E"/>
    <w:rsid w:val="3894BAB9"/>
    <w:rsid w:val="389DC592"/>
    <w:rsid w:val="38A11E4D"/>
    <w:rsid w:val="38A1D36A"/>
    <w:rsid w:val="38B355DA"/>
    <w:rsid w:val="38B7ED18"/>
    <w:rsid w:val="38BB5D76"/>
    <w:rsid w:val="38C75E7D"/>
    <w:rsid w:val="38CC8E06"/>
    <w:rsid w:val="38CDD3D7"/>
    <w:rsid w:val="38D4203C"/>
    <w:rsid w:val="38E18092"/>
    <w:rsid w:val="38EA25D9"/>
    <w:rsid w:val="38EBAE87"/>
    <w:rsid w:val="38F4706B"/>
    <w:rsid w:val="38FDA983"/>
    <w:rsid w:val="39010368"/>
    <w:rsid w:val="39057531"/>
    <w:rsid w:val="390C4ADF"/>
    <w:rsid w:val="390C5DEC"/>
    <w:rsid w:val="390D1EBA"/>
    <w:rsid w:val="391FF04F"/>
    <w:rsid w:val="39325AB9"/>
    <w:rsid w:val="39393FEA"/>
    <w:rsid w:val="39401760"/>
    <w:rsid w:val="394806AF"/>
    <w:rsid w:val="3948AF59"/>
    <w:rsid w:val="3953C05A"/>
    <w:rsid w:val="39581D8B"/>
    <w:rsid w:val="3966FD36"/>
    <w:rsid w:val="396A179C"/>
    <w:rsid w:val="396A4688"/>
    <w:rsid w:val="39743B11"/>
    <w:rsid w:val="397A9E0E"/>
    <w:rsid w:val="397CFF68"/>
    <w:rsid w:val="397DAD02"/>
    <w:rsid w:val="3985D1C1"/>
    <w:rsid w:val="39894CA3"/>
    <w:rsid w:val="398D9D49"/>
    <w:rsid w:val="39928E49"/>
    <w:rsid w:val="3994FBF1"/>
    <w:rsid w:val="3995C3E9"/>
    <w:rsid w:val="399CD037"/>
    <w:rsid w:val="399DAFD6"/>
    <w:rsid w:val="399ED57E"/>
    <w:rsid w:val="39A811D6"/>
    <w:rsid w:val="39B3B3B8"/>
    <w:rsid w:val="39B6CF56"/>
    <w:rsid w:val="39BF6165"/>
    <w:rsid w:val="39CE8A94"/>
    <w:rsid w:val="39D085CF"/>
    <w:rsid w:val="39DD175D"/>
    <w:rsid w:val="39E7ECC3"/>
    <w:rsid w:val="39E8E843"/>
    <w:rsid w:val="39EC0CD7"/>
    <w:rsid w:val="39EC423F"/>
    <w:rsid w:val="39ED08C5"/>
    <w:rsid w:val="39EE1F05"/>
    <w:rsid w:val="39F3C11D"/>
    <w:rsid w:val="39F3E57A"/>
    <w:rsid w:val="39FA8A3E"/>
    <w:rsid w:val="3A026CEA"/>
    <w:rsid w:val="3A090542"/>
    <w:rsid w:val="3A0CD218"/>
    <w:rsid w:val="3A0EFDBA"/>
    <w:rsid w:val="3A165FFD"/>
    <w:rsid w:val="3A35E985"/>
    <w:rsid w:val="3A53AF67"/>
    <w:rsid w:val="3A543F8F"/>
    <w:rsid w:val="3A54BD46"/>
    <w:rsid w:val="3A59D2AC"/>
    <w:rsid w:val="3A638805"/>
    <w:rsid w:val="3A68BE84"/>
    <w:rsid w:val="3A6D986D"/>
    <w:rsid w:val="3A782974"/>
    <w:rsid w:val="3A7CD439"/>
    <w:rsid w:val="3A8EA968"/>
    <w:rsid w:val="3A9F77FF"/>
    <w:rsid w:val="3AA82E4D"/>
    <w:rsid w:val="3AAE644C"/>
    <w:rsid w:val="3AB22444"/>
    <w:rsid w:val="3AB520CF"/>
    <w:rsid w:val="3ABA2AED"/>
    <w:rsid w:val="3ABB43B2"/>
    <w:rsid w:val="3AC2CCF0"/>
    <w:rsid w:val="3AC6EB8F"/>
    <w:rsid w:val="3AC77182"/>
    <w:rsid w:val="3AC7B7C8"/>
    <w:rsid w:val="3ACC4725"/>
    <w:rsid w:val="3AD047C3"/>
    <w:rsid w:val="3AD06EDC"/>
    <w:rsid w:val="3AD6FEEA"/>
    <w:rsid w:val="3ADA8024"/>
    <w:rsid w:val="3AE2E257"/>
    <w:rsid w:val="3AE79850"/>
    <w:rsid w:val="3AF1CA8F"/>
    <w:rsid w:val="3AF223FE"/>
    <w:rsid w:val="3AFC4C11"/>
    <w:rsid w:val="3B025C03"/>
    <w:rsid w:val="3B1445AB"/>
    <w:rsid w:val="3B19AC99"/>
    <w:rsid w:val="3B1BADD5"/>
    <w:rsid w:val="3B282DE7"/>
    <w:rsid w:val="3B30416A"/>
    <w:rsid w:val="3B356C4E"/>
    <w:rsid w:val="3B36F32D"/>
    <w:rsid w:val="3B3B7F00"/>
    <w:rsid w:val="3B3DB0D0"/>
    <w:rsid w:val="3B3DF3D9"/>
    <w:rsid w:val="3B3FC02D"/>
    <w:rsid w:val="3B4013F8"/>
    <w:rsid w:val="3B4068AE"/>
    <w:rsid w:val="3B4D4987"/>
    <w:rsid w:val="3B4F5B36"/>
    <w:rsid w:val="3B51C6BB"/>
    <w:rsid w:val="3B59F24B"/>
    <w:rsid w:val="3B5D3E19"/>
    <w:rsid w:val="3B5FD394"/>
    <w:rsid w:val="3B63321F"/>
    <w:rsid w:val="3B6A94C7"/>
    <w:rsid w:val="3B6AC286"/>
    <w:rsid w:val="3B6C5630"/>
    <w:rsid w:val="3B6D489E"/>
    <w:rsid w:val="3B74225D"/>
    <w:rsid w:val="3B76C256"/>
    <w:rsid w:val="3B7D5533"/>
    <w:rsid w:val="3B830025"/>
    <w:rsid w:val="3B84B8A4"/>
    <w:rsid w:val="3B9031D5"/>
    <w:rsid w:val="3B98F368"/>
    <w:rsid w:val="3BA239CE"/>
    <w:rsid w:val="3BA4D9DA"/>
    <w:rsid w:val="3BAD432E"/>
    <w:rsid w:val="3BB85BC1"/>
    <w:rsid w:val="3BC49AD0"/>
    <w:rsid w:val="3BCAEF53"/>
    <w:rsid w:val="3BD495EF"/>
    <w:rsid w:val="3BD9D71E"/>
    <w:rsid w:val="3BE1DBCE"/>
    <w:rsid w:val="3C01DDD7"/>
    <w:rsid w:val="3C02EF0E"/>
    <w:rsid w:val="3C042EC8"/>
    <w:rsid w:val="3C227A6B"/>
    <w:rsid w:val="3C2D79D3"/>
    <w:rsid w:val="3C2E0D8B"/>
    <w:rsid w:val="3C31B4A3"/>
    <w:rsid w:val="3C3A9C82"/>
    <w:rsid w:val="3C420BAF"/>
    <w:rsid w:val="3C4A3F3A"/>
    <w:rsid w:val="3C4B318E"/>
    <w:rsid w:val="3C66E022"/>
    <w:rsid w:val="3C6CBFE3"/>
    <w:rsid w:val="3C71F1A0"/>
    <w:rsid w:val="3C77F82F"/>
    <w:rsid w:val="3C7FE0B6"/>
    <w:rsid w:val="3C8EEAC9"/>
    <w:rsid w:val="3C927B38"/>
    <w:rsid w:val="3C9A3D7F"/>
    <w:rsid w:val="3C9BD609"/>
    <w:rsid w:val="3CA132C6"/>
    <w:rsid w:val="3CACDA0E"/>
    <w:rsid w:val="3CAF5900"/>
    <w:rsid w:val="3CB44948"/>
    <w:rsid w:val="3CB7959C"/>
    <w:rsid w:val="3CBD10CE"/>
    <w:rsid w:val="3CBD7660"/>
    <w:rsid w:val="3CC35D72"/>
    <w:rsid w:val="3CC3D3C5"/>
    <w:rsid w:val="3CCB5C93"/>
    <w:rsid w:val="3CCC92B5"/>
    <w:rsid w:val="3CCFE409"/>
    <w:rsid w:val="3CD61965"/>
    <w:rsid w:val="3CD9C56E"/>
    <w:rsid w:val="3CDA4AF0"/>
    <w:rsid w:val="3CE321B1"/>
    <w:rsid w:val="3CE89F1E"/>
    <w:rsid w:val="3CEC528D"/>
    <w:rsid w:val="3CEF540F"/>
    <w:rsid w:val="3D082691"/>
    <w:rsid w:val="3D0F5CF9"/>
    <w:rsid w:val="3D118299"/>
    <w:rsid w:val="3D178CB8"/>
    <w:rsid w:val="3D22018F"/>
    <w:rsid w:val="3D262FD1"/>
    <w:rsid w:val="3D29F053"/>
    <w:rsid w:val="3D33CBAB"/>
    <w:rsid w:val="3D33D888"/>
    <w:rsid w:val="3D3C1F02"/>
    <w:rsid w:val="3D3E44E6"/>
    <w:rsid w:val="3D42AD6F"/>
    <w:rsid w:val="3D459C1A"/>
    <w:rsid w:val="3D4E122E"/>
    <w:rsid w:val="3D58D01D"/>
    <w:rsid w:val="3D5A91FD"/>
    <w:rsid w:val="3D67193C"/>
    <w:rsid w:val="3D706650"/>
    <w:rsid w:val="3D77F99D"/>
    <w:rsid w:val="3D9971D1"/>
    <w:rsid w:val="3D9BB65D"/>
    <w:rsid w:val="3DA2C507"/>
    <w:rsid w:val="3DA601F3"/>
    <w:rsid w:val="3DB32304"/>
    <w:rsid w:val="3DB95C9B"/>
    <w:rsid w:val="3DC0A16B"/>
    <w:rsid w:val="3DC2240A"/>
    <w:rsid w:val="3DC7FFF3"/>
    <w:rsid w:val="3DD6E141"/>
    <w:rsid w:val="3DD87F52"/>
    <w:rsid w:val="3DE1AE27"/>
    <w:rsid w:val="3DE9BBB0"/>
    <w:rsid w:val="3DEB2E9A"/>
    <w:rsid w:val="3DEF3416"/>
    <w:rsid w:val="3DEFE7C8"/>
    <w:rsid w:val="3E15D6C6"/>
    <w:rsid w:val="3E26F172"/>
    <w:rsid w:val="3E2F80A3"/>
    <w:rsid w:val="3E33668B"/>
    <w:rsid w:val="3E3DB30A"/>
    <w:rsid w:val="3E450133"/>
    <w:rsid w:val="3E4B898C"/>
    <w:rsid w:val="3E4F2A8F"/>
    <w:rsid w:val="3E55A6F5"/>
    <w:rsid w:val="3E57E3B3"/>
    <w:rsid w:val="3E5D536E"/>
    <w:rsid w:val="3E656FB1"/>
    <w:rsid w:val="3E6DABFD"/>
    <w:rsid w:val="3E6E46F9"/>
    <w:rsid w:val="3E81C1D1"/>
    <w:rsid w:val="3E82BCE3"/>
    <w:rsid w:val="3E8871E2"/>
    <w:rsid w:val="3E88A19D"/>
    <w:rsid w:val="3E91F955"/>
    <w:rsid w:val="3E9EFB78"/>
    <w:rsid w:val="3EACADE2"/>
    <w:rsid w:val="3EAD9253"/>
    <w:rsid w:val="3EBB2414"/>
    <w:rsid w:val="3EC2643A"/>
    <w:rsid w:val="3EC2D2F7"/>
    <w:rsid w:val="3ED3D46A"/>
    <w:rsid w:val="3ED418BD"/>
    <w:rsid w:val="3ED5267E"/>
    <w:rsid w:val="3EE6E139"/>
    <w:rsid w:val="3EED1803"/>
    <w:rsid w:val="3EEEAF21"/>
    <w:rsid w:val="3EEEFF72"/>
    <w:rsid w:val="3EF843C1"/>
    <w:rsid w:val="3F1920BF"/>
    <w:rsid w:val="3F278424"/>
    <w:rsid w:val="3F38D484"/>
    <w:rsid w:val="3F3DE28E"/>
    <w:rsid w:val="3F40F82B"/>
    <w:rsid w:val="3F4C8256"/>
    <w:rsid w:val="3F4D9623"/>
    <w:rsid w:val="3F52125B"/>
    <w:rsid w:val="3F532FDD"/>
    <w:rsid w:val="3F55EE81"/>
    <w:rsid w:val="3F5C0B61"/>
    <w:rsid w:val="3F5FCBD2"/>
    <w:rsid w:val="3F7234B1"/>
    <w:rsid w:val="3F7410C1"/>
    <w:rsid w:val="3F77E0CA"/>
    <w:rsid w:val="3F7ABC8D"/>
    <w:rsid w:val="3F8615BD"/>
    <w:rsid w:val="3F8E1D66"/>
    <w:rsid w:val="3F8F681B"/>
    <w:rsid w:val="3FA8722A"/>
    <w:rsid w:val="3FA9ED11"/>
    <w:rsid w:val="3FBC59B5"/>
    <w:rsid w:val="3FCC7964"/>
    <w:rsid w:val="3FD187B9"/>
    <w:rsid w:val="3FD3BDD0"/>
    <w:rsid w:val="3FE2E905"/>
    <w:rsid w:val="3FE8B40A"/>
    <w:rsid w:val="3FF17756"/>
    <w:rsid w:val="3FF1B055"/>
    <w:rsid w:val="3FF8BAFA"/>
    <w:rsid w:val="3FF95A6A"/>
    <w:rsid w:val="3FFAE389"/>
    <w:rsid w:val="3FFD65E5"/>
    <w:rsid w:val="3FFE7D9B"/>
    <w:rsid w:val="400B49A1"/>
    <w:rsid w:val="401FE1E2"/>
    <w:rsid w:val="40252AE7"/>
    <w:rsid w:val="402A4153"/>
    <w:rsid w:val="40308490"/>
    <w:rsid w:val="4039BAC0"/>
    <w:rsid w:val="404831D4"/>
    <w:rsid w:val="40526485"/>
    <w:rsid w:val="405FEB06"/>
    <w:rsid w:val="4068AA1E"/>
    <w:rsid w:val="406F3C4F"/>
    <w:rsid w:val="4073BE24"/>
    <w:rsid w:val="4076FCD1"/>
    <w:rsid w:val="408889E9"/>
    <w:rsid w:val="40A38758"/>
    <w:rsid w:val="40A88CEE"/>
    <w:rsid w:val="40AFEA8A"/>
    <w:rsid w:val="40B08563"/>
    <w:rsid w:val="40B4EE89"/>
    <w:rsid w:val="40C2B271"/>
    <w:rsid w:val="40D94ACD"/>
    <w:rsid w:val="40F25FB9"/>
    <w:rsid w:val="40F2A24B"/>
    <w:rsid w:val="410563D0"/>
    <w:rsid w:val="410AF56F"/>
    <w:rsid w:val="411597BA"/>
    <w:rsid w:val="41205434"/>
    <w:rsid w:val="41210A82"/>
    <w:rsid w:val="41216CBF"/>
    <w:rsid w:val="41243DAF"/>
    <w:rsid w:val="4124484E"/>
    <w:rsid w:val="412588A1"/>
    <w:rsid w:val="41293C91"/>
    <w:rsid w:val="412C1AB6"/>
    <w:rsid w:val="41338EA3"/>
    <w:rsid w:val="4152E1B0"/>
    <w:rsid w:val="4154D7C1"/>
    <w:rsid w:val="41586FF0"/>
    <w:rsid w:val="415A5075"/>
    <w:rsid w:val="415EB334"/>
    <w:rsid w:val="415EDE2E"/>
    <w:rsid w:val="415F52FC"/>
    <w:rsid w:val="41820ACD"/>
    <w:rsid w:val="4182E6C5"/>
    <w:rsid w:val="41834EEF"/>
    <w:rsid w:val="4184AFCE"/>
    <w:rsid w:val="4188A2CE"/>
    <w:rsid w:val="418C5410"/>
    <w:rsid w:val="41920871"/>
    <w:rsid w:val="41A28324"/>
    <w:rsid w:val="41A71A02"/>
    <w:rsid w:val="41AF6D19"/>
    <w:rsid w:val="41B14608"/>
    <w:rsid w:val="41B6A796"/>
    <w:rsid w:val="41BA6D99"/>
    <w:rsid w:val="41C7531E"/>
    <w:rsid w:val="41D04F28"/>
    <w:rsid w:val="41D158EA"/>
    <w:rsid w:val="41D2E9AA"/>
    <w:rsid w:val="41D40A01"/>
    <w:rsid w:val="41D6BBA6"/>
    <w:rsid w:val="41D99C79"/>
    <w:rsid w:val="41E93777"/>
    <w:rsid w:val="41F0E819"/>
    <w:rsid w:val="4204ECBB"/>
    <w:rsid w:val="42099198"/>
    <w:rsid w:val="420E4038"/>
    <w:rsid w:val="420FD1B5"/>
    <w:rsid w:val="4213F15F"/>
    <w:rsid w:val="42280ACA"/>
    <w:rsid w:val="4228A24F"/>
    <w:rsid w:val="422B74E3"/>
    <w:rsid w:val="422C0D26"/>
    <w:rsid w:val="422DE0C2"/>
    <w:rsid w:val="4235AA54"/>
    <w:rsid w:val="423AB41A"/>
    <w:rsid w:val="423BB8E8"/>
    <w:rsid w:val="42445303"/>
    <w:rsid w:val="42469A94"/>
    <w:rsid w:val="4247CB16"/>
    <w:rsid w:val="4248EABC"/>
    <w:rsid w:val="424C2524"/>
    <w:rsid w:val="42509E70"/>
    <w:rsid w:val="42556714"/>
    <w:rsid w:val="425F1A60"/>
    <w:rsid w:val="426829D3"/>
    <w:rsid w:val="4274975C"/>
    <w:rsid w:val="427658AE"/>
    <w:rsid w:val="4277530E"/>
    <w:rsid w:val="427E3B00"/>
    <w:rsid w:val="42848CDA"/>
    <w:rsid w:val="42887634"/>
    <w:rsid w:val="428C3F50"/>
    <w:rsid w:val="428E2568"/>
    <w:rsid w:val="42910ECF"/>
    <w:rsid w:val="4295D843"/>
    <w:rsid w:val="42A32914"/>
    <w:rsid w:val="42AD7BD1"/>
    <w:rsid w:val="42ADF096"/>
    <w:rsid w:val="42AFC3F6"/>
    <w:rsid w:val="42B1C3EB"/>
    <w:rsid w:val="42B7326F"/>
    <w:rsid w:val="42B73966"/>
    <w:rsid w:val="42B8DD16"/>
    <w:rsid w:val="42D5B378"/>
    <w:rsid w:val="42D703FC"/>
    <w:rsid w:val="42E56C63"/>
    <w:rsid w:val="42EF1771"/>
    <w:rsid w:val="42EF2B1F"/>
    <w:rsid w:val="42FB42C4"/>
    <w:rsid w:val="42FFB9FE"/>
    <w:rsid w:val="4303ACCA"/>
    <w:rsid w:val="430C29A4"/>
    <w:rsid w:val="4312F29F"/>
    <w:rsid w:val="43179118"/>
    <w:rsid w:val="431F69AC"/>
    <w:rsid w:val="4324AEF6"/>
    <w:rsid w:val="432F310C"/>
    <w:rsid w:val="43360E01"/>
    <w:rsid w:val="433BE800"/>
    <w:rsid w:val="43435E71"/>
    <w:rsid w:val="4348EF7B"/>
    <w:rsid w:val="434A6F92"/>
    <w:rsid w:val="435178A3"/>
    <w:rsid w:val="4356168D"/>
    <w:rsid w:val="4359BBA6"/>
    <w:rsid w:val="435D7C5C"/>
    <w:rsid w:val="4372992A"/>
    <w:rsid w:val="437BF8BC"/>
    <w:rsid w:val="437C38FA"/>
    <w:rsid w:val="438414BD"/>
    <w:rsid w:val="4385270A"/>
    <w:rsid w:val="438E3390"/>
    <w:rsid w:val="4394026C"/>
    <w:rsid w:val="43A2B39B"/>
    <w:rsid w:val="43A3BCDC"/>
    <w:rsid w:val="43A4AA53"/>
    <w:rsid w:val="43A4C621"/>
    <w:rsid w:val="43AB870C"/>
    <w:rsid w:val="43AF5DA5"/>
    <w:rsid w:val="43AFB309"/>
    <w:rsid w:val="43C3DB2B"/>
    <w:rsid w:val="43CA6A39"/>
    <w:rsid w:val="43CC1FF2"/>
    <w:rsid w:val="43CEC468"/>
    <w:rsid w:val="43D4BFAA"/>
    <w:rsid w:val="43DC4EA3"/>
    <w:rsid w:val="43E4AC59"/>
    <w:rsid w:val="43ED13C4"/>
    <w:rsid w:val="43F00FFA"/>
    <w:rsid w:val="43F0E4EA"/>
    <w:rsid w:val="43F4D31C"/>
    <w:rsid w:val="43F900B2"/>
    <w:rsid w:val="43FD3A2A"/>
    <w:rsid w:val="43FFF9BE"/>
    <w:rsid w:val="440BFBA6"/>
    <w:rsid w:val="440F0D2F"/>
    <w:rsid w:val="44109604"/>
    <w:rsid w:val="441297C5"/>
    <w:rsid w:val="4414E167"/>
    <w:rsid w:val="441CD3EA"/>
    <w:rsid w:val="441F7C70"/>
    <w:rsid w:val="442A007B"/>
    <w:rsid w:val="44397D36"/>
    <w:rsid w:val="443C29A0"/>
    <w:rsid w:val="443E902B"/>
    <w:rsid w:val="444590A7"/>
    <w:rsid w:val="444D3655"/>
    <w:rsid w:val="445A5935"/>
    <w:rsid w:val="445A7CD1"/>
    <w:rsid w:val="445F25BC"/>
    <w:rsid w:val="446BFD8B"/>
    <w:rsid w:val="4475475E"/>
    <w:rsid w:val="44755239"/>
    <w:rsid w:val="447B08C1"/>
    <w:rsid w:val="447C501A"/>
    <w:rsid w:val="449015F3"/>
    <w:rsid w:val="4492B0E6"/>
    <w:rsid w:val="449F50C6"/>
    <w:rsid w:val="44AA7876"/>
    <w:rsid w:val="44C48591"/>
    <w:rsid w:val="44CC1ECE"/>
    <w:rsid w:val="44CFEE6D"/>
    <w:rsid w:val="44D7DAF8"/>
    <w:rsid w:val="44E7F087"/>
    <w:rsid w:val="44F3B103"/>
    <w:rsid w:val="44F452FA"/>
    <w:rsid w:val="44F4867C"/>
    <w:rsid w:val="4507A63B"/>
    <w:rsid w:val="450ACE52"/>
    <w:rsid w:val="450B6A11"/>
    <w:rsid w:val="450E1949"/>
    <w:rsid w:val="451D873E"/>
    <w:rsid w:val="45224AE4"/>
    <w:rsid w:val="4525F790"/>
    <w:rsid w:val="453594BE"/>
    <w:rsid w:val="4536E941"/>
    <w:rsid w:val="45395E82"/>
    <w:rsid w:val="454B101F"/>
    <w:rsid w:val="455435F4"/>
    <w:rsid w:val="455BCBF6"/>
    <w:rsid w:val="4562ABED"/>
    <w:rsid w:val="4567CA82"/>
    <w:rsid w:val="45695AE8"/>
    <w:rsid w:val="456CE7DD"/>
    <w:rsid w:val="458E9BB0"/>
    <w:rsid w:val="45956782"/>
    <w:rsid w:val="45963A58"/>
    <w:rsid w:val="45979589"/>
    <w:rsid w:val="459DBA6B"/>
    <w:rsid w:val="45ABB65B"/>
    <w:rsid w:val="45BA3756"/>
    <w:rsid w:val="45C0C1D2"/>
    <w:rsid w:val="45C665C7"/>
    <w:rsid w:val="45CE8A7E"/>
    <w:rsid w:val="45DF57A8"/>
    <w:rsid w:val="45E7224E"/>
    <w:rsid w:val="46001337"/>
    <w:rsid w:val="46041AC4"/>
    <w:rsid w:val="4605DBE6"/>
    <w:rsid w:val="4642898D"/>
    <w:rsid w:val="4654EA99"/>
    <w:rsid w:val="465ECFF9"/>
    <w:rsid w:val="465F6ABC"/>
    <w:rsid w:val="46636BE5"/>
    <w:rsid w:val="46697785"/>
    <w:rsid w:val="467A8B25"/>
    <w:rsid w:val="46861626"/>
    <w:rsid w:val="468748F4"/>
    <w:rsid w:val="46A01705"/>
    <w:rsid w:val="46AABA62"/>
    <w:rsid w:val="46B1DE79"/>
    <w:rsid w:val="46B4EBB5"/>
    <w:rsid w:val="46C1C7F1"/>
    <w:rsid w:val="46C96C84"/>
    <w:rsid w:val="46CBEF52"/>
    <w:rsid w:val="46D59C0D"/>
    <w:rsid w:val="46DA3997"/>
    <w:rsid w:val="46DC1015"/>
    <w:rsid w:val="46E0E3CC"/>
    <w:rsid w:val="46E29B9A"/>
    <w:rsid w:val="46EBD66C"/>
    <w:rsid w:val="46F89039"/>
    <w:rsid w:val="46FAFE7E"/>
    <w:rsid w:val="4709E71B"/>
    <w:rsid w:val="4709FDF8"/>
    <w:rsid w:val="47107060"/>
    <w:rsid w:val="471993F7"/>
    <w:rsid w:val="471D652D"/>
    <w:rsid w:val="471E4357"/>
    <w:rsid w:val="47275852"/>
    <w:rsid w:val="47299002"/>
    <w:rsid w:val="47349A5C"/>
    <w:rsid w:val="4736B2CA"/>
    <w:rsid w:val="4739B615"/>
    <w:rsid w:val="473C5511"/>
    <w:rsid w:val="473FDA90"/>
    <w:rsid w:val="4744BADC"/>
    <w:rsid w:val="4748960C"/>
    <w:rsid w:val="47603F97"/>
    <w:rsid w:val="4761A7C9"/>
    <w:rsid w:val="4764659F"/>
    <w:rsid w:val="4771CF79"/>
    <w:rsid w:val="47752562"/>
    <w:rsid w:val="4778952C"/>
    <w:rsid w:val="4784E26D"/>
    <w:rsid w:val="478AE822"/>
    <w:rsid w:val="479A418C"/>
    <w:rsid w:val="47A10A61"/>
    <w:rsid w:val="47A1AC47"/>
    <w:rsid w:val="47A370A5"/>
    <w:rsid w:val="47A3C9EB"/>
    <w:rsid w:val="47B00D5B"/>
    <w:rsid w:val="47B5D166"/>
    <w:rsid w:val="47BA3068"/>
    <w:rsid w:val="47BB77F2"/>
    <w:rsid w:val="47BBEC06"/>
    <w:rsid w:val="47BBFBE9"/>
    <w:rsid w:val="47BD8C1B"/>
    <w:rsid w:val="47C4F215"/>
    <w:rsid w:val="47C8B46D"/>
    <w:rsid w:val="47CCCAA0"/>
    <w:rsid w:val="47D73607"/>
    <w:rsid w:val="47D99535"/>
    <w:rsid w:val="47DA667A"/>
    <w:rsid w:val="47DCB9FE"/>
    <w:rsid w:val="47DE1A58"/>
    <w:rsid w:val="47DE31D8"/>
    <w:rsid w:val="47E11BBB"/>
    <w:rsid w:val="47EB12A6"/>
    <w:rsid w:val="47F2FE4E"/>
    <w:rsid w:val="47F51A77"/>
    <w:rsid w:val="47F897C4"/>
    <w:rsid w:val="47FD0572"/>
    <w:rsid w:val="4804AD15"/>
    <w:rsid w:val="48057BED"/>
    <w:rsid w:val="481045C3"/>
    <w:rsid w:val="481E45B5"/>
    <w:rsid w:val="4822D841"/>
    <w:rsid w:val="4824322B"/>
    <w:rsid w:val="4829DE7A"/>
    <w:rsid w:val="482D6811"/>
    <w:rsid w:val="4833DDC3"/>
    <w:rsid w:val="483A4C8D"/>
    <w:rsid w:val="483AB365"/>
    <w:rsid w:val="483B4C1C"/>
    <w:rsid w:val="48405401"/>
    <w:rsid w:val="484341BD"/>
    <w:rsid w:val="4844B492"/>
    <w:rsid w:val="4847B2D0"/>
    <w:rsid w:val="484B1066"/>
    <w:rsid w:val="48573A92"/>
    <w:rsid w:val="48625AED"/>
    <w:rsid w:val="48655E62"/>
    <w:rsid w:val="48778B09"/>
    <w:rsid w:val="4887208B"/>
    <w:rsid w:val="4889E10D"/>
    <w:rsid w:val="48A83CB3"/>
    <w:rsid w:val="48ACC5C6"/>
    <w:rsid w:val="48B98A74"/>
    <w:rsid w:val="48BA13B8"/>
    <w:rsid w:val="48BE1725"/>
    <w:rsid w:val="48C5A4FA"/>
    <w:rsid w:val="48CA14F0"/>
    <w:rsid w:val="48D9328A"/>
    <w:rsid w:val="48DD6DA4"/>
    <w:rsid w:val="48E7FDF2"/>
    <w:rsid w:val="48F49DA4"/>
    <w:rsid w:val="48F61B26"/>
    <w:rsid w:val="48F8C51F"/>
    <w:rsid w:val="4902C001"/>
    <w:rsid w:val="490B0CA6"/>
    <w:rsid w:val="490B395C"/>
    <w:rsid w:val="4914734C"/>
    <w:rsid w:val="4916F86A"/>
    <w:rsid w:val="49170414"/>
    <w:rsid w:val="491A2B42"/>
    <w:rsid w:val="492A33EB"/>
    <w:rsid w:val="492F22A4"/>
    <w:rsid w:val="4945CA33"/>
    <w:rsid w:val="4958A81C"/>
    <w:rsid w:val="495EB951"/>
    <w:rsid w:val="49701242"/>
    <w:rsid w:val="49726A8F"/>
    <w:rsid w:val="497371F8"/>
    <w:rsid w:val="497EA5C7"/>
    <w:rsid w:val="4982FFFF"/>
    <w:rsid w:val="4984A8DA"/>
    <w:rsid w:val="49877062"/>
    <w:rsid w:val="498DD67F"/>
    <w:rsid w:val="49976E63"/>
    <w:rsid w:val="499C330D"/>
    <w:rsid w:val="49A28017"/>
    <w:rsid w:val="49AA2BEB"/>
    <w:rsid w:val="49AC3443"/>
    <w:rsid w:val="49AD3062"/>
    <w:rsid w:val="49AD7387"/>
    <w:rsid w:val="49B3E80F"/>
    <w:rsid w:val="49C7635A"/>
    <w:rsid w:val="49C93B54"/>
    <w:rsid w:val="49CB4F7B"/>
    <w:rsid w:val="49D37387"/>
    <w:rsid w:val="49D76DC9"/>
    <w:rsid w:val="49E24AC5"/>
    <w:rsid w:val="49FB65D8"/>
    <w:rsid w:val="4A0EF4EC"/>
    <w:rsid w:val="4A13F313"/>
    <w:rsid w:val="4A27AD52"/>
    <w:rsid w:val="4A28B02F"/>
    <w:rsid w:val="4A300FCD"/>
    <w:rsid w:val="4A319357"/>
    <w:rsid w:val="4A383B7F"/>
    <w:rsid w:val="4A3CCC0B"/>
    <w:rsid w:val="4A3D2F60"/>
    <w:rsid w:val="4A48413A"/>
    <w:rsid w:val="4A49FE1D"/>
    <w:rsid w:val="4A4D206A"/>
    <w:rsid w:val="4A5190CE"/>
    <w:rsid w:val="4A53AA28"/>
    <w:rsid w:val="4A55B50E"/>
    <w:rsid w:val="4A5696E5"/>
    <w:rsid w:val="4A5E6287"/>
    <w:rsid w:val="4A7FE4EB"/>
    <w:rsid w:val="4A8D3105"/>
    <w:rsid w:val="4A9EC8E5"/>
    <w:rsid w:val="4A9ED118"/>
    <w:rsid w:val="4AA65407"/>
    <w:rsid w:val="4AB09A95"/>
    <w:rsid w:val="4AB4CEE4"/>
    <w:rsid w:val="4ABA3FC1"/>
    <w:rsid w:val="4ABC1E88"/>
    <w:rsid w:val="4ABD7192"/>
    <w:rsid w:val="4AC49E71"/>
    <w:rsid w:val="4AC4B626"/>
    <w:rsid w:val="4ACD441F"/>
    <w:rsid w:val="4ACEFBBC"/>
    <w:rsid w:val="4AD3A22B"/>
    <w:rsid w:val="4AD81D44"/>
    <w:rsid w:val="4ADBC428"/>
    <w:rsid w:val="4ADCA610"/>
    <w:rsid w:val="4AE92DD8"/>
    <w:rsid w:val="4AED3294"/>
    <w:rsid w:val="4AF3862F"/>
    <w:rsid w:val="4AFD72DB"/>
    <w:rsid w:val="4B021A16"/>
    <w:rsid w:val="4B03FC8A"/>
    <w:rsid w:val="4B14956B"/>
    <w:rsid w:val="4B160635"/>
    <w:rsid w:val="4B160972"/>
    <w:rsid w:val="4B1A32FA"/>
    <w:rsid w:val="4B1BF4D1"/>
    <w:rsid w:val="4B205600"/>
    <w:rsid w:val="4B26075D"/>
    <w:rsid w:val="4B294BAF"/>
    <w:rsid w:val="4B2D16DA"/>
    <w:rsid w:val="4B3E5078"/>
    <w:rsid w:val="4B419B2C"/>
    <w:rsid w:val="4B5EB919"/>
    <w:rsid w:val="4B657F00"/>
    <w:rsid w:val="4B6D3AAE"/>
    <w:rsid w:val="4B75057D"/>
    <w:rsid w:val="4B7513F4"/>
    <w:rsid w:val="4B756472"/>
    <w:rsid w:val="4B7EEC2E"/>
    <w:rsid w:val="4B8D1DEE"/>
    <w:rsid w:val="4B998C1A"/>
    <w:rsid w:val="4BA59C78"/>
    <w:rsid w:val="4BAB4DF4"/>
    <w:rsid w:val="4BBFF10D"/>
    <w:rsid w:val="4BC7FACC"/>
    <w:rsid w:val="4BCECB54"/>
    <w:rsid w:val="4BDA7284"/>
    <w:rsid w:val="4BDEFB6B"/>
    <w:rsid w:val="4BEE0323"/>
    <w:rsid w:val="4BF0AED7"/>
    <w:rsid w:val="4BFAFB7F"/>
    <w:rsid w:val="4C01666B"/>
    <w:rsid w:val="4C1034F0"/>
    <w:rsid w:val="4C2B8CBC"/>
    <w:rsid w:val="4C31419A"/>
    <w:rsid w:val="4C35F07B"/>
    <w:rsid w:val="4C3C41CD"/>
    <w:rsid w:val="4C3D8A3C"/>
    <w:rsid w:val="4C40912D"/>
    <w:rsid w:val="4C422468"/>
    <w:rsid w:val="4C47DEE3"/>
    <w:rsid w:val="4C4E6552"/>
    <w:rsid w:val="4C687AAD"/>
    <w:rsid w:val="4C7122E5"/>
    <w:rsid w:val="4C730CA9"/>
    <w:rsid w:val="4C73309C"/>
    <w:rsid w:val="4C7599B8"/>
    <w:rsid w:val="4C77C725"/>
    <w:rsid w:val="4C78EBC3"/>
    <w:rsid w:val="4C7EE804"/>
    <w:rsid w:val="4C8452D8"/>
    <w:rsid w:val="4C8594B6"/>
    <w:rsid w:val="4C8C1DD1"/>
    <w:rsid w:val="4C90E09B"/>
    <w:rsid w:val="4C98E641"/>
    <w:rsid w:val="4CA2F0F8"/>
    <w:rsid w:val="4CA4BA72"/>
    <w:rsid w:val="4CB0E7FD"/>
    <w:rsid w:val="4CB809B1"/>
    <w:rsid w:val="4CC168B6"/>
    <w:rsid w:val="4CC92673"/>
    <w:rsid w:val="4CD016A8"/>
    <w:rsid w:val="4CD6C813"/>
    <w:rsid w:val="4CE28512"/>
    <w:rsid w:val="4CE46B44"/>
    <w:rsid w:val="4CE4D20C"/>
    <w:rsid w:val="4CEA7ED9"/>
    <w:rsid w:val="4CEE711C"/>
    <w:rsid w:val="4CEEC180"/>
    <w:rsid w:val="4CF7CC9F"/>
    <w:rsid w:val="4CFBE9A5"/>
    <w:rsid w:val="4CFE6046"/>
    <w:rsid w:val="4D02D295"/>
    <w:rsid w:val="4D084F6F"/>
    <w:rsid w:val="4D1C9712"/>
    <w:rsid w:val="4D25EB93"/>
    <w:rsid w:val="4D272720"/>
    <w:rsid w:val="4D3A82DD"/>
    <w:rsid w:val="4D402DE9"/>
    <w:rsid w:val="4D43108E"/>
    <w:rsid w:val="4D4DA7D3"/>
    <w:rsid w:val="4D5D1E72"/>
    <w:rsid w:val="4D622885"/>
    <w:rsid w:val="4D64F2C0"/>
    <w:rsid w:val="4D6AE9AB"/>
    <w:rsid w:val="4D84F683"/>
    <w:rsid w:val="4D89BC46"/>
    <w:rsid w:val="4D9186B2"/>
    <w:rsid w:val="4D98C371"/>
    <w:rsid w:val="4DA6F299"/>
    <w:rsid w:val="4DBA210A"/>
    <w:rsid w:val="4DCC6C0B"/>
    <w:rsid w:val="4DD56CE9"/>
    <w:rsid w:val="4DD6C092"/>
    <w:rsid w:val="4DD7C25D"/>
    <w:rsid w:val="4DD8C279"/>
    <w:rsid w:val="4DE6391E"/>
    <w:rsid w:val="4DE9BFC7"/>
    <w:rsid w:val="4DEBD5E6"/>
    <w:rsid w:val="4DED0857"/>
    <w:rsid w:val="4DF4AC42"/>
    <w:rsid w:val="4DF51254"/>
    <w:rsid w:val="4DFBCAB1"/>
    <w:rsid w:val="4E07D4F7"/>
    <w:rsid w:val="4E1259EA"/>
    <w:rsid w:val="4E143738"/>
    <w:rsid w:val="4E23FB8C"/>
    <w:rsid w:val="4E28D4F7"/>
    <w:rsid w:val="4E2BEC12"/>
    <w:rsid w:val="4E31BE5C"/>
    <w:rsid w:val="4E376F38"/>
    <w:rsid w:val="4E3A28CD"/>
    <w:rsid w:val="4E3D6B34"/>
    <w:rsid w:val="4E46BFC4"/>
    <w:rsid w:val="4E488245"/>
    <w:rsid w:val="4E52B6C5"/>
    <w:rsid w:val="4E74AE19"/>
    <w:rsid w:val="4E781D82"/>
    <w:rsid w:val="4E785F59"/>
    <w:rsid w:val="4E81AC88"/>
    <w:rsid w:val="4E8644ED"/>
    <w:rsid w:val="4E89C1FE"/>
    <w:rsid w:val="4E91AF9C"/>
    <w:rsid w:val="4E92035A"/>
    <w:rsid w:val="4E9A30A7"/>
    <w:rsid w:val="4E9D1FC2"/>
    <w:rsid w:val="4EA3D079"/>
    <w:rsid w:val="4EA6E4AA"/>
    <w:rsid w:val="4EBE1090"/>
    <w:rsid w:val="4EC2D0AD"/>
    <w:rsid w:val="4EC4304B"/>
    <w:rsid w:val="4EC4322C"/>
    <w:rsid w:val="4ECEB39C"/>
    <w:rsid w:val="4ED92961"/>
    <w:rsid w:val="4EE4E73B"/>
    <w:rsid w:val="4EE76061"/>
    <w:rsid w:val="4EE9A7DF"/>
    <w:rsid w:val="4EEA288A"/>
    <w:rsid w:val="4EEA9EA9"/>
    <w:rsid w:val="4EEDB646"/>
    <w:rsid w:val="4F02628B"/>
    <w:rsid w:val="4F2846B8"/>
    <w:rsid w:val="4F337B0E"/>
    <w:rsid w:val="4F36FECC"/>
    <w:rsid w:val="4F3BB359"/>
    <w:rsid w:val="4F504A1E"/>
    <w:rsid w:val="4F507ECF"/>
    <w:rsid w:val="4F50FF61"/>
    <w:rsid w:val="4F65C74C"/>
    <w:rsid w:val="4F7012ED"/>
    <w:rsid w:val="4F70583A"/>
    <w:rsid w:val="4F7385AF"/>
    <w:rsid w:val="4F780E6B"/>
    <w:rsid w:val="4F7C1847"/>
    <w:rsid w:val="4F7D0984"/>
    <w:rsid w:val="4F87510B"/>
    <w:rsid w:val="4F8B7256"/>
    <w:rsid w:val="4F94C75A"/>
    <w:rsid w:val="4F9E7618"/>
    <w:rsid w:val="4FA22E51"/>
    <w:rsid w:val="4FA3654B"/>
    <w:rsid w:val="4FA8B2C8"/>
    <w:rsid w:val="4FA8B489"/>
    <w:rsid w:val="4FB31720"/>
    <w:rsid w:val="4FB87C2F"/>
    <w:rsid w:val="4FBBE13A"/>
    <w:rsid w:val="4FCCA34C"/>
    <w:rsid w:val="4FCF5633"/>
    <w:rsid w:val="4FD22B53"/>
    <w:rsid w:val="4FD403BB"/>
    <w:rsid w:val="4FDBA763"/>
    <w:rsid w:val="4FEDF18F"/>
    <w:rsid w:val="4FF0065A"/>
    <w:rsid w:val="4FF32ED8"/>
    <w:rsid w:val="500764B8"/>
    <w:rsid w:val="500CBD01"/>
    <w:rsid w:val="500FCA3D"/>
    <w:rsid w:val="50109D1C"/>
    <w:rsid w:val="50175744"/>
    <w:rsid w:val="501A5CF7"/>
    <w:rsid w:val="501C0A4E"/>
    <w:rsid w:val="50227B25"/>
    <w:rsid w:val="5026E918"/>
    <w:rsid w:val="502C9C16"/>
    <w:rsid w:val="502DD3BB"/>
    <w:rsid w:val="50326674"/>
    <w:rsid w:val="5039B545"/>
    <w:rsid w:val="5040C6C9"/>
    <w:rsid w:val="504FFF22"/>
    <w:rsid w:val="5050887A"/>
    <w:rsid w:val="50510A09"/>
    <w:rsid w:val="50545BFF"/>
    <w:rsid w:val="5055CE77"/>
    <w:rsid w:val="505891AE"/>
    <w:rsid w:val="505C0F14"/>
    <w:rsid w:val="506E9DB5"/>
    <w:rsid w:val="5074ED12"/>
    <w:rsid w:val="507FA88C"/>
    <w:rsid w:val="5091FB4D"/>
    <w:rsid w:val="509D3D1B"/>
    <w:rsid w:val="50A1F2F5"/>
    <w:rsid w:val="50A59581"/>
    <w:rsid w:val="50A6A64C"/>
    <w:rsid w:val="50ACE958"/>
    <w:rsid w:val="50AF55FE"/>
    <w:rsid w:val="50BA260D"/>
    <w:rsid w:val="50C275E8"/>
    <w:rsid w:val="50C81A58"/>
    <w:rsid w:val="50CF4ACC"/>
    <w:rsid w:val="50D2CF2D"/>
    <w:rsid w:val="50E61A98"/>
    <w:rsid w:val="50E7828F"/>
    <w:rsid w:val="50E794FF"/>
    <w:rsid w:val="50F21F88"/>
    <w:rsid w:val="50F324FC"/>
    <w:rsid w:val="50F4D533"/>
    <w:rsid w:val="50F9F15E"/>
    <w:rsid w:val="510B7991"/>
    <w:rsid w:val="510B7ECB"/>
    <w:rsid w:val="510E5E2A"/>
    <w:rsid w:val="5115CB03"/>
    <w:rsid w:val="51250923"/>
    <w:rsid w:val="51325F62"/>
    <w:rsid w:val="513D0B55"/>
    <w:rsid w:val="51421C2E"/>
    <w:rsid w:val="5146322A"/>
    <w:rsid w:val="514DFAC2"/>
    <w:rsid w:val="51513ECD"/>
    <w:rsid w:val="516BB8D2"/>
    <w:rsid w:val="516F4B3E"/>
    <w:rsid w:val="51744DB2"/>
    <w:rsid w:val="51758A7A"/>
    <w:rsid w:val="517DB54D"/>
    <w:rsid w:val="5180C95E"/>
    <w:rsid w:val="5185B18B"/>
    <w:rsid w:val="519D4913"/>
    <w:rsid w:val="51A57E2D"/>
    <w:rsid w:val="51B658DA"/>
    <w:rsid w:val="51B89828"/>
    <w:rsid w:val="51B9BBDB"/>
    <w:rsid w:val="51C3B620"/>
    <w:rsid w:val="51C89512"/>
    <w:rsid w:val="51CA18D6"/>
    <w:rsid w:val="51DA19A5"/>
    <w:rsid w:val="51DDBD7F"/>
    <w:rsid w:val="51E133A0"/>
    <w:rsid w:val="51EBA136"/>
    <w:rsid w:val="51EC17C8"/>
    <w:rsid w:val="51F09163"/>
    <w:rsid w:val="51F1DD90"/>
    <w:rsid w:val="51F58907"/>
    <w:rsid w:val="520BD899"/>
    <w:rsid w:val="520C50FE"/>
    <w:rsid w:val="520F7BA0"/>
    <w:rsid w:val="5211AE72"/>
    <w:rsid w:val="5222D775"/>
    <w:rsid w:val="5227C307"/>
    <w:rsid w:val="52305902"/>
    <w:rsid w:val="5234977B"/>
    <w:rsid w:val="523B1915"/>
    <w:rsid w:val="523D41A7"/>
    <w:rsid w:val="5251D49D"/>
    <w:rsid w:val="525A342A"/>
    <w:rsid w:val="52620455"/>
    <w:rsid w:val="526CE195"/>
    <w:rsid w:val="5274497F"/>
    <w:rsid w:val="528BB60C"/>
    <w:rsid w:val="5298D07D"/>
    <w:rsid w:val="529EFDCD"/>
    <w:rsid w:val="52A921B0"/>
    <w:rsid w:val="52AD3D89"/>
    <w:rsid w:val="52C10D88"/>
    <w:rsid w:val="52C21D7E"/>
    <w:rsid w:val="52C506F3"/>
    <w:rsid w:val="52C77A06"/>
    <w:rsid w:val="52CD3D30"/>
    <w:rsid w:val="52E400EE"/>
    <w:rsid w:val="52E60395"/>
    <w:rsid w:val="52EAAD36"/>
    <w:rsid w:val="52EBFBD9"/>
    <w:rsid w:val="53050AF6"/>
    <w:rsid w:val="5306FA02"/>
    <w:rsid w:val="5308BF89"/>
    <w:rsid w:val="530BA0B7"/>
    <w:rsid w:val="530DA673"/>
    <w:rsid w:val="531985AE"/>
    <w:rsid w:val="531C6F97"/>
    <w:rsid w:val="531D83FA"/>
    <w:rsid w:val="5328ABE4"/>
    <w:rsid w:val="53350235"/>
    <w:rsid w:val="53362815"/>
    <w:rsid w:val="533BBF5E"/>
    <w:rsid w:val="533E8348"/>
    <w:rsid w:val="533F057A"/>
    <w:rsid w:val="5343B532"/>
    <w:rsid w:val="5360D7F6"/>
    <w:rsid w:val="5362B3AF"/>
    <w:rsid w:val="5365747D"/>
    <w:rsid w:val="53670621"/>
    <w:rsid w:val="537549BB"/>
    <w:rsid w:val="537851E5"/>
    <w:rsid w:val="537EEE7A"/>
    <w:rsid w:val="537F261E"/>
    <w:rsid w:val="53811EFB"/>
    <w:rsid w:val="5393B7FC"/>
    <w:rsid w:val="53A1ABFD"/>
    <w:rsid w:val="53A59B1B"/>
    <w:rsid w:val="53A985B8"/>
    <w:rsid w:val="53AB48B8"/>
    <w:rsid w:val="53ADE2D6"/>
    <w:rsid w:val="53ADE456"/>
    <w:rsid w:val="53B37C2E"/>
    <w:rsid w:val="53B4C2DF"/>
    <w:rsid w:val="53C17F25"/>
    <w:rsid w:val="53CB5CF3"/>
    <w:rsid w:val="53CEFC22"/>
    <w:rsid w:val="53DA4A70"/>
    <w:rsid w:val="53DBF7D2"/>
    <w:rsid w:val="53DD37BC"/>
    <w:rsid w:val="53DECA95"/>
    <w:rsid w:val="53E0EFA1"/>
    <w:rsid w:val="53E15FE9"/>
    <w:rsid w:val="53EFD1F3"/>
    <w:rsid w:val="53F3F360"/>
    <w:rsid w:val="53F56729"/>
    <w:rsid w:val="53F9F602"/>
    <w:rsid w:val="53FA911C"/>
    <w:rsid w:val="5400D2CE"/>
    <w:rsid w:val="5400F591"/>
    <w:rsid w:val="54027A05"/>
    <w:rsid w:val="54037624"/>
    <w:rsid w:val="541797EB"/>
    <w:rsid w:val="5422B502"/>
    <w:rsid w:val="5423BB41"/>
    <w:rsid w:val="5431B2A8"/>
    <w:rsid w:val="54323A7E"/>
    <w:rsid w:val="543C3A75"/>
    <w:rsid w:val="543F0C50"/>
    <w:rsid w:val="54443567"/>
    <w:rsid w:val="5446A1FC"/>
    <w:rsid w:val="544EEF63"/>
    <w:rsid w:val="544F8760"/>
    <w:rsid w:val="54501043"/>
    <w:rsid w:val="54503AE0"/>
    <w:rsid w:val="54546269"/>
    <w:rsid w:val="545CF651"/>
    <w:rsid w:val="5460F259"/>
    <w:rsid w:val="5463FB74"/>
    <w:rsid w:val="54757E0C"/>
    <w:rsid w:val="5475AEE7"/>
    <w:rsid w:val="547C9942"/>
    <w:rsid w:val="54942281"/>
    <w:rsid w:val="549EEA81"/>
    <w:rsid w:val="54ACAF55"/>
    <w:rsid w:val="54AE2202"/>
    <w:rsid w:val="54B3D276"/>
    <w:rsid w:val="54B49A2A"/>
    <w:rsid w:val="54B55D3E"/>
    <w:rsid w:val="54BC1711"/>
    <w:rsid w:val="54C15077"/>
    <w:rsid w:val="54C20E36"/>
    <w:rsid w:val="54C2C88A"/>
    <w:rsid w:val="54C4392A"/>
    <w:rsid w:val="54C9D5F3"/>
    <w:rsid w:val="54DB4038"/>
    <w:rsid w:val="54E5EF9F"/>
    <w:rsid w:val="54E60261"/>
    <w:rsid w:val="54FB2DE7"/>
    <w:rsid w:val="5502E76F"/>
    <w:rsid w:val="55113937"/>
    <w:rsid w:val="551E3373"/>
    <w:rsid w:val="552852AE"/>
    <w:rsid w:val="552DBFD3"/>
    <w:rsid w:val="5536ACEA"/>
    <w:rsid w:val="5538073E"/>
    <w:rsid w:val="553FA1C0"/>
    <w:rsid w:val="55481EAF"/>
    <w:rsid w:val="55521A00"/>
    <w:rsid w:val="555D2630"/>
    <w:rsid w:val="555FB4A4"/>
    <w:rsid w:val="557318B4"/>
    <w:rsid w:val="5577C833"/>
    <w:rsid w:val="5589C6F7"/>
    <w:rsid w:val="558BA254"/>
    <w:rsid w:val="55A21734"/>
    <w:rsid w:val="55A25434"/>
    <w:rsid w:val="55A4730A"/>
    <w:rsid w:val="55ABEA41"/>
    <w:rsid w:val="55B8441F"/>
    <w:rsid w:val="55C12ACC"/>
    <w:rsid w:val="55C62FE9"/>
    <w:rsid w:val="55CEB3D9"/>
    <w:rsid w:val="55E02AFA"/>
    <w:rsid w:val="55E75C15"/>
    <w:rsid w:val="55EBD00F"/>
    <w:rsid w:val="55F447EA"/>
    <w:rsid w:val="55F5F799"/>
    <w:rsid w:val="55F90B49"/>
    <w:rsid w:val="55FCF87B"/>
    <w:rsid w:val="55FF51F6"/>
    <w:rsid w:val="5602EE54"/>
    <w:rsid w:val="5608F244"/>
    <w:rsid w:val="560FAAB6"/>
    <w:rsid w:val="5614F912"/>
    <w:rsid w:val="56232B0B"/>
    <w:rsid w:val="562CE77B"/>
    <w:rsid w:val="5632B832"/>
    <w:rsid w:val="5633BCA9"/>
    <w:rsid w:val="563BE4FA"/>
    <w:rsid w:val="5643C7FC"/>
    <w:rsid w:val="564448E5"/>
    <w:rsid w:val="56456A86"/>
    <w:rsid w:val="564CBF82"/>
    <w:rsid w:val="565DD091"/>
    <w:rsid w:val="5669861D"/>
    <w:rsid w:val="566D432A"/>
    <w:rsid w:val="566DD20F"/>
    <w:rsid w:val="567CBCC6"/>
    <w:rsid w:val="568C1283"/>
    <w:rsid w:val="5692A432"/>
    <w:rsid w:val="569712DF"/>
    <w:rsid w:val="569B9A8A"/>
    <w:rsid w:val="569DDCD3"/>
    <w:rsid w:val="56A95945"/>
    <w:rsid w:val="56B01F2D"/>
    <w:rsid w:val="56B15816"/>
    <w:rsid w:val="56B33515"/>
    <w:rsid w:val="56B6C3E8"/>
    <w:rsid w:val="56BE4BE7"/>
    <w:rsid w:val="56C4A2A8"/>
    <w:rsid w:val="56C7630E"/>
    <w:rsid w:val="56CB8AED"/>
    <w:rsid w:val="56CFE4D8"/>
    <w:rsid w:val="56D9AC55"/>
    <w:rsid w:val="56E2FDF4"/>
    <w:rsid w:val="56E4EC21"/>
    <w:rsid w:val="56EF87BA"/>
    <w:rsid w:val="56F3BAA6"/>
    <w:rsid w:val="56FA8C2D"/>
    <w:rsid w:val="56FBD4C1"/>
    <w:rsid w:val="570AA039"/>
    <w:rsid w:val="570BFA17"/>
    <w:rsid w:val="57104F0B"/>
    <w:rsid w:val="571422C8"/>
    <w:rsid w:val="571EDECC"/>
    <w:rsid w:val="572772B5"/>
    <w:rsid w:val="572CFFB6"/>
    <w:rsid w:val="572DF9DA"/>
    <w:rsid w:val="57336C29"/>
    <w:rsid w:val="5738CB3A"/>
    <w:rsid w:val="57390772"/>
    <w:rsid w:val="5750543B"/>
    <w:rsid w:val="576E747D"/>
    <w:rsid w:val="5771F018"/>
    <w:rsid w:val="577204C4"/>
    <w:rsid w:val="577C3DED"/>
    <w:rsid w:val="578A8D3D"/>
    <w:rsid w:val="579241A7"/>
    <w:rsid w:val="579E3271"/>
    <w:rsid w:val="57BE4E67"/>
    <w:rsid w:val="57D1B6AC"/>
    <w:rsid w:val="57D24EC0"/>
    <w:rsid w:val="57E2F226"/>
    <w:rsid w:val="57EE803F"/>
    <w:rsid w:val="57EFEB2E"/>
    <w:rsid w:val="57FA35CE"/>
    <w:rsid w:val="57FBBFD1"/>
    <w:rsid w:val="5807ECA6"/>
    <w:rsid w:val="580B1732"/>
    <w:rsid w:val="580B9B03"/>
    <w:rsid w:val="580CE6F7"/>
    <w:rsid w:val="580DD54A"/>
    <w:rsid w:val="58256776"/>
    <w:rsid w:val="5829575C"/>
    <w:rsid w:val="582B7C70"/>
    <w:rsid w:val="582FF0B7"/>
    <w:rsid w:val="58368A32"/>
    <w:rsid w:val="583A8831"/>
    <w:rsid w:val="58414CA7"/>
    <w:rsid w:val="5844A837"/>
    <w:rsid w:val="58563E9C"/>
    <w:rsid w:val="58731216"/>
    <w:rsid w:val="587E7205"/>
    <w:rsid w:val="58805418"/>
    <w:rsid w:val="588B10C9"/>
    <w:rsid w:val="588BF836"/>
    <w:rsid w:val="589CB799"/>
    <w:rsid w:val="58ADF8EC"/>
    <w:rsid w:val="58AEAF22"/>
    <w:rsid w:val="58AF68F5"/>
    <w:rsid w:val="58B3A997"/>
    <w:rsid w:val="58B6ADC9"/>
    <w:rsid w:val="58B82CA1"/>
    <w:rsid w:val="58BE248C"/>
    <w:rsid w:val="58BF0F92"/>
    <w:rsid w:val="58BF2CB4"/>
    <w:rsid w:val="58C23763"/>
    <w:rsid w:val="58C3281A"/>
    <w:rsid w:val="58C34316"/>
    <w:rsid w:val="58C3D2BE"/>
    <w:rsid w:val="58D35F9C"/>
    <w:rsid w:val="58D68F9D"/>
    <w:rsid w:val="58DAF429"/>
    <w:rsid w:val="58E1A2E6"/>
    <w:rsid w:val="58E290AC"/>
    <w:rsid w:val="58EAF18D"/>
    <w:rsid w:val="58EFAE1F"/>
    <w:rsid w:val="58F12DC7"/>
    <w:rsid w:val="58F2FE4A"/>
    <w:rsid w:val="58F7BA50"/>
    <w:rsid w:val="5908A61E"/>
    <w:rsid w:val="590B9BB9"/>
    <w:rsid w:val="590D8EB9"/>
    <w:rsid w:val="59196277"/>
    <w:rsid w:val="591EA668"/>
    <w:rsid w:val="591FF79B"/>
    <w:rsid w:val="59246C4E"/>
    <w:rsid w:val="5924816A"/>
    <w:rsid w:val="59276229"/>
    <w:rsid w:val="5939D62F"/>
    <w:rsid w:val="593BBB3F"/>
    <w:rsid w:val="593CD460"/>
    <w:rsid w:val="5945AB3C"/>
    <w:rsid w:val="5945E3AC"/>
    <w:rsid w:val="594627DC"/>
    <w:rsid w:val="59475CBA"/>
    <w:rsid w:val="595E0C41"/>
    <w:rsid w:val="596C5918"/>
    <w:rsid w:val="59822A53"/>
    <w:rsid w:val="59830CFC"/>
    <w:rsid w:val="598D2B29"/>
    <w:rsid w:val="598FE467"/>
    <w:rsid w:val="59955509"/>
    <w:rsid w:val="599858F4"/>
    <w:rsid w:val="599CF428"/>
    <w:rsid w:val="59A5A224"/>
    <w:rsid w:val="59A5DCA1"/>
    <w:rsid w:val="59B141AC"/>
    <w:rsid w:val="59B58A7F"/>
    <w:rsid w:val="59C8E94A"/>
    <w:rsid w:val="59CA8B60"/>
    <w:rsid w:val="59D06FE9"/>
    <w:rsid w:val="59D5E19D"/>
    <w:rsid w:val="59D74A06"/>
    <w:rsid w:val="59D777BE"/>
    <w:rsid w:val="59E26E7B"/>
    <w:rsid w:val="59E5C011"/>
    <w:rsid w:val="59EDB13F"/>
    <w:rsid w:val="59EE2FE9"/>
    <w:rsid w:val="59F433C9"/>
    <w:rsid w:val="59F48613"/>
    <w:rsid w:val="59FC5738"/>
    <w:rsid w:val="59FE5CE9"/>
    <w:rsid w:val="59FF7CE8"/>
    <w:rsid w:val="5A0D9175"/>
    <w:rsid w:val="5A147557"/>
    <w:rsid w:val="5A15D1C0"/>
    <w:rsid w:val="5A1A8DA4"/>
    <w:rsid w:val="5A26B2BB"/>
    <w:rsid w:val="5A2FAB0D"/>
    <w:rsid w:val="5A323DEB"/>
    <w:rsid w:val="5A368EE7"/>
    <w:rsid w:val="5A4416F8"/>
    <w:rsid w:val="5A456C47"/>
    <w:rsid w:val="5A6B8937"/>
    <w:rsid w:val="5A6C2988"/>
    <w:rsid w:val="5A739D60"/>
    <w:rsid w:val="5A7B0325"/>
    <w:rsid w:val="5A7BFEDD"/>
    <w:rsid w:val="5A7C080C"/>
    <w:rsid w:val="5A7C8A25"/>
    <w:rsid w:val="5A7D2C3B"/>
    <w:rsid w:val="5A7E1C71"/>
    <w:rsid w:val="5A7E2C77"/>
    <w:rsid w:val="5A810A17"/>
    <w:rsid w:val="5A8AF069"/>
    <w:rsid w:val="5A939357"/>
    <w:rsid w:val="5A9BB204"/>
    <w:rsid w:val="5A9D75AA"/>
    <w:rsid w:val="5AA1A35E"/>
    <w:rsid w:val="5AA1A617"/>
    <w:rsid w:val="5AA26D87"/>
    <w:rsid w:val="5AAAAAA3"/>
    <w:rsid w:val="5ABF58EC"/>
    <w:rsid w:val="5ABF7C64"/>
    <w:rsid w:val="5ABF8B1C"/>
    <w:rsid w:val="5AD11D38"/>
    <w:rsid w:val="5AD23EAF"/>
    <w:rsid w:val="5AD588A7"/>
    <w:rsid w:val="5ADAFABE"/>
    <w:rsid w:val="5ADB10B7"/>
    <w:rsid w:val="5ADB9A7D"/>
    <w:rsid w:val="5AFA396B"/>
    <w:rsid w:val="5AFE10E4"/>
    <w:rsid w:val="5B027B93"/>
    <w:rsid w:val="5B10364C"/>
    <w:rsid w:val="5B10CAB9"/>
    <w:rsid w:val="5B14EF89"/>
    <w:rsid w:val="5B1FCDB0"/>
    <w:rsid w:val="5B21549A"/>
    <w:rsid w:val="5B2414A6"/>
    <w:rsid w:val="5B2DA8E6"/>
    <w:rsid w:val="5B3086A2"/>
    <w:rsid w:val="5B316A5C"/>
    <w:rsid w:val="5B38320C"/>
    <w:rsid w:val="5B3B7210"/>
    <w:rsid w:val="5B42A26E"/>
    <w:rsid w:val="5B471640"/>
    <w:rsid w:val="5B4C2964"/>
    <w:rsid w:val="5B4F55B6"/>
    <w:rsid w:val="5B51E93E"/>
    <w:rsid w:val="5B5C470B"/>
    <w:rsid w:val="5B63BF1B"/>
    <w:rsid w:val="5B665BC1"/>
    <w:rsid w:val="5B6CE464"/>
    <w:rsid w:val="5B6D19FE"/>
    <w:rsid w:val="5B75435B"/>
    <w:rsid w:val="5B78F6A1"/>
    <w:rsid w:val="5B82A9E7"/>
    <w:rsid w:val="5B893B9C"/>
    <w:rsid w:val="5B976FE8"/>
    <w:rsid w:val="5BA2069B"/>
    <w:rsid w:val="5BA3872B"/>
    <w:rsid w:val="5BA9882F"/>
    <w:rsid w:val="5BB177DC"/>
    <w:rsid w:val="5BB2004B"/>
    <w:rsid w:val="5BB4A55C"/>
    <w:rsid w:val="5BBEB415"/>
    <w:rsid w:val="5BC5C765"/>
    <w:rsid w:val="5BC6A2EB"/>
    <w:rsid w:val="5BD6F6F6"/>
    <w:rsid w:val="5BD908CA"/>
    <w:rsid w:val="5BDC384A"/>
    <w:rsid w:val="5BE0C9B9"/>
    <w:rsid w:val="5BE599AE"/>
    <w:rsid w:val="5BEBE406"/>
    <w:rsid w:val="5BF37EEE"/>
    <w:rsid w:val="5C007787"/>
    <w:rsid w:val="5C011B89"/>
    <w:rsid w:val="5C01760A"/>
    <w:rsid w:val="5C056C8E"/>
    <w:rsid w:val="5C06C1B2"/>
    <w:rsid w:val="5C0748C8"/>
    <w:rsid w:val="5C103AEA"/>
    <w:rsid w:val="5C139C57"/>
    <w:rsid w:val="5C14A32A"/>
    <w:rsid w:val="5C165A0C"/>
    <w:rsid w:val="5C18ED00"/>
    <w:rsid w:val="5C1941C8"/>
    <w:rsid w:val="5C197484"/>
    <w:rsid w:val="5C243C35"/>
    <w:rsid w:val="5C2B48E1"/>
    <w:rsid w:val="5C367263"/>
    <w:rsid w:val="5C3DA2C1"/>
    <w:rsid w:val="5C45AE7C"/>
    <w:rsid w:val="5C67CEF2"/>
    <w:rsid w:val="5C67EFCE"/>
    <w:rsid w:val="5C689E29"/>
    <w:rsid w:val="5C6F6031"/>
    <w:rsid w:val="5C717672"/>
    <w:rsid w:val="5C79DC8F"/>
    <w:rsid w:val="5C7BFE91"/>
    <w:rsid w:val="5C802D06"/>
    <w:rsid w:val="5C82508E"/>
    <w:rsid w:val="5C8270C3"/>
    <w:rsid w:val="5C916B7C"/>
    <w:rsid w:val="5C94CB38"/>
    <w:rsid w:val="5C9AB843"/>
    <w:rsid w:val="5C9B6D6E"/>
    <w:rsid w:val="5CA0A0BE"/>
    <w:rsid w:val="5CA7028E"/>
    <w:rsid w:val="5CAC7B69"/>
    <w:rsid w:val="5CB46A03"/>
    <w:rsid w:val="5CB652A4"/>
    <w:rsid w:val="5CBA31B6"/>
    <w:rsid w:val="5CBD4554"/>
    <w:rsid w:val="5CBD95A8"/>
    <w:rsid w:val="5CC35C51"/>
    <w:rsid w:val="5CDA5F7A"/>
    <w:rsid w:val="5CDC07D7"/>
    <w:rsid w:val="5CE0F98B"/>
    <w:rsid w:val="5CE472CA"/>
    <w:rsid w:val="5CEB2808"/>
    <w:rsid w:val="5CF284FE"/>
    <w:rsid w:val="5CF57B76"/>
    <w:rsid w:val="5CFC4AF7"/>
    <w:rsid w:val="5CFDD6A6"/>
    <w:rsid w:val="5D05F04C"/>
    <w:rsid w:val="5D07CF28"/>
    <w:rsid w:val="5D092DEC"/>
    <w:rsid w:val="5D0CFF2A"/>
    <w:rsid w:val="5D0D163D"/>
    <w:rsid w:val="5D10BDCA"/>
    <w:rsid w:val="5D11C1BA"/>
    <w:rsid w:val="5D14EA5B"/>
    <w:rsid w:val="5D164F88"/>
    <w:rsid w:val="5D1AE80E"/>
    <w:rsid w:val="5D1C2D80"/>
    <w:rsid w:val="5D1CA4F2"/>
    <w:rsid w:val="5D1E7A48"/>
    <w:rsid w:val="5D1F60B1"/>
    <w:rsid w:val="5D23B130"/>
    <w:rsid w:val="5D294053"/>
    <w:rsid w:val="5D2A546E"/>
    <w:rsid w:val="5D2D879B"/>
    <w:rsid w:val="5D314F8D"/>
    <w:rsid w:val="5D37C8ED"/>
    <w:rsid w:val="5D394375"/>
    <w:rsid w:val="5D4141ED"/>
    <w:rsid w:val="5D424CD3"/>
    <w:rsid w:val="5D485228"/>
    <w:rsid w:val="5D4C8855"/>
    <w:rsid w:val="5D4D44CE"/>
    <w:rsid w:val="5D550E43"/>
    <w:rsid w:val="5D5DD73C"/>
    <w:rsid w:val="5D61D873"/>
    <w:rsid w:val="5D7275F7"/>
    <w:rsid w:val="5D783948"/>
    <w:rsid w:val="5D857096"/>
    <w:rsid w:val="5D864F25"/>
    <w:rsid w:val="5D87D857"/>
    <w:rsid w:val="5D8E3FE9"/>
    <w:rsid w:val="5D8EA057"/>
    <w:rsid w:val="5D94707E"/>
    <w:rsid w:val="5D94C90A"/>
    <w:rsid w:val="5D9ADA9E"/>
    <w:rsid w:val="5D9CF819"/>
    <w:rsid w:val="5D9DECEA"/>
    <w:rsid w:val="5DAD631F"/>
    <w:rsid w:val="5DB7DFFF"/>
    <w:rsid w:val="5DB7E50F"/>
    <w:rsid w:val="5DC08B6F"/>
    <w:rsid w:val="5DCF2F1F"/>
    <w:rsid w:val="5DCFDA35"/>
    <w:rsid w:val="5DD3CA17"/>
    <w:rsid w:val="5DE03F91"/>
    <w:rsid w:val="5DE981D6"/>
    <w:rsid w:val="5DEF3079"/>
    <w:rsid w:val="5DEFE453"/>
    <w:rsid w:val="5DEFF9AB"/>
    <w:rsid w:val="5DF71D26"/>
    <w:rsid w:val="5E00A78E"/>
    <w:rsid w:val="5E03C02F"/>
    <w:rsid w:val="5E065BEC"/>
    <w:rsid w:val="5E08ABB9"/>
    <w:rsid w:val="5E0ABFE6"/>
    <w:rsid w:val="5E17DCF3"/>
    <w:rsid w:val="5E1EB553"/>
    <w:rsid w:val="5E27196E"/>
    <w:rsid w:val="5E2866F7"/>
    <w:rsid w:val="5E2B2CF9"/>
    <w:rsid w:val="5E44C269"/>
    <w:rsid w:val="5E484BCA"/>
    <w:rsid w:val="5E53697B"/>
    <w:rsid w:val="5E537931"/>
    <w:rsid w:val="5E55B65F"/>
    <w:rsid w:val="5E5A0255"/>
    <w:rsid w:val="5E5DDE55"/>
    <w:rsid w:val="5E61494F"/>
    <w:rsid w:val="5E764EE0"/>
    <w:rsid w:val="5E778BD6"/>
    <w:rsid w:val="5E7D2AEB"/>
    <w:rsid w:val="5E8C2710"/>
    <w:rsid w:val="5E94046E"/>
    <w:rsid w:val="5E98010B"/>
    <w:rsid w:val="5E9F1B8C"/>
    <w:rsid w:val="5EA36818"/>
    <w:rsid w:val="5EA7B4DB"/>
    <w:rsid w:val="5EA84BC4"/>
    <w:rsid w:val="5EAA79A7"/>
    <w:rsid w:val="5EB3C24E"/>
    <w:rsid w:val="5EBA4AA9"/>
    <w:rsid w:val="5EBB093C"/>
    <w:rsid w:val="5EC69A4E"/>
    <w:rsid w:val="5ECD3A2B"/>
    <w:rsid w:val="5ED3994E"/>
    <w:rsid w:val="5ED9ED90"/>
    <w:rsid w:val="5EDD6215"/>
    <w:rsid w:val="5EE167E0"/>
    <w:rsid w:val="5EE3272B"/>
    <w:rsid w:val="5EE580A0"/>
    <w:rsid w:val="5EE792AC"/>
    <w:rsid w:val="5EEF959C"/>
    <w:rsid w:val="5F0077A2"/>
    <w:rsid w:val="5F0228CF"/>
    <w:rsid w:val="5F02EC1E"/>
    <w:rsid w:val="5F07AAFC"/>
    <w:rsid w:val="5F08BDF9"/>
    <w:rsid w:val="5F0F91A7"/>
    <w:rsid w:val="5F183690"/>
    <w:rsid w:val="5F1A8322"/>
    <w:rsid w:val="5F1D85FB"/>
    <w:rsid w:val="5F1ED471"/>
    <w:rsid w:val="5F22C3B4"/>
    <w:rsid w:val="5F2AB0B7"/>
    <w:rsid w:val="5F2ACEE3"/>
    <w:rsid w:val="5F2E35E9"/>
    <w:rsid w:val="5F2E49C2"/>
    <w:rsid w:val="5F2F6364"/>
    <w:rsid w:val="5F3B9A0F"/>
    <w:rsid w:val="5F4CA8AA"/>
    <w:rsid w:val="5F52341C"/>
    <w:rsid w:val="5F56C75F"/>
    <w:rsid w:val="5F56D65B"/>
    <w:rsid w:val="5F5B1C5F"/>
    <w:rsid w:val="5F5EA82A"/>
    <w:rsid w:val="5F733E10"/>
    <w:rsid w:val="5F7DC93D"/>
    <w:rsid w:val="5F833A30"/>
    <w:rsid w:val="5F8CBDE9"/>
    <w:rsid w:val="5F8D9D65"/>
    <w:rsid w:val="5F8E116B"/>
    <w:rsid w:val="5F965856"/>
    <w:rsid w:val="5F981AC0"/>
    <w:rsid w:val="5F996634"/>
    <w:rsid w:val="5F9A2CBA"/>
    <w:rsid w:val="5F9D72A8"/>
    <w:rsid w:val="5FA63045"/>
    <w:rsid w:val="5FA9BF66"/>
    <w:rsid w:val="5FB0CB67"/>
    <w:rsid w:val="5FB269D9"/>
    <w:rsid w:val="5FBD7247"/>
    <w:rsid w:val="5FD717B3"/>
    <w:rsid w:val="5FE37EEF"/>
    <w:rsid w:val="5FE41C2B"/>
    <w:rsid w:val="5FECFCBA"/>
    <w:rsid w:val="5FF201DA"/>
    <w:rsid w:val="5FF52778"/>
    <w:rsid w:val="60039A4E"/>
    <w:rsid w:val="600B4C48"/>
    <w:rsid w:val="600FED31"/>
    <w:rsid w:val="601116F0"/>
    <w:rsid w:val="6014BCA8"/>
    <w:rsid w:val="6026478D"/>
    <w:rsid w:val="602831AD"/>
    <w:rsid w:val="602B15C6"/>
    <w:rsid w:val="602EA534"/>
    <w:rsid w:val="602EC727"/>
    <w:rsid w:val="603A6384"/>
    <w:rsid w:val="6055ABF5"/>
    <w:rsid w:val="6057ED6F"/>
    <w:rsid w:val="6058D8D5"/>
    <w:rsid w:val="6070A6CB"/>
    <w:rsid w:val="607368CD"/>
    <w:rsid w:val="60741141"/>
    <w:rsid w:val="607A2B26"/>
    <w:rsid w:val="607FCDFE"/>
    <w:rsid w:val="60855F0A"/>
    <w:rsid w:val="6085A44E"/>
    <w:rsid w:val="608CEB67"/>
    <w:rsid w:val="608D5EA3"/>
    <w:rsid w:val="608F2858"/>
    <w:rsid w:val="609492D1"/>
    <w:rsid w:val="6097B7DD"/>
    <w:rsid w:val="609A8EA7"/>
    <w:rsid w:val="60AFFE91"/>
    <w:rsid w:val="60B26831"/>
    <w:rsid w:val="60D00D51"/>
    <w:rsid w:val="60D1D4B2"/>
    <w:rsid w:val="60D5E8FB"/>
    <w:rsid w:val="60DA38F5"/>
    <w:rsid w:val="60DBB199"/>
    <w:rsid w:val="60DBB8F3"/>
    <w:rsid w:val="60EDA784"/>
    <w:rsid w:val="60EDC84C"/>
    <w:rsid w:val="60EE047D"/>
    <w:rsid w:val="60F0EB15"/>
    <w:rsid w:val="60FDDB08"/>
    <w:rsid w:val="60FE6EEC"/>
    <w:rsid w:val="6101EC3E"/>
    <w:rsid w:val="61033A3B"/>
    <w:rsid w:val="610DF6FB"/>
    <w:rsid w:val="6112B772"/>
    <w:rsid w:val="6114B9A1"/>
    <w:rsid w:val="611748DB"/>
    <w:rsid w:val="611B4491"/>
    <w:rsid w:val="611C5C8A"/>
    <w:rsid w:val="612DE49A"/>
    <w:rsid w:val="613386BC"/>
    <w:rsid w:val="61395D09"/>
    <w:rsid w:val="6140B990"/>
    <w:rsid w:val="614BEE68"/>
    <w:rsid w:val="615CF94A"/>
    <w:rsid w:val="615DC236"/>
    <w:rsid w:val="61606085"/>
    <w:rsid w:val="616D56BA"/>
    <w:rsid w:val="616DC469"/>
    <w:rsid w:val="6183ABBA"/>
    <w:rsid w:val="61884EAE"/>
    <w:rsid w:val="618BB8FD"/>
    <w:rsid w:val="61A2BC86"/>
    <w:rsid w:val="61A9F9BA"/>
    <w:rsid w:val="61AA0DFB"/>
    <w:rsid w:val="61B9258C"/>
    <w:rsid w:val="61C8421A"/>
    <w:rsid w:val="61CE3951"/>
    <w:rsid w:val="61CF4D8E"/>
    <w:rsid w:val="61D7FEC7"/>
    <w:rsid w:val="61DAB3AC"/>
    <w:rsid w:val="61DB3D0E"/>
    <w:rsid w:val="61E8C7F6"/>
    <w:rsid w:val="61F54808"/>
    <w:rsid w:val="61FA1FA0"/>
    <w:rsid w:val="6202B746"/>
    <w:rsid w:val="620D4175"/>
    <w:rsid w:val="62272ABE"/>
    <w:rsid w:val="622AF167"/>
    <w:rsid w:val="622DB08A"/>
    <w:rsid w:val="622DF15D"/>
    <w:rsid w:val="624056AE"/>
    <w:rsid w:val="6245F1E6"/>
    <w:rsid w:val="624BAA6B"/>
    <w:rsid w:val="62548438"/>
    <w:rsid w:val="6256CEB6"/>
    <w:rsid w:val="625EE430"/>
    <w:rsid w:val="6260ADE3"/>
    <w:rsid w:val="6264AC6A"/>
    <w:rsid w:val="626A255C"/>
    <w:rsid w:val="626BD33E"/>
    <w:rsid w:val="62830500"/>
    <w:rsid w:val="62933344"/>
    <w:rsid w:val="629338E1"/>
    <w:rsid w:val="6295F31F"/>
    <w:rsid w:val="629E0657"/>
    <w:rsid w:val="62A885AB"/>
    <w:rsid w:val="62B3599B"/>
    <w:rsid w:val="62B35E00"/>
    <w:rsid w:val="62C0F153"/>
    <w:rsid w:val="62C28FC9"/>
    <w:rsid w:val="62C4D03A"/>
    <w:rsid w:val="62CA3AD6"/>
    <w:rsid w:val="62CAEBD7"/>
    <w:rsid w:val="62CD3FE4"/>
    <w:rsid w:val="62D1A01F"/>
    <w:rsid w:val="62D3D26C"/>
    <w:rsid w:val="62DB4A5B"/>
    <w:rsid w:val="62DF549D"/>
    <w:rsid w:val="62E085FD"/>
    <w:rsid w:val="62E38C28"/>
    <w:rsid w:val="62E86662"/>
    <w:rsid w:val="62ED5F55"/>
    <w:rsid w:val="62EE1925"/>
    <w:rsid w:val="62EE295E"/>
    <w:rsid w:val="62EF7A7F"/>
    <w:rsid w:val="62F1E06A"/>
    <w:rsid w:val="62F302F0"/>
    <w:rsid w:val="62F313F4"/>
    <w:rsid w:val="630A7D40"/>
    <w:rsid w:val="630FBF72"/>
    <w:rsid w:val="6310EF17"/>
    <w:rsid w:val="6320B78F"/>
    <w:rsid w:val="632D0ED1"/>
    <w:rsid w:val="6334ADD9"/>
    <w:rsid w:val="6349C9F1"/>
    <w:rsid w:val="6349EBD3"/>
    <w:rsid w:val="635937CB"/>
    <w:rsid w:val="6374D471"/>
    <w:rsid w:val="63756046"/>
    <w:rsid w:val="63786C0E"/>
    <w:rsid w:val="637B64BA"/>
    <w:rsid w:val="63833B56"/>
    <w:rsid w:val="638620B9"/>
    <w:rsid w:val="638B58F5"/>
    <w:rsid w:val="639E2157"/>
    <w:rsid w:val="63A1BD6F"/>
    <w:rsid w:val="63CC4202"/>
    <w:rsid w:val="63D05D4F"/>
    <w:rsid w:val="63D194BB"/>
    <w:rsid w:val="63D22977"/>
    <w:rsid w:val="63D2C5BB"/>
    <w:rsid w:val="63E5A217"/>
    <w:rsid w:val="63EC4E8D"/>
    <w:rsid w:val="63F24594"/>
    <w:rsid w:val="63F911F4"/>
    <w:rsid w:val="63FEEFC8"/>
    <w:rsid w:val="64007CCB"/>
    <w:rsid w:val="640A440E"/>
    <w:rsid w:val="640BFC8E"/>
    <w:rsid w:val="641ECEDD"/>
    <w:rsid w:val="6421689A"/>
    <w:rsid w:val="642660C8"/>
    <w:rsid w:val="64324575"/>
    <w:rsid w:val="64343708"/>
    <w:rsid w:val="6437F1D5"/>
    <w:rsid w:val="643B8794"/>
    <w:rsid w:val="643CA475"/>
    <w:rsid w:val="64435068"/>
    <w:rsid w:val="6444D719"/>
    <w:rsid w:val="64472DA1"/>
    <w:rsid w:val="647301B3"/>
    <w:rsid w:val="6473AE9F"/>
    <w:rsid w:val="6478A2F4"/>
    <w:rsid w:val="64797A5C"/>
    <w:rsid w:val="647C83BB"/>
    <w:rsid w:val="647D2024"/>
    <w:rsid w:val="6481DB6C"/>
    <w:rsid w:val="64838F2A"/>
    <w:rsid w:val="6486D4CD"/>
    <w:rsid w:val="648F4E47"/>
    <w:rsid w:val="64AEA944"/>
    <w:rsid w:val="64BA5CE1"/>
    <w:rsid w:val="64BD630C"/>
    <w:rsid w:val="64C4B368"/>
    <w:rsid w:val="64C4BAA5"/>
    <w:rsid w:val="64CCDE3B"/>
    <w:rsid w:val="64D43821"/>
    <w:rsid w:val="64D573BA"/>
    <w:rsid w:val="64DD611C"/>
    <w:rsid w:val="64E4007C"/>
    <w:rsid w:val="64E4F667"/>
    <w:rsid w:val="64E5DE8F"/>
    <w:rsid w:val="64F4992B"/>
    <w:rsid w:val="64F7C3C9"/>
    <w:rsid w:val="64FF53D0"/>
    <w:rsid w:val="6502719D"/>
    <w:rsid w:val="65090995"/>
    <w:rsid w:val="650D9C56"/>
    <w:rsid w:val="650E235C"/>
    <w:rsid w:val="6510715E"/>
    <w:rsid w:val="6513D506"/>
    <w:rsid w:val="651752AC"/>
    <w:rsid w:val="65195C43"/>
    <w:rsid w:val="6523AA79"/>
    <w:rsid w:val="652AAB0B"/>
    <w:rsid w:val="652B7199"/>
    <w:rsid w:val="653576CE"/>
    <w:rsid w:val="654E0D65"/>
    <w:rsid w:val="6566C4A6"/>
    <w:rsid w:val="65676AD0"/>
    <w:rsid w:val="65678896"/>
    <w:rsid w:val="6578DCDB"/>
    <w:rsid w:val="657E2007"/>
    <w:rsid w:val="65881EEE"/>
    <w:rsid w:val="6588F0A5"/>
    <w:rsid w:val="6593D7CF"/>
    <w:rsid w:val="65B14702"/>
    <w:rsid w:val="65B30C6F"/>
    <w:rsid w:val="65B53F18"/>
    <w:rsid w:val="65B901B7"/>
    <w:rsid w:val="65BC0029"/>
    <w:rsid w:val="65BF130B"/>
    <w:rsid w:val="65C3F738"/>
    <w:rsid w:val="65C589A5"/>
    <w:rsid w:val="65D8421B"/>
    <w:rsid w:val="65DD9A16"/>
    <w:rsid w:val="65DE4484"/>
    <w:rsid w:val="65E1681E"/>
    <w:rsid w:val="65F2AE13"/>
    <w:rsid w:val="65F4A96A"/>
    <w:rsid w:val="65F713DE"/>
    <w:rsid w:val="66023562"/>
    <w:rsid w:val="66090CC8"/>
    <w:rsid w:val="660ACA72"/>
    <w:rsid w:val="660D66C5"/>
    <w:rsid w:val="660FE894"/>
    <w:rsid w:val="661D2C18"/>
    <w:rsid w:val="661DBB96"/>
    <w:rsid w:val="662645B0"/>
    <w:rsid w:val="663C44B6"/>
    <w:rsid w:val="66437A80"/>
    <w:rsid w:val="6643FE5A"/>
    <w:rsid w:val="6645E4E5"/>
    <w:rsid w:val="6646EDD0"/>
    <w:rsid w:val="664990EE"/>
    <w:rsid w:val="664C4820"/>
    <w:rsid w:val="6655D1D1"/>
    <w:rsid w:val="6657C0D9"/>
    <w:rsid w:val="668F821F"/>
    <w:rsid w:val="669E030B"/>
    <w:rsid w:val="66AD1A9A"/>
    <w:rsid w:val="66AE87BC"/>
    <w:rsid w:val="66B2FF66"/>
    <w:rsid w:val="66B4DB9A"/>
    <w:rsid w:val="66B63D2E"/>
    <w:rsid w:val="66B8CCEB"/>
    <w:rsid w:val="66BE1D20"/>
    <w:rsid w:val="66C13147"/>
    <w:rsid w:val="66C496CD"/>
    <w:rsid w:val="66C5EC0C"/>
    <w:rsid w:val="66C741FA"/>
    <w:rsid w:val="66C7E408"/>
    <w:rsid w:val="66E098DE"/>
    <w:rsid w:val="66E294E4"/>
    <w:rsid w:val="66E97294"/>
    <w:rsid w:val="66EB56BF"/>
    <w:rsid w:val="66F5F1FE"/>
    <w:rsid w:val="6700FC27"/>
    <w:rsid w:val="670173AC"/>
    <w:rsid w:val="67090185"/>
    <w:rsid w:val="670F7079"/>
    <w:rsid w:val="67106C24"/>
    <w:rsid w:val="6717399B"/>
    <w:rsid w:val="67175613"/>
    <w:rsid w:val="671BF9D2"/>
    <w:rsid w:val="671D383F"/>
    <w:rsid w:val="671F1B8E"/>
    <w:rsid w:val="6723EF4F"/>
    <w:rsid w:val="6726902B"/>
    <w:rsid w:val="67328EFD"/>
    <w:rsid w:val="673590BD"/>
    <w:rsid w:val="67406526"/>
    <w:rsid w:val="674846CD"/>
    <w:rsid w:val="674AB983"/>
    <w:rsid w:val="6761576F"/>
    <w:rsid w:val="6763115A"/>
    <w:rsid w:val="6768BF3B"/>
    <w:rsid w:val="676FA559"/>
    <w:rsid w:val="67719277"/>
    <w:rsid w:val="677D6735"/>
    <w:rsid w:val="6787210E"/>
    <w:rsid w:val="6787FD57"/>
    <w:rsid w:val="678F7630"/>
    <w:rsid w:val="678FF416"/>
    <w:rsid w:val="679014F9"/>
    <w:rsid w:val="6798BA54"/>
    <w:rsid w:val="67B2CF23"/>
    <w:rsid w:val="67B7855F"/>
    <w:rsid w:val="67BD3552"/>
    <w:rsid w:val="67BE3FD5"/>
    <w:rsid w:val="67D5036E"/>
    <w:rsid w:val="67DA1982"/>
    <w:rsid w:val="67DD2F9D"/>
    <w:rsid w:val="67E64A06"/>
    <w:rsid w:val="67E93394"/>
    <w:rsid w:val="67EC2268"/>
    <w:rsid w:val="67FCC93D"/>
    <w:rsid w:val="6803DB56"/>
    <w:rsid w:val="68083FBC"/>
    <w:rsid w:val="680EBB72"/>
    <w:rsid w:val="68108530"/>
    <w:rsid w:val="6815010E"/>
    <w:rsid w:val="68169B98"/>
    <w:rsid w:val="68207B78"/>
    <w:rsid w:val="68277663"/>
    <w:rsid w:val="6829618F"/>
    <w:rsid w:val="682B6CDC"/>
    <w:rsid w:val="682FA8A7"/>
    <w:rsid w:val="68362A49"/>
    <w:rsid w:val="6836483A"/>
    <w:rsid w:val="6838BA86"/>
    <w:rsid w:val="683D7AD5"/>
    <w:rsid w:val="684A581D"/>
    <w:rsid w:val="684A5DB4"/>
    <w:rsid w:val="684B5863"/>
    <w:rsid w:val="6853AC12"/>
    <w:rsid w:val="6855A7BF"/>
    <w:rsid w:val="6856A332"/>
    <w:rsid w:val="686FA709"/>
    <w:rsid w:val="6870607C"/>
    <w:rsid w:val="68733951"/>
    <w:rsid w:val="688153C3"/>
    <w:rsid w:val="6882B804"/>
    <w:rsid w:val="688AF912"/>
    <w:rsid w:val="688E5156"/>
    <w:rsid w:val="6893CFB3"/>
    <w:rsid w:val="68971279"/>
    <w:rsid w:val="68987654"/>
    <w:rsid w:val="689BBAC8"/>
    <w:rsid w:val="689C8498"/>
    <w:rsid w:val="689F3388"/>
    <w:rsid w:val="68ACD97F"/>
    <w:rsid w:val="68B41A21"/>
    <w:rsid w:val="68BCE664"/>
    <w:rsid w:val="68C24A4A"/>
    <w:rsid w:val="68C90530"/>
    <w:rsid w:val="68CA7EB2"/>
    <w:rsid w:val="68F0DBF2"/>
    <w:rsid w:val="68F27794"/>
    <w:rsid w:val="69005CCE"/>
    <w:rsid w:val="69040D93"/>
    <w:rsid w:val="690FCFF6"/>
    <w:rsid w:val="6916FD85"/>
    <w:rsid w:val="69193F45"/>
    <w:rsid w:val="691B0EEF"/>
    <w:rsid w:val="69275B4B"/>
    <w:rsid w:val="692C0E3D"/>
    <w:rsid w:val="692D9ACA"/>
    <w:rsid w:val="69324D79"/>
    <w:rsid w:val="69360CF1"/>
    <w:rsid w:val="693AF439"/>
    <w:rsid w:val="6942D3A1"/>
    <w:rsid w:val="694745A1"/>
    <w:rsid w:val="6950DC11"/>
    <w:rsid w:val="6951655B"/>
    <w:rsid w:val="6952944A"/>
    <w:rsid w:val="69559033"/>
    <w:rsid w:val="695D06A8"/>
    <w:rsid w:val="695D8E3D"/>
    <w:rsid w:val="695DE9B2"/>
    <w:rsid w:val="69690F0F"/>
    <w:rsid w:val="696B503A"/>
    <w:rsid w:val="69708CF8"/>
    <w:rsid w:val="69858552"/>
    <w:rsid w:val="699545CE"/>
    <w:rsid w:val="6995DE69"/>
    <w:rsid w:val="69A004FA"/>
    <w:rsid w:val="69A04E93"/>
    <w:rsid w:val="69A26E3E"/>
    <w:rsid w:val="69CA096B"/>
    <w:rsid w:val="69CE1E46"/>
    <w:rsid w:val="69CF8386"/>
    <w:rsid w:val="69D38AE5"/>
    <w:rsid w:val="69E606F2"/>
    <w:rsid w:val="69E6FFF7"/>
    <w:rsid w:val="69E8C49A"/>
    <w:rsid w:val="69FF17BF"/>
    <w:rsid w:val="69FFF0BD"/>
    <w:rsid w:val="6A09C76A"/>
    <w:rsid w:val="6A0D899C"/>
    <w:rsid w:val="6A10D446"/>
    <w:rsid w:val="6A1C59C0"/>
    <w:rsid w:val="6A1D1520"/>
    <w:rsid w:val="6A2049EA"/>
    <w:rsid w:val="6A210D6C"/>
    <w:rsid w:val="6A244EB2"/>
    <w:rsid w:val="6A259632"/>
    <w:rsid w:val="6A28FAF2"/>
    <w:rsid w:val="6A2F0377"/>
    <w:rsid w:val="6A36ADE2"/>
    <w:rsid w:val="6A3A050C"/>
    <w:rsid w:val="6A3BE4C5"/>
    <w:rsid w:val="6A414505"/>
    <w:rsid w:val="6A466B37"/>
    <w:rsid w:val="6A480001"/>
    <w:rsid w:val="6A5CDF25"/>
    <w:rsid w:val="6A6536D4"/>
    <w:rsid w:val="6A660EDC"/>
    <w:rsid w:val="6A66C300"/>
    <w:rsid w:val="6A6D6A4C"/>
    <w:rsid w:val="6A71602E"/>
    <w:rsid w:val="6A71AFB4"/>
    <w:rsid w:val="6A74749E"/>
    <w:rsid w:val="6A7B8993"/>
    <w:rsid w:val="6A7F72E1"/>
    <w:rsid w:val="6A844067"/>
    <w:rsid w:val="6A8E6B18"/>
    <w:rsid w:val="6A96F905"/>
    <w:rsid w:val="6A977F7D"/>
    <w:rsid w:val="6A9DC2E3"/>
    <w:rsid w:val="6AA22AB6"/>
    <w:rsid w:val="6ABE84D1"/>
    <w:rsid w:val="6AC7A16B"/>
    <w:rsid w:val="6ACAAB33"/>
    <w:rsid w:val="6ACD8B77"/>
    <w:rsid w:val="6AD24EB4"/>
    <w:rsid w:val="6AD3F32B"/>
    <w:rsid w:val="6AE92E41"/>
    <w:rsid w:val="6AF90438"/>
    <w:rsid w:val="6AF9ED46"/>
    <w:rsid w:val="6AFFD276"/>
    <w:rsid w:val="6B064B07"/>
    <w:rsid w:val="6B0ADDE0"/>
    <w:rsid w:val="6B0DDBBD"/>
    <w:rsid w:val="6B0FCCA7"/>
    <w:rsid w:val="6B13CA3D"/>
    <w:rsid w:val="6B14FF90"/>
    <w:rsid w:val="6B2811F0"/>
    <w:rsid w:val="6B2A5FB3"/>
    <w:rsid w:val="6B312DC0"/>
    <w:rsid w:val="6B3B854D"/>
    <w:rsid w:val="6B457BB7"/>
    <w:rsid w:val="6B48DE8A"/>
    <w:rsid w:val="6B539F1E"/>
    <w:rsid w:val="6B5CAFC0"/>
    <w:rsid w:val="6B6DE1CB"/>
    <w:rsid w:val="6B71250A"/>
    <w:rsid w:val="6B753A8F"/>
    <w:rsid w:val="6B809DC6"/>
    <w:rsid w:val="6B85E59A"/>
    <w:rsid w:val="6B8DC4AE"/>
    <w:rsid w:val="6BA6BB41"/>
    <w:rsid w:val="6BAB9BAE"/>
    <w:rsid w:val="6BB5247E"/>
    <w:rsid w:val="6BB9CB1D"/>
    <w:rsid w:val="6BCD05A7"/>
    <w:rsid w:val="6BCD21C7"/>
    <w:rsid w:val="6BCF61AC"/>
    <w:rsid w:val="6BD2AB2B"/>
    <w:rsid w:val="6BE2F213"/>
    <w:rsid w:val="6BE8DF73"/>
    <w:rsid w:val="6BF3636D"/>
    <w:rsid w:val="6BFCBA14"/>
    <w:rsid w:val="6BFCD986"/>
    <w:rsid w:val="6BFD7B3E"/>
    <w:rsid w:val="6C0A306F"/>
    <w:rsid w:val="6C0F03A7"/>
    <w:rsid w:val="6C12E5BF"/>
    <w:rsid w:val="6C15E789"/>
    <w:rsid w:val="6C1D8B7D"/>
    <w:rsid w:val="6C287B2D"/>
    <w:rsid w:val="6C2F3504"/>
    <w:rsid w:val="6C304CC5"/>
    <w:rsid w:val="6C38CC5D"/>
    <w:rsid w:val="6C3DEB26"/>
    <w:rsid w:val="6C433B44"/>
    <w:rsid w:val="6C466E05"/>
    <w:rsid w:val="6C4A445B"/>
    <w:rsid w:val="6C675C89"/>
    <w:rsid w:val="6C68DE8A"/>
    <w:rsid w:val="6C714142"/>
    <w:rsid w:val="6C7934DE"/>
    <w:rsid w:val="6C7AFC8F"/>
    <w:rsid w:val="6C7E1398"/>
    <w:rsid w:val="6C8138AB"/>
    <w:rsid w:val="6C84CDF5"/>
    <w:rsid w:val="6C85ABFD"/>
    <w:rsid w:val="6C90154F"/>
    <w:rsid w:val="6CB0BBBD"/>
    <w:rsid w:val="6CBBCB7F"/>
    <w:rsid w:val="6CC58A47"/>
    <w:rsid w:val="6CD6C5BA"/>
    <w:rsid w:val="6CE5F88C"/>
    <w:rsid w:val="6CE703F8"/>
    <w:rsid w:val="6CF10D20"/>
    <w:rsid w:val="6CF52D96"/>
    <w:rsid w:val="6CF90509"/>
    <w:rsid w:val="6D01DDA9"/>
    <w:rsid w:val="6D024659"/>
    <w:rsid w:val="6D06B7CF"/>
    <w:rsid w:val="6D08C6C0"/>
    <w:rsid w:val="6D122164"/>
    <w:rsid w:val="6D1C4129"/>
    <w:rsid w:val="6D1E9C6C"/>
    <w:rsid w:val="6D2D8A8F"/>
    <w:rsid w:val="6D356B05"/>
    <w:rsid w:val="6D3646C4"/>
    <w:rsid w:val="6D3BD55F"/>
    <w:rsid w:val="6D446F47"/>
    <w:rsid w:val="6D4D05C2"/>
    <w:rsid w:val="6D565B32"/>
    <w:rsid w:val="6D588B86"/>
    <w:rsid w:val="6D62D737"/>
    <w:rsid w:val="6D6A8617"/>
    <w:rsid w:val="6D6B320D"/>
    <w:rsid w:val="6D75CD66"/>
    <w:rsid w:val="6D7B4806"/>
    <w:rsid w:val="6D7EC8D9"/>
    <w:rsid w:val="6D87FE70"/>
    <w:rsid w:val="6D8A8F90"/>
    <w:rsid w:val="6D9C22F8"/>
    <w:rsid w:val="6D9E3843"/>
    <w:rsid w:val="6DA92991"/>
    <w:rsid w:val="6DBBE129"/>
    <w:rsid w:val="6DBE980E"/>
    <w:rsid w:val="6DCE9EC7"/>
    <w:rsid w:val="6DD51629"/>
    <w:rsid w:val="6DE497DC"/>
    <w:rsid w:val="6DF390BD"/>
    <w:rsid w:val="6DF9F9C8"/>
    <w:rsid w:val="6DFE6B20"/>
    <w:rsid w:val="6E00896A"/>
    <w:rsid w:val="6E05526C"/>
    <w:rsid w:val="6E0ACD9D"/>
    <w:rsid w:val="6E1059E4"/>
    <w:rsid w:val="6E11ED17"/>
    <w:rsid w:val="6E136CC6"/>
    <w:rsid w:val="6E17E011"/>
    <w:rsid w:val="6E1DA5DB"/>
    <w:rsid w:val="6E20855B"/>
    <w:rsid w:val="6E21C88B"/>
    <w:rsid w:val="6E2A54F7"/>
    <w:rsid w:val="6E2B3541"/>
    <w:rsid w:val="6E2D1A0B"/>
    <w:rsid w:val="6E3267AF"/>
    <w:rsid w:val="6E33DC7C"/>
    <w:rsid w:val="6E457C7F"/>
    <w:rsid w:val="6E4584FC"/>
    <w:rsid w:val="6E47BDB9"/>
    <w:rsid w:val="6E47E044"/>
    <w:rsid w:val="6E4DFF05"/>
    <w:rsid w:val="6E4EB49D"/>
    <w:rsid w:val="6E54DB35"/>
    <w:rsid w:val="6E566F12"/>
    <w:rsid w:val="6E5AC435"/>
    <w:rsid w:val="6E67A7A0"/>
    <w:rsid w:val="6E72B050"/>
    <w:rsid w:val="6E81B83A"/>
    <w:rsid w:val="6E895CBD"/>
    <w:rsid w:val="6E8C0EB4"/>
    <w:rsid w:val="6E8DF9BE"/>
    <w:rsid w:val="6E93C685"/>
    <w:rsid w:val="6E9B34B0"/>
    <w:rsid w:val="6EA4B77D"/>
    <w:rsid w:val="6EA84404"/>
    <w:rsid w:val="6EAC8B8E"/>
    <w:rsid w:val="6EAD2F60"/>
    <w:rsid w:val="6EC6BC00"/>
    <w:rsid w:val="6ECA9DD4"/>
    <w:rsid w:val="6ED0163F"/>
    <w:rsid w:val="6ED0EE8A"/>
    <w:rsid w:val="6EEFBE58"/>
    <w:rsid w:val="6EF4AD27"/>
    <w:rsid w:val="6EFAC4B1"/>
    <w:rsid w:val="6EFC9A24"/>
    <w:rsid w:val="6EFE96A3"/>
    <w:rsid w:val="6F09F3FA"/>
    <w:rsid w:val="6F0EBD4F"/>
    <w:rsid w:val="6F1650D8"/>
    <w:rsid w:val="6F1926F7"/>
    <w:rsid w:val="6F270E08"/>
    <w:rsid w:val="6F2FA493"/>
    <w:rsid w:val="6F397A78"/>
    <w:rsid w:val="6F39A416"/>
    <w:rsid w:val="6F4169A1"/>
    <w:rsid w:val="6F559992"/>
    <w:rsid w:val="6F6685F3"/>
    <w:rsid w:val="6F6DF572"/>
    <w:rsid w:val="6F7F975E"/>
    <w:rsid w:val="6F81FE26"/>
    <w:rsid w:val="6F86F699"/>
    <w:rsid w:val="6F8E4136"/>
    <w:rsid w:val="6F96D40E"/>
    <w:rsid w:val="6F97A93D"/>
    <w:rsid w:val="6F97D67A"/>
    <w:rsid w:val="6F991279"/>
    <w:rsid w:val="6F9E1C47"/>
    <w:rsid w:val="6FA63ED9"/>
    <w:rsid w:val="6FBA3AD8"/>
    <w:rsid w:val="6FBDA8D5"/>
    <w:rsid w:val="6FCA23E9"/>
    <w:rsid w:val="6FCA74A4"/>
    <w:rsid w:val="6FCE81C6"/>
    <w:rsid w:val="6FDB3CE4"/>
    <w:rsid w:val="6FECC638"/>
    <w:rsid w:val="6FF81716"/>
    <w:rsid w:val="6FFA0548"/>
    <w:rsid w:val="7002AE2C"/>
    <w:rsid w:val="7016D99C"/>
    <w:rsid w:val="70190E63"/>
    <w:rsid w:val="701D7170"/>
    <w:rsid w:val="70223747"/>
    <w:rsid w:val="702B8B27"/>
    <w:rsid w:val="7031B8C0"/>
    <w:rsid w:val="70438AE7"/>
    <w:rsid w:val="704BB831"/>
    <w:rsid w:val="705BF015"/>
    <w:rsid w:val="70625A75"/>
    <w:rsid w:val="70690C6A"/>
    <w:rsid w:val="706D143B"/>
    <w:rsid w:val="706DA2C9"/>
    <w:rsid w:val="706DDF0A"/>
    <w:rsid w:val="7071C264"/>
    <w:rsid w:val="707C1009"/>
    <w:rsid w:val="707C608F"/>
    <w:rsid w:val="7085CE76"/>
    <w:rsid w:val="708B5384"/>
    <w:rsid w:val="70917F91"/>
    <w:rsid w:val="7097B76F"/>
    <w:rsid w:val="70A83770"/>
    <w:rsid w:val="70A8BED4"/>
    <w:rsid w:val="70AD42D0"/>
    <w:rsid w:val="70B006D3"/>
    <w:rsid w:val="70BF79E8"/>
    <w:rsid w:val="70C5B0C8"/>
    <w:rsid w:val="70C6D490"/>
    <w:rsid w:val="70CA9294"/>
    <w:rsid w:val="70CD5964"/>
    <w:rsid w:val="70D36CAF"/>
    <w:rsid w:val="70D811D8"/>
    <w:rsid w:val="70DB5EE4"/>
    <w:rsid w:val="70EB0529"/>
    <w:rsid w:val="70EF09B9"/>
    <w:rsid w:val="70F1D869"/>
    <w:rsid w:val="70F4DFA7"/>
    <w:rsid w:val="70F51E85"/>
    <w:rsid w:val="70FA01B2"/>
    <w:rsid w:val="71103DF1"/>
    <w:rsid w:val="7118CEF5"/>
    <w:rsid w:val="711DDA98"/>
    <w:rsid w:val="712782F0"/>
    <w:rsid w:val="712D35F3"/>
    <w:rsid w:val="7130BC12"/>
    <w:rsid w:val="713B56C1"/>
    <w:rsid w:val="71416207"/>
    <w:rsid w:val="715A90E2"/>
    <w:rsid w:val="7175F75A"/>
    <w:rsid w:val="717744ED"/>
    <w:rsid w:val="718B540A"/>
    <w:rsid w:val="718BE47F"/>
    <w:rsid w:val="71966C58"/>
    <w:rsid w:val="71981CC9"/>
    <w:rsid w:val="719B8AFB"/>
    <w:rsid w:val="719DE11D"/>
    <w:rsid w:val="71A92D5F"/>
    <w:rsid w:val="71AE4AC1"/>
    <w:rsid w:val="71B4CC40"/>
    <w:rsid w:val="71B62B04"/>
    <w:rsid w:val="71C01BEF"/>
    <w:rsid w:val="71C13A98"/>
    <w:rsid w:val="71C59A80"/>
    <w:rsid w:val="71C5D951"/>
    <w:rsid w:val="71C5DFDF"/>
    <w:rsid w:val="71CC296C"/>
    <w:rsid w:val="71D56A80"/>
    <w:rsid w:val="71EBE596"/>
    <w:rsid w:val="71ECA44F"/>
    <w:rsid w:val="71FA6CD2"/>
    <w:rsid w:val="71FF0759"/>
    <w:rsid w:val="7219A299"/>
    <w:rsid w:val="721AE47A"/>
    <w:rsid w:val="722D1C12"/>
    <w:rsid w:val="722FDBD3"/>
    <w:rsid w:val="72357EFF"/>
    <w:rsid w:val="72364CA5"/>
    <w:rsid w:val="723B5640"/>
    <w:rsid w:val="723EA152"/>
    <w:rsid w:val="7241F830"/>
    <w:rsid w:val="72494348"/>
    <w:rsid w:val="724B4FCF"/>
    <w:rsid w:val="724DFEFB"/>
    <w:rsid w:val="7253873A"/>
    <w:rsid w:val="725C2863"/>
    <w:rsid w:val="725E859C"/>
    <w:rsid w:val="7261AA95"/>
    <w:rsid w:val="7261DE9E"/>
    <w:rsid w:val="7267FF2E"/>
    <w:rsid w:val="726E538F"/>
    <w:rsid w:val="7270B5D7"/>
    <w:rsid w:val="7281A53F"/>
    <w:rsid w:val="7281B29E"/>
    <w:rsid w:val="728D4668"/>
    <w:rsid w:val="728DADB6"/>
    <w:rsid w:val="728EBC89"/>
    <w:rsid w:val="7290EEE6"/>
    <w:rsid w:val="7290EFB0"/>
    <w:rsid w:val="729B7EE3"/>
    <w:rsid w:val="72A0EDB2"/>
    <w:rsid w:val="72A27A93"/>
    <w:rsid w:val="72A5C714"/>
    <w:rsid w:val="72A84269"/>
    <w:rsid w:val="72AAF3E8"/>
    <w:rsid w:val="72ADDD86"/>
    <w:rsid w:val="72B1A370"/>
    <w:rsid w:val="72B4A927"/>
    <w:rsid w:val="72BBC0BD"/>
    <w:rsid w:val="72C2AF83"/>
    <w:rsid w:val="72C80FAE"/>
    <w:rsid w:val="72CCE541"/>
    <w:rsid w:val="72D4AF9C"/>
    <w:rsid w:val="72DAD818"/>
    <w:rsid w:val="72DB5D79"/>
    <w:rsid w:val="72DC9B48"/>
    <w:rsid w:val="72E34638"/>
    <w:rsid w:val="72EA5978"/>
    <w:rsid w:val="72EFD7E6"/>
    <w:rsid w:val="72F2CCDF"/>
    <w:rsid w:val="72F3E4F6"/>
    <w:rsid w:val="72F560C4"/>
    <w:rsid w:val="72F75781"/>
    <w:rsid w:val="72FB6313"/>
    <w:rsid w:val="731BDA9C"/>
    <w:rsid w:val="731E189E"/>
    <w:rsid w:val="7321A8A5"/>
    <w:rsid w:val="73302702"/>
    <w:rsid w:val="7330AC3A"/>
    <w:rsid w:val="7331043B"/>
    <w:rsid w:val="73354C13"/>
    <w:rsid w:val="733BA0B6"/>
    <w:rsid w:val="733D2FEE"/>
    <w:rsid w:val="733FE279"/>
    <w:rsid w:val="73465DE4"/>
    <w:rsid w:val="735667E4"/>
    <w:rsid w:val="736C8FAF"/>
    <w:rsid w:val="73851CD1"/>
    <w:rsid w:val="7386EC12"/>
    <w:rsid w:val="73938B28"/>
    <w:rsid w:val="73951EBF"/>
    <w:rsid w:val="7399DF2B"/>
    <w:rsid w:val="73A81F75"/>
    <w:rsid w:val="73A890FC"/>
    <w:rsid w:val="73B1031D"/>
    <w:rsid w:val="73B3B0CB"/>
    <w:rsid w:val="73B570FF"/>
    <w:rsid w:val="73B85E56"/>
    <w:rsid w:val="73BFCD18"/>
    <w:rsid w:val="73C1D7B6"/>
    <w:rsid w:val="73C85D8E"/>
    <w:rsid w:val="73D6F903"/>
    <w:rsid w:val="73DD1661"/>
    <w:rsid w:val="73DD78DA"/>
    <w:rsid w:val="73E2908F"/>
    <w:rsid w:val="73E3497D"/>
    <w:rsid w:val="73EAA20F"/>
    <w:rsid w:val="73EF8E98"/>
    <w:rsid w:val="73F43C77"/>
    <w:rsid w:val="73F60235"/>
    <w:rsid w:val="73F6780B"/>
    <w:rsid w:val="73F75318"/>
    <w:rsid w:val="73FD0952"/>
    <w:rsid w:val="73FE2828"/>
    <w:rsid w:val="7402E99D"/>
    <w:rsid w:val="7409DE39"/>
    <w:rsid w:val="740B4B8F"/>
    <w:rsid w:val="740BB473"/>
    <w:rsid w:val="74109BFD"/>
    <w:rsid w:val="7410DF81"/>
    <w:rsid w:val="74149388"/>
    <w:rsid w:val="741496C0"/>
    <w:rsid w:val="7414FBF7"/>
    <w:rsid w:val="7419954B"/>
    <w:rsid w:val="741BFBAB"/>
    <w:rsid w:val="742C7D3B"/>
    <w:rsid w:val="742D6454"/>
    <w:rsid w:val="74309E6B"/>
    <w:rsid w:val="74333CC4"/>
    <w:rsid w:val="74438791"/>
    <w:rsid w:val="744531B5"/>
    <w:rsid w:val="74467EC8"/>
    <w:rsid w:val="7448238E"/>
    <w:rsid w:val="744B65EB"/>
    <w:rsid w:val="744E0EA0"/>
    <w:rsid w:val="74504461"/>
    <w:rsid w:val="74516910"/>
    <w:rsid w:val="7460FE11"/>
    <w:rsid w:val="746B20E0"/>
    <w:rsid w:val="746B8703"/>
    <w:rsid w:val="7470AD7A"/>
    <w:rsid w:val="7470BDAE"/>
    <w:rsid w:val="7480FDEC"/>
    <w:rsid w:val="74822F90"/>
    <w:rsid w:val="7483A61C"/>
    <w:rsid w:val="7489257D"/>
    <w:rsid w:val="748F7B33"/>
    <w:rsid w:val="7493A594"/>
    <w:rsid w:val="7497A289"/>
    <w:rsid w:val="749A3B79"/>
    <w:rsid w:val="749A6054"/>
    <w:rsid w:val="74A44C77"/>
    <w:rsid w:val="74AC88FB"/>
    <w:rsid w:val="74B4C48C"/>
    <w:rsid w:val="74B5F72B"/>
    <w:rsid w:val="74BDB835"/>
    <w:rsid w:val="74C6FB31"/>
    <w:rsid w:val="74CD1057"/>
    <w:rsid w:val="74D13AB7"/>
    <w:rsid w:val="74D66E43"/>
    <w:rsid w:val="74E64A27"/>
    <w:rsid w:val="74F58FB3"/>
    <w:rsid w:val="74FC4A9E"/>
    <w:rsid w:val="74FF5FBA"/>
    <w:rsid w:val="7502539D"/>
    <w:rsid w:val="75090547"/>
    <w:rsid w:val="750A809B"/>
    <w:rsid w:val="752C785A"/>
    <w:rsid w:val="752C96A4"/>
    <w:rsid w:val="7530EF20"/>
    <w:rsid w:val="7530FB8A"/>
    <w:rsid w:val="753BC828"/>
    <w:rsid w:val="7541F654"/>
    <w:rsid w:val="7552C361"/>
    <w:rsid w:val="7557478C"/>
    <w:rsid w:val="7558E566"/>
    <w:rsid w:val="7562072B"/>
    <w:rsid w:val="7570B956"/>
    <w:rsid w:val="757A5067"/>
    <w:rsid w:val="757A82BD"/>
    <w:rsid w:val="757CE870"/>
    <w:rsid w:val="757D458C"/>
    <w:rsid w:val="7581739A"/>
    <w:rsid w:val="758516C8"/>
    <w:rsid w:val="758FA10B"/>
    <w:rsid w:val="7596AEA4"/>
    <w:rsid w:val="759F244C"/>
    <w:rsid w:val="75AAB61E"/>
    <w:rsid w:val="75B33A9D"/>
    <w:rsid w:val="75BEF79C"/>
    <w:rsid w:val="75C31422"/>
    <w:rsid w:val="75C5498C"/>
    <w:rsid w:val="75DC9DAA"/>
    <w:rsid w:val="75E78DDD"/>
    <w:rsid w:val="75F3CBFB"/>
    <w:rsid w:val="75FFA767"/>
    <w:rsid w:val="76020439"/>
    <w:rsid w:val="761A2785"/>
    <w:rsid w:val="761B1243"/>
    <w:rsid w:val="762909D4"/>
    <w:rsid w:val="762A7840"/>
    <w:rsid w:val="7632A7F5"/>
    <w:rsid w:val="76363295"/>
    <w:rsid w:val="763A288B"/>
    <w:rsid w:val="763CF528"/>
    <w:rsid w:val="76544E8A"/>
    <w:rsid w:val="76606C47"/>
    <w:rsid w:val="766309EE"/>
    <w:rsid w:val="766670B4"/>
    <w:rsid w:val="76675AC9"/>
    <w:rsid w:val="7667B7AD"/>
    <w:rsid w:val="766B47AA"/>
    <w:rsid w:val="767BD30C"/>
    <w:rsid w:val="768B4319"/>
    <w:rsid w:val="768E4E62"/>
    <w:rsid w:val="7698338B"/>
    <w:rsid w:val="76A44C91"/>
    <w:rsid w:val="76A7D3CA"/>
    <w:rsid w:val="76A8193C"/>
    <w:rsid w:val="76B2A122"/>
    <w:rsid w:val="76B6CE4D"/>
    <w:rsid w:val="76B91F3A"/>
    <w:rsid w:val="76BB470F"/>
    <w:rsid w:val="76C10BB0"/>
    <w:rsid w:val="76C81655"/>
    <w:rsid w:val="76CE5B52"/>
    <w:rsid w:val="76D75E17"/>
    <w:rsid w:val="76DC1BBD"/>
    <w:rsid w:val="76DFA237"/>
    <w:rsid w:val="76E3B166"/>
    <w:rsid w:val="76EAEC0B"/>
    <w:rsid w:val="76ECBA19"/>
    <w:rsid w:val="76F5F644"/>
    <w:rsid w:val="76F5FA68"/>
    <w:rsid w:val="76F7D65E"/>
    <w:rsid w:val="76FDF94E"/>
    <w:rsid w:val="77038B90"/>
    <w:rsid w:val="77079B50"/>
    <w:rsid w:val="770F5E39"/>
    <w:rsid w:val="77146494"/>
    <w:rsid w:val="77278291"/>
    <w:rsid w:val="77280086"/>
    <w:rsid w:val="7729D329"/>
    <w:rsid w:val="772AA592"/>
    <w:rsid w:val="773A9D90"/>
    <w:rsid w:val="773B8C17"/>
    <w:rsid w:val="7746B89B"/>
    <w:rsid w:val="774ADAA5"/>
    <w:rsid w:val="77546062"/>
    <w:rsid w:val="7759B897"/>
    <w:rsid w:val="775DCA7D"/>
    <w:rsid w:val="7762267F"/>
    <w:rsid w:val="776A288B"/>
    <w:rsid w:val="776C5417"/>
    <w:rsid w:val="7770638A"/>
    <w:rsid w:val="77707EE8"/>
    <w:rsid w:val="77818990"/>
    <w:rsid w:val="7792B299"/>
    <w:rsid w:val="7792EDAC"/>
    <w:rsid w:val="779DD49A"/>
    <w:rsid w:val="77A3273A"/>
    <w:rsid w:val="77B1AFE3"/>
    <w:rsid w:val="77B6F1FC"/>
    <w:rsid w:val="77BDD20C"/>
    <w:rsid w:val="77C49EAD"/>
    <w:rsid w:val="77CE0C64"/>
    <w:rsid w:val="77CE7FD9"/>
    <w:rsid w:val="77D4A35E"/>
    <w:rsid w:val="77DCE71A"/>
    <w:rsid w:val="77F0478D"/>
    <w:rsid w:val="77F14219"/>
    <w:rsid w:val="77F285E0"/>
    <w:rsid w:val="77F75F45"/>
    <w:rsid w:val="77FA4B49"/>
    <w:rsid w:val="7802A983"/>
    <w:rsid w:val="78037596"/>
    <w:rsid w:val="7805D746"/>
    <w:rsid w:val="780D3F60"/>
    <w:rsid w:val="780D8D4F"/>
    <w:rsid w:val="780FD9EE"/>
    <w:rsid w:val="78192042"/>
    <w:rsid w:val="781FF486"/>
    <w:rsid w:val="782702D7"/>
    <w:rsid w:val="782FF4EB"/>
    <w:rsid w:val="78347CE2"/>
    <w:rsid w:val="784156AF"/>
    <w:rsid w:val="7844A92E"/>
    <w:rsid w:val="784EF911"/>
    <w:rsid w:val="7857FA3F"/>
    <w:rsid w:val="78638181"/>
    <w:rsid w:val="788D7484"/>
    <w:rsid w:val="7893590D"/>
    <w:rsid w:val="78981157"/>
    <w:rsid w:val="789E9D4C"/>
    <w:rsid w:val="78AA97C4"/>
    <w:rsid w:val="78CC9102"/>
    <w:rsid w:val="78D1E675"/>
    <w:rsid w:val="78D8FD3F"/>
    <w:rsid w:val="78E287F9"/>
    <w:rsid w:val="78E36850"/>
    <w:rsid w:val="78E600A3"/>
    <w:rsid w:val="78F6EC32"/>
    <w:rsid w:val="78FCCBD3"/>
    <w:rsid w:val="79034401"/>
    <w:rsid w:val="79090E09"/>
    <w:rsid w:val="7909342C"/>
    <w:rsid w:val="790D5589"/>
    <w:rsid w:val="79105935"/>
    <w:rsid w:val="79185A37"/>
    <w:rsid w:val="7928E377"/>
    <w:rsid w:val="792BD60C"/>
    <w:rsid w:val="792BFD13"/>
    <w:rsid w:val="792D10CB"/>
    <w:rsid w:val="792E3935"/>
    <w:rsid w:val="79305EE9"/>
    <w:rsid w:val="793A58E9"/>
    <w:rsid w:val="793B27A9"/>
    <w:rsid w:val="794D1F65"/>
    <w:rsid w:val="794D8044"/>
    <w:rsid w:val="7950B4BF"/>
    <w:rsid w:val="7953DA2B"/>
    <w:rsid w:val="795B3917"/>
    <w:rsid w:val="795D488A"/>
    <w:rsid w:val="79614CA2"/>
    <w:rsid w:val="796325D1"/>
    <w:rsid w:val="79656C9B"/>
    <w:rsid w:val="7967EB55"/>
    <w:rsid w:val="796C7D2E"/>
    <w:rsid w:val="796C9CF9"/>
    <w:rsid w:val="797131D5"/>
    <w:rsid w:val="79730C30"/>
    <w:rsid w:val="7981E460"/>
    <w:rsid w:val="79839F11"/>
    <w:rsid w:val="79883D3A"/>
    <w:rsid w:val="79892B42"/>
    <w:rsid w:val="798FE9D8"/>
    <w:rsid w:val="7993341A"/>
    <w:rsid w:val="799502FE"/>
    <w:rsid w:val="79A9E05A"/>
    <w:rsid w:val="79ABAA4F"/>
    <w:rsid w:val="79B07E10"/>
    <w:rsid w:val="79B0D06B"/>
    <w:rsid w:val="79B2316A"/>
    <w:rsid w:val="79B67517"/>
    <w:rsid w:val="79BCE75A"/>
    <w:rsid w:val="79CBE7D0"/>
    <w:rsid w:val="79E4DDD5"/>
    <w:rsid w:val="7A09AEEA"/>
    <w:rsid w:val="7A0A1A78"/>
    <w:rsid w:val="7A0D4BB1"/>
    <w:rsid w:val="7A0D6308"/>
    <w:rsid w:val="7A223158"/>
    <w:rsid w:val="7A26C88F"/>
    <w:rsid w:val="7A26E671"/>
    <w:rsid w:val="7A27AE9D"/>
    <w:rsid w:val="7A344F33"/>
    <w:rsid w:val="7A3663AF"/>
    <w:rsid w:val="7A3D7B82"/>
    <w:rsid w:val="7A3E95BE"/>
    <w:rsid w:val="7A486C0D"/>
    <w:rsid w:val="7A5339AE"/>
    <w:rsid w:val="7A548E79"/>
    <w:rsid w:val="7A79DD4F"/>
    <w:rsid w:val="7A7E8049"/>
    <w:rsid w:val="7A81584A"/>
    <w:rsid w:val="7A826B48"/>
    <w:rsid w:val="7A844041"/>
    <w:rsid w:val="7A8C1A79"/>
    <w:rsid w:val="7A915959"/>
    <w:rsid w:val="7AAA77A6"/>
    <w:rsid w:val="7ABFB15B"/>
    <w:rsid w:val="7AC4EF14"/>
    <w:rsid w:val="7AC9C301"/>
    <w:rsid w:val="7ACFF554"/>
    <w:rsid w:val="7AD3E26A"/>
    <w:rsid w:val="7AD9962A"/>
    <w:rsid w:val="7ADECC9D"/>
    <w:rsid w:val="7ADF90FD"/>
    <w:rsid w:val="7AE3ED7C"/>
    <w:rsid w:val="7AE51779"/>
    <w:rsid w:val="7AEEA219"/>
    <w:rsid w:val="7AF2935A"/>
    <w:rsid w:val="7AF370AB"/>
    <w:rsid w:val="7AF7991F"/>
    <w:rsid w:val="7AFC90EF"/>
    <w:rsid w:val="7AFE5715"/>
    <w:rsid w:val="7B0B7B9E"/>
    <w:rsid w:val="7B0DB0DA"/>
    <w:rsid w:val="7B16828A"/>
    <w:rsid w:val="7B1A19C0"/>
    <w:rsid w:val="7B27E84F"/>
    <w:rsid w:val="7B2D7131"/>
    <w:rsid w:val="7B3AEB4E"/>
    <w:rsid w:val="7B3F89BE"/>
    <w:rsid w:val="7B40C1F0"/>
    <w:rsid w:val="7B4DA3A9"/>
    <w:rsid w:val="7B542776"/>
    <w:rsid w:val="7B5DCCF6"/>
    <w:rsid w:val="7B5FE3C9"/>
    <w:rsid w:val="7B688F72"/>
    <w:rsid w:val="7B7B8A5F"/>
    <w:rsid w:val="7B7BDB96"/>
    <w:rsid w:val="7B7EAA9F"/>
    <w:rsid w:val="7B7FBD77"/>
    <w:rsid w:val="7B8748D4"/>
    <w:rsid w:val="7B8A8984"/>
    <w:rsid w:val="7B8C32FD"/>
    <w:rsid w:val="7B9436EC"/>
    <w:rsid w:val="7B96BE3E"/>
    <w:rsid w:val="7B9CB62F"/>
    <w:rsid w:val="7BA3CE40"/>
    <w:rsid w:val="7BA597A1"/>
    <w:rsid w:val="7BABDE73"/>
    <w:rsid w:val="7BB70549"/>
    <w:rsid w:val="7BB79C46"/>
    <w:rsid w:val="7BBE971A"/>
    <w:rsid w:val="7BC24099"/>
    <w:rsid w:val="7BC250AB"/>
    <w:rsid w:val="7BD0E6E8"/>
    <w:rsid w:val="7BE43C6E"/>
    <w:rsid w:val="7BEA3A8C"/>
    <w:rsid w:val="7BEC29F4"/>
    <w:rsid w:val="7BED32A7"/>
    <w:rsid w:val="7C05800A"/>
    <w:rsid w:val="7C0ED1AD"/>
    <w:rsid w:val="7C258517"/>
    <w:rsid w:val="7C280ED7"/>
    <w:rsid w:val="7C2A0778"/>
    <w:rsid w:val="7C2FADEA"/>
    <w:rsid w:val="7C3DA542"/>
    <w:rsid w:val="7C410153"/>
    <w:rsid w:val="7C4952FD"/>
    <w:rsid w:val="7C6F4946"/>
    <w:rsid w:val="7C70A071"/>
    <w:rsid w:val="7C772EE9"/>
    <w:rsid w:val="7C77C7F3"/>
    <w:rsid w:val="7C797830"/>
    <w:rsid w:val="7C7EBEC2"/>
    <w:rsid w:val="7C81FC33"/>
    <w:rsid w:val="7C830689"/>
    <w:rsid w:val="7C835A60"/>
    <w:rsid w:val="7C893409"/>
    <w:rsid w:val="7C8A5C5D"/>
    <w:rsid w:val="7C960429"/>
    <w:rsid w:val="7C9A57EC"/>
    <w:rsid w:val="7CAAED5F"/>
    <w:rsid w:val="7CB2C2F3"/>
    <w:rsid w:val="7CBD618A"/>
    <w:rsid w:val="7CC96989"/>
    <w:rsid w:val="7CD04BAD"/>
    <w:rsid w:val="7CD7FF61"/>
    <w:rsid w:val="7CEE69F3"/>
    <w:rsid w:val="7CF4882F"/>
    <w:rsid w:val="7CFB6D26"/>
    <w:rsid w:val="7D038E3F"/>
    <w:rsid w:val="7D1C000D"/>
    <w:rsid w:val="7D1CB7AA"/>
    <w:rsid w:val="7D1FDDC4"/>
    <w:rsid w:val="7D214959"/>
    <w:rsid w:val="7D26E591"/>
    <w:rsid w:val="7D34EFBD"/>
    <w:rsid w:val="7D38B4C2"/>
    <w:rsid w:val="7D38D76D"/>
    <w:rsid w:val="7D410E0E"/>
    <w:rsid w:val="7D4331F9"/>
    <w:rsid w:val="7D465053"/>
    <w:rsid w:val="7D47D53B"/>
    <w:rsid w:val="7D4B73B5"/>
    <w:rsid w:val="7D4FCC34"/>
    <w:rsid w:val="7D52AF62"/>
    <w:rsid w:val="7D5A2B89"/>
    <w:rsid w:val="7D5EECBA"/>
    <w:rsid w:val="7D694B01"/>
    <w:rsid w:val="7D6EE0A8"/>
    <w:rsid w:val="7D846B3C"/>
    <w:rsid w:val="7D84DA16"/>
    <w:rsid w:val="7D8826A7"/>
    <w:rsid w:val="7D889DC8"/>
    <w:rsid w:val="7D88D44C"/>
    <w:rsid w:val="7D8D42AA"/>
    <w:rsid w:val="7D971CD4"/>
    <w:rsid w:val="7DB304BC"/>
    <w:rsid w:val="7DB8421B"/>
    <w:rsid w:val="7DBE5FF7"/>
    <w:rsid w:val="7DC8A524"/>
    <w:rsid w:val="7DCE194C"/>
    <w:rsid w:val="7DCE2693"/>
    <w:rsid w:val="7DE16F2C"/>
    <w:rsid w:val="7DF0D871"/>
    <w:rsid w:val="7DF29952"/>
    <w:rsid w:val="7DF4A1AF"/>
    <w:rsid w:val="7DF597C6"/>
    <w:rsid w:val="7DF69688"/>
    <w:rsid w:val="7DF7C4D5"/>
    <w:rsid w:val="7E0075B6"/>
    <w:rsid w:val="7E0B6852"/>
    <w:rsid w:val="7E0E87A0"/>
    <w:rsid w:val="7E135682"/>
    <w:rsid w:val="7E240E26"/>
    <w:rsid w:val="7E2582BA"/>
    <w:rsid w:val="7E2DC25A"/>
    <w:rsid w:val="7E365447"/>
    <w:rsid w:val="7E370A24"/>
    <w:rsid w:val="7E4C69ED"/>
    <w:rsid w:val="7E551481"/>
    <w:rsid w:val="7E5DFBC7"/>
    <w:rsid w:val="7E6587F0"/>
    <w:rsid w:val="7E6618F3"/>
    <w:rsid w:val="7E6FA7E8"/>
    <w:rsid w:val="7E72D8E5"/>
    <w:rsid w:val="7E734F4F"/>
    <w:rsid w:val="7E79DEA3"/>
    <w:rsid w:val="7E7D12D3"/>
    <w:rsid w:val="7E815517"/>
    <w:rsid w:val="7E821203"/>
    <w:rsid w:val="7E8532C3"/>
    <w:rsid w:val="7E88D099"/>
    <w:rsid w:val="7E932123"/>
    <w:rsid w:val="7E96C042"/>
    <w:rsid w:val="7E98C6B4"/>
    <w:rsid w:val="7E9E3F9B"/>
    <w:rsid w:val="7EA9569E"/>
    <w:rsid w:val="7EBF4633"/>
    <w:rsid w:val="7EC72274"/>
    <w:rsid w:val="7ED1EABD"/>
    <w:rsid w:val="7EE14C62"/>
    <w:rsid w:val="7EE1D300"/>
    <w:rsid w:val="7EE267A4"/>
    <w:rsid w:val="7EE98B02"/>
    <w:rsid w:val="7EE9F258"/>
    <w:rsid w:val="7EEA77F7"/>
    <w:rsid w:val="7EEDAF2B"/>
    <w:rsid w:val="7EEF6CA8"/>
    <w:rsid w:val="7EF980A1"/>
    <w:rsid w:val="7EFBA34A"/>
    <w:rsid w:val="7F0127FF"/>
    <w:rsid w:val="7F0144F5"/>
    <w:rsid w:val="7F04E73C"/>
    <w:rsid w:val="7F0983C5"/>
    <w:rsid w:val="7F0CD288"/>
    <w:rsid w:val="7F0E5B15"/>
    <w:rsid w:val="7F1A572E"/>
    <w:rsid w:val="7F2547B1"/>
    <w:rsid w:val="7F25B558"/>
    <w:rsid w:val="7F276BB0"/>
    <w:rsid w:val="7F277819"/>
    <w:rsid w:val="7F2A9794"/>
    <w:rsid w:val="7F2AF3A0"/>
    <w:rsid w:val="7F382D12"/>
    <w:rsid w:val="7F38472D"/>
    <w:rsid w:val="7F3F8928"/>
    <w:rsid w:val="7F451D07"/>
    <w:rsid w:val="7F484BD7"/>
    <w:rsid w:val="7F4EFE92"/>
    <w:rsid w:val="7F5FE281"/>
    <w:rsid w:val="7F677ECD"/>
    <w:rsid w:val="7F761C38"/>
    <w:rsid w:val="7F7D1764"/>
    <w:rsid w:val="7F7DB2C3"/>
    <w:rsid w:val="7F7DC6B0"/>
    <w:rsid w:val="7F8CA8D2"/>
    <w:rsid w:val="7F90040A"/>
    <w:rsid w:val="7F907210"/>
    <w:rsid w:val="7F947336"/>
    <w:rsid w:val="7F98E3C6"/>
    <w:rsid w:val="7F9A0874"/>
    <w:rsid w:val="7F9D7AB9"/>
    <w:rsid w:val="7FA826BC"/>
    <w:rsid w:val="7FAABF03"/>
    <w:rsid w:val="7FB14AC8"/>
    <w:rsid w:val="7FBEBF55"/>
    <w:rsid w:val="7FC1D35C"/>
    <w:rsid w:val="7FD9D5E5"/>
    <w:rsid w:val="7FD9FCF6"/>
    <w:rsid w:val="7FDDD7B1"/>
    <w:rsid w:val="7FE20A17"/>
    <w:rsid w:val="7FEDA34D"/>
    <w:rsid w:val="7FEF6ECE"/>
    <w:rsid w:val="7FFA77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5CD7"/>
    <w:pPr>
      <w:spacing w:before="160" w:line="480" w:lineRule="auto"/>
      <w:ind w:firstLine="360"/>
    </w:pPr>
  </w:style>
  <w:style w:type="paragraph" w:styleId="Heading1">
    <w:name w:val="heading 1"/>
    <w:next w:val="Normal"/>
    <w:link w:val="Heading1Char"/>
    <w:uiPriority w:val="9"/>
    <w:qFormat/>
    <w:rsid w:val="00F100CE"/>
    <w:pPr>
      <w:spacing w:before="160" w:line="480" w:lineRule="auto"/>
      <w:outlineLvl w:val="0"/>
    </w:pPr>
    <w:rPr>
      <w:b/>
      <w:bCs/>
    </w:rPr>
  </w:style>
  <w:style w:type="paragraph" w:styleId="Heading2">
    <w:name w:val="heading 2"/>
    <w:next w:val="Normal"/>
    <w:link w:val="Heading2Char"/>
    <w:uiPriority w:val="9"/>
    <w:unhideWhenUsed/>
    <w:qFormat/>
    <w:rsid w:val="00F100CE"/>
    <w:pPr>
      <w:spacing w:before="160" w:line="480" w:lineRule="auto"/>
      <w:outlineLvl w:val="1"/>
    </w:pPr>
    <w:rPr>
      <w:b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701F6"/>
    <w:rPr>
      <w:color w:val="0563C1" w:themeColor="hyperlink"/>
      <w:u w:val="single"/>
    </w:rPr>
  </w:style>
  <w:style w:type="character" w:customStyle="1" w:styleId="Mention1">
    <w:name w:val="Mention1"/>
    <w:basedOn w:val="DefaultParagraphFont"/>
    <w:uiPriority w:val="99"/>
    <w:unhideWhenUsed/>
    <w:rsid w:val="00C701F6"/>
    <w:rPr>
      <w:color w:val="2B579A"/>
      <w:shd w:val="clear" w:color="auto" w:fill="E6E6E6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rsid w:val="00C701F6"/>
  </w:style>
  <w:style w:type="paragraph" w:styleId="Header">
    <w:name w:val="header"/>
    <w:basedOn w:val="Normal"/>
    <w:link w:val="HeaderChar"/>
    <w:uiPriority w:val="99"/>
    <w:unhideWhenUsed/>
    <w:rsid w:val="00C701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01F6"/>
  </w:style>
  <w:style w:type="paragraph" w:styleId="Footer">
    <w:name w:val="footer"/>
    <w:basedOn w:val="Normal"/>
    <w:link w:val="FooterChar"/>
    <w:uiPriority w:val="99"/>
    <w:unhideWhenUsed/>
    <w:rsid w:val="00C701F6"/>
    <w:pPr>
      <w:tabs>
        <w:tab w:val="center" w:pos="4680"/>
        <w:tab w:val="right" w:pos="9360"/>
      </w:tabs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unhideWhenUsed/>
    <w:rsid w:val="00C701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01F6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701F6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13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13A2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65CA2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F100CE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F100CE"/>
    <w:rPr>
      <w:b/>
      <w:i/>
    </w:rPr>
  </w:style>
  <w:style w:type="paragraph" w:styleId="NoSpacing">
    <w:name w:val="No Spacing"/>
    <w:basedOn w:val="Normal"/>
    <w:uiPriority w:val="1"/>
    <w:qFormat/>
    <w:rsid w:val="001D3C67"/>
  </w:style>
  <w:style w:type="paragraph" w:styleId="Revision">
    <w:name w:val="Revision"/>
    <w:hidden/>
    <w:uiPriority w:val="99"/>
    <w:semiHidden/>
    <w:rsid w:val="00D878BD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B6CCE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6CCE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DC0C14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0C14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DC0C14"/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C0C14"/>
    <w:rPr>
      <w:rFonts w:ascii="Arial" w:hAnsi="Arial" w:cs="Arial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8F3EE7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E1AC2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661C8E"/>
    <w:rPr>
      <w:b/>
      <w:bCs/>
    </w:rPr>
  </w:style>
  <w:style w:type="paragraph" w:styleId="ListParagraph">
    <w:name w:val="List Paragraph"/>
    <w:basedOn w:val="Normal"/>
    <w:uiPriority w:val="34"/>
    <w:qFormat/>
    <w:rsid w:val="004C1FA3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324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7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9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6fcd0d8ef3e643b4" Type="http://schemas.microsoft.com/office/2019/09/relationships/intelligence" Target="intelligence.xml"/><Relationship Id="rId5" Type="http://schemas.openxmlformats.org/officeDocument/2006/relationships/styles" Target="styles.xml"/><Relationship Id="rId10" Type="http://schemas.openxmlformats.org/officeDocument/2006/relationships/image" Target="media/image1.wmf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13BFECD8CE03948B110DD2E44743DFC" ma:contentTypeVersion="12" ma:contentTypeDescription="Create a new document." ma:contentTypeScope="" ma:versionID="71b95e36155ed995de4a1c08ebdf6e82">
  <xsd:schema xmlns:xsd="http://www.w3.org/2001/XMLSchema" xmlns:xs="http://www.w3.org/2001/XMLSchema" xmlns:p="http://schemas.microsoft.com/office/2006/metadata/properties" xmlns:ns2="349c87f2-ba63-40cf-88b3-c92220699c1b" xmlns:ns3="c76105d6-e06e-4841-80b0-17cff6251e6a" targetNamespace="http://schemas.microsoft.com/office/2006/metadata/properties" ma:root="true" ma:fieldsID="9093c95a0116a1ea8ddf32504920cc01" ns2:_="" ns3:_="">
    <xsd:import namespace="349c87f2-ba63-40cf-88b3-c92220699c1b"/>
    <xsd:import namespace="c76105d6-e06e-4841-80b0-17cff6251e6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9c87f2-ba63-40cf-88b3-c92220699c1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76105d6-e06e-4841-80b0-17cff6251e6a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CF038DE-EF5C-4FEC-8D6B-FB80D8391E1B}">
  <ds:schemaRefs>
    <ds:schemaRef ds:uri="http://schemas.microsoft.com/office/2006/metadata/properties"/>
    <ds:schemaRef ds:uri="http://purl.org/dc/elements/1.1/"/>
    <ds:schemaRef ds:uri="http://schemas.microsoft.com/office/2006/documentManagement/types"/>
    <ds:schemaRef ds:uri="c76105d6-e06e-4841-80b0-17cff6251e6a"/>
    <ds:schemaRef ds:uri="http://schemas.microsoft.com/office/infopath/2007/PartnerControls"/>
    <ds:schemaRef ds:uri="http://www.w3.org/XML/1998/namespace"/>
    <ds:schemaRef ds:uri="http://schemas.openxmlformats.org/package/2006/metadata/core-properties"/>
    <ds:schemaRef ds:uri="349c87f2-ba63-40cf-88b3-c92220699c1b"/>
    <ds:schemaRef ds:uri="http://purl.org/dc/dcmitype/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FAF1F65E-7E97-4660-BBE2-530CB552E8D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49c87f2-ba63-40cf-88b3-c92220699c1b"/>
    <ds:schemaRef ds:uri="c76105d6-e06e-4841-80b0-17cff6251e6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672B11A-1C33-44D4-ACC4-CECC2E356BF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3</Words>
  <Characters>3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qi Wang</dc:creator>
  <cp:keywords/>
  <dc:description/>
  <cp:lastModifiedBy>xml</cp:lastModifiedBy>
  <cp:revision>4</cp:revision>
  <cp:lastPrinted>2022-08-02T17:46:00Z</cp:lastPrinted>
  <dcterms:created xsi:type="dcterms:W3CDTF">2022-09-22T15:43:00Z</dcterms:created>
  <dcterms:modified xsi:type="dcterms:W3CDTF">2022-11-19T1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13BFECD8CE03948B110DD2E44743DFC</vt:lpwstr>
  </property>
  <property fmtid="{D5CDD505-2E9C-101B-9397-08002B2CF9AE}" pid="3" name="xd_Signature">
    <vt:bool>false</vt:bool>
  </property>
  <property fmtid="{D5CDD505-2E9C-101B-9397-08002B2CF9AE}" pid="4" name="xd_ProgID">
    <vt:lpwstr/>
  </property>
  <property fmtid="{D5CDD505-2E9C-101B-9397-08002B2CF9AE}" pid="5" name="TemplateUrl">
    <vt:lpwstr/>
  </property>
  <property fmtid="{D5CDD505-2E9C-101B-9397-08002B2CF9AE}" pid="6" name="ComplianceAssetId">
    <vt:lpwstr/>
  </property>
  <property fmtid="{D5CDD505-2E9C-101B-9397-08002B2CF9AE}" pid="7" name="_ExtendedDescription">
    <vt:lpwstr/>
  </property>
  <property fmtid="{D5CDD505-2E9C-101B-9397-08002B2CF9AE}" pid="8" name="Order">
    <vt:r8>2564700</vt:r8>
  </property>
</Properties>
</file>